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43153" w14:textId="5B656422" w:rsidR="007047CA" w:rsidRPr="00673286" w:rsidRDefault="008976FA" w:rsidP="007047CA">
      <w:pPr>
        <w:rPr>
          <w:b/>
          <w:color w:val="FF0000"/>
        </w:rPr>
      </w:pPr>
      <w:r w:rsidRPr="008976FA">
        <w:rPr>
          <w:b/>
        </w:rPr>
        <w:t>Supplementary Material</w:t>
      </w:r>
    </w:p>
    <w:p w14:paraId="785A64D1" w14:textId="77777777" w:rsidR="00F36D68" w:rsidRPr="00894D8C" w:rsidRDefault="00F36D68" w:rsidP="00F36D68">
      <w:pPr>
        <w:pStyle w:val="1"/>
      </w:pPr>
      <w:bookmarkStart w:id="0" w:name="_Hlk209184108"/>
      <w:r w:rsidRPr="00A85EAA">
        <w:t>Apoptotic-Mimetic Nanovesicles Orchestrate Immune–Vascular–Osteogenic Crosstalk for Critical-Sized Craniofacial Bone Regeneration</w:t>
      </w:r>
    </w:p>
    <w:p w14:paraId="3EDAADFF" w14:textId="77777777" w:rsidR="00F36D68" w:rsidRPr="005B5130" w:rsidRDefault="00F36D68" w:rsidP="00F36D68">
      <w:pPr>
        <w:autoSpaceDE w:val="0"/>
        <w:autoSpaceDN w:val="0"/>
        <w:adjustRightInd w:val="0"/>
        <w:spacing w:after="240"/>
        <w:rPr>
          <w:rFonts w:eastAsia="微软雅黑"/>
          <w:bCs/>
        </w:rPr>
      </w:pPr>
      <w:bookmarkStart w:id="1" w:name="_Hlk179564714"/>
      <w:bookmarkEnd w:id="0"/>
      <w:r w:rsidRPr="005B5130">
        <w:t>Hao Pan</w:t>
      </w:r>
      <w:r w:rsidRPr="005B5130">
        <w:rPr>
          <w:vertAlign w:val="superscript"/>
        </w:rPr>
        <w:t>1,</w:t>
      </w:r>
      <w:proofErr w:type="gramStart"/>
      <w:r w:rsidRPr="005B5130">
        <w:rPr>
          <w:vertAlign w:val="superscript"/>
        </w:rPr>
        <w:t>2</w:t>
      </w:r>
      <w:r>
        <w:rPr>
          <w:rFonts w:hint="eastAsia"/>
          <w:vertAlign w:val="superscript"/>
        </w:rPr>
        <w:t>,#</w:t>
      </w:r>
      <w:proofErr w:type="gramEnd"/>
      <w:r w:rsidRPr="005B5130">
        <w:rPr>
          <w:bCs/>
        </w:rPr>
        <w:t xml:space="preserve">, </w:t>
      </w:r>
      <w:r>
        <w:rPr>
          <w:rFonts w:hint="eastAsia"/>
          <w:bCs/>
        </w:rPr>
        <w:t>Min Zhang</w:t>
      </w:r>
      <w:r w:rsidRPr="004E1D0C">
        <w:rPr>
          <w:rFonts w:hint="eastAsia"/>
          <w:bCs/>
          <w:vertAlign w:val="superscript"/>
        </w:rPr>
        <w:t>5</w:t>
      </w:r>
      <w:r>
        <w:rPr>
          <w:rFonts w:hint="eastAsia"/>
          <w:bCs/>
          <w:vertAlign w:val="superscript"/>
        </w:rPr>
        <w:t>,#</w:t>
      </w:r>
      <w:r>
        <w:rPr>
          <w:rFonts w:hint="eastAsia"/>
          <w:bCs/>
        </w:rPr>
        <w:t xml:space="preserve">, </w:t>
      </w:r>
      <w:proofErr w:type="spellStart"/>
      <w:r w:rsidRPr="005B5130">
        <w:t>Likai</w:t>
      </w:r>
      <w:proofErr w:type="spellEnd"/>
      <w:r w:rsidRPr="005B5130">
        <w:t xml:space="preserve"> Chen</w:t>
      </w:r>
      <w:r w:rsidRPr="005B5130">
        <w:rPr>
          <w:vertAlign w:val="superscript"/>
        </w:rPr>
        <w:t>1</w:t>
      </w:r>
      <w:r w:rsidRPr="005B5130">
        <w:rPr>
          <w:bCs/>
        </w:rPr>
        <w:t xml:space="preserve">, </w:t>
      </w:r>
      <w:proofErr w:type="spellStart"/>
      <w:r w:rsidRPr="005B5130">
        <w:t>Haoze</w:t>
      </w:r>
      <w:proofErr w:type="spellEnd"/>
      <w:r w:rsidRPr="005B5130">
        <w:t xml:space="preserve"> Zhu</w:t>
      </w:r>
      <w:r w:rsidRPr="005B5130">
        <w:rPr>
          <w:vertAlign w:val="superscript"/>
        </w:rPr>
        <w:t>1</w:t>
      </w:r>
      <w:r w:rsidRPr="005B5130">
        <w:rPr>
          <w:bCs/>
        </w:rPr>
        <w:t xml:space="preserve">, </w:t>
      </w:r>
      <w:proofErr w:type="spellStart"/>
      <w:r w:rsidRPr="005B5130">
        <w:t>Siman</w:t>
      </w:r>
      <w:proofErr w:type="spellEnd"/>
      <w:r w:rsidRPr="005B5130">
        <w:t xml:space="preserve"> Huang</w:t>
      </w:r>
      <w:r w:rsidRPr="005B5130">
        <w:rPr>
          <w:vertAlign w:val="superscript"/>
        </w:rPr>
        <w:t>1</w:t>
      </w:r>
      <w:r w:rsidRPr="005B5130">
        <w:rPr>
          <w:bCs/>
        </w:rPr>
        <w:t xml:space="preserve">, </w:t>
      </w:r>
      <w:proofErr w:type="spellStart"/>
      <w:r w:rsidRPr="005B5130">
        <w:t>Yueyue</w:t>
      </w:r>
      <w:proofErr w:type="spellEnd"/>
      <w:r w:rsidRPr="005B5130">
        <w:t xml:space="preserve"> Huang</w:t>
      </w:r>
      <w:r w:rsidRPr="005B5130">
        <w:rPr>
          <w:rFonts w:hint="eastAsia"/>
          <w:vertAlign w:val="superscript"/>
        </w:rPr>
        <w:t>3</w:t>
      </w:r>
      <w:r w:rsidRPr="005B5130">
        <w:rPr>
          <w:bCs/>
        </w:rPr>
        <w:t xml:space="preserve">, </w:t>
      </w:r>
      <w:proofErr w:type="spellStart"/>
      <w:r w:rsidRPr="005B5130">
        <w:rPr>
          <w:rFonts w:hint="eastAsia"/>
        </w:rPr>
        <w:t>Yiyu</w:t>
      </w:r>
      <w:proofErr w:type="spellEnd"/>
      <w:r w:rsidRPr="005B5130">
        <w:rPr>
          <w:rFonts w:hint="eastAsia"/>
        </w:rPr>
        <w:t xml:space="preserve"> Li</w:t>
      </w:r>
      <w:r w:rsidRPr="005B5130">
        <w:rPr>
          <w:rFonts w:hint="eastAsia"/>
          <w:vertAlign w:val="superscript"/>
        </w:rPr>
        <w:t>4</w:t>
      </w:r>
      <w:r w:rsidRPr="005B5130">
        <w:rPr>
          <w:bCs/>
          <w:color w:val="000000" w:themeColor="text1"/>
        </w:rPr>
        <w:t xml:space="preserve">, </w:t>
      </w:r>
      <w:proofErr w:type="spellStart"/>
      <w:r w:rsidRPr="005B5130">
        <w:rPr>
          <w:rFonts w:hint="eastAsia"/>
        </w:rPr>
        <w:t>Zuchang</w:t>
      </w:r>
      <w:proofErr w:type="spellEnd"/>
      <w:r w:rsidRPr="005B5130">
        <w:rPr>
          <w:rFonts w:hint="eastAsia"/>
        </w:rPr>
        <w:t xml:space="preserve"> Liu</w:t>
      </w:r>
      <w:r w:rsidRPr="005B5130">
        <w:rPr>
          <w:rFonts w:hint="eastAsia"/>
          <w:vertAlign w:val="superscript"/>
        </w:rPr>
        <w:t>4</w:t>
      </w:r>
      <w:r w:rsidRPr="005B5130">
        <w:t xml:space="preserve">, </w:t>
      </w:r>
      <w:proofErr w:type="spellStart"/>
      <w:r w:rsidRPr="005B5130">
        <w:rPr>
          <w:rFonts w:hint="eastAsia"/>
        </w:rPr>
        <w:t>X</w:t>
      </w:r>
      <w:r w:rsidRPr="005B5130">
        <w:t>iaokun</w:t>
      </w:r>
      <w:proofErr w:type="spellEnd"/>
      <w:r w:rsidRPr="005B5130">
        <w:t xml:space="preserve"> Li</w:t>
      </w:r>
      <w:r w:rsidRPr="005B5130">
        <w:rPr>
          <w:vertAlign w:val="superscript"/>
        </w:rPr>
        <w:t>1,2</w:t>
      </w:r>
      <w:r w:rsidRPr="005B5130">
        <w:t xml:space="preserve">*, </w:t>
      </w:r>
      <w:proofErr w:type="spellStart"/>
      <w:r w:rsidRPr="005B5130">
        <w:t>Cailong</w:t>
      </w:r>
      <w:proofErr w:type="spellEnd"/>
      <w:r w:rsidRPr="005B5130">
        <w:t xml:space="preserve"> Liu</w:t>
      </w:r>
      <w:r w:rsidRPr="005B5130">
        <w:rPr>
          <w:vertAlign w:val="superscript"/>
        </w:rPr>
        <w:t>1</w:t>
      </w:r>
      <w:r w:rsidRPr="005B5130">
        <w:t>*</w:t>
      </w:r>
    </w:p>
    <w:p w14:paraId="6651E414" w14:textId="77777777" w:rsidR="00F36D68" w:rsidRDefault="00F36D68" w:rsidP="00F36D68">
      <w:pPr>
        <w:pStyle w:val="Addresses"/>
        <w:spacing w:line="360" w:lineRule="auto"/>
        <w:rPr>
          <w:rFonts w:ascii="Times New Roman" w:hAnsi="Times New Roman" w:cs="Times New Roman"/>
          <w:iCs/>
          <w:sz w:val="24"/>
          <w:szCs w:val="24"/>
        </w:rPr>
      </w:pPr>
      <w:r>
        <w:rPr>
          <w:rFonts w:ascii="Times New Roman" w:hAnsi="Times New Roman" w:cs="Times New Roman"/>
          <w:iCs/>
          <w:sz w:val="24"/>
          <w:szCs w:val="24"/>
          <w:vertAlign w:val="superscript"/>
        </w:rPr>
        <w:t>1</w:t>
      </w:r>
      <w:r>
        <w:rPr>
          <w:rFonts w:ascii="Times New Roman" w:hAnsi="Times New Roman" w:cs="Times New Roman" w:hint="eastAsia"/>
          <w:iCs/>
          <w:sz w:val="24"/>
          <w:szCs w:val="24"/>
        </w:rPr>
        <w:t xml:space="preserve"> </w:t>
      </w:r>
      <w:r>
        <w:rPr>
          <w:rFonts w:ascii="Times New Roman" w:hAnsi="Times New Roman" w:cs="Times New Roman"/>
          <w:iCs/>
          <w:sz w:val="24"/>
          <w:szCs w:val="24"/>
        </w:rPr>
        <w:t xml:space="preserve">Department of </w:t>
      </w:r>
      <w:proofErr w:type="spellStart"/>
      <w:r>
        <w:rPr>
          <w:rFonts w:ascii="Times New Roman" w:hAnsi="Times New Roman" w:cs="Times New Roman"/>
          <w:iCs/>
          <w:sz w:val="24"/>
          <w:szCs w:val="24"/>
        </w:rPr>
        <w:t>Orthopaedic</w:t>
      </w:r>
      <w:proofErr w:type="spellEnd"/>
      <w:r>
        <w:rPr>
          <w:rFonts w:ascii="Times New Roman" w:hAnsi="Times New Roman" w:cs="Times New Roman"/>
          <w:iCs/>
          <w:sz w:val="24"/>
          <w:szCs w:val="24"/>
        </w:rPr>
        <w:t xml:space="preserve"> Surgery, Department of Wound Healing, The First Affiliated Hospital of Wenzhou Medical University, Wenzhou, Zhejiang 325000, China</w:t>
      </w:r>
      <w:r>
        <w:rPr>
          <w:rFonts w:ascii="Times New Roman" w:hAnsi="Times New Roman" w:cs="Times New Roman" w:hint="eastAsia"/>
          <w:iCs/>
          <w:sz w:val="24"/>
          <w:szCs w:val="24"/>
        </w:rPr>
        <w:t>.</w:t>
      </w:r>
    </w:p>
    <w:p w14:paraId="6EA7C84D" w14:textId="77777777" w:rsidR="00F36D68" w:rsidRDefault="00F36D68" w:rsidP="00F36D68">
      <w:pPr>
        <w:pStyle w:val="Addresses"/>
        <w:spacing w:line="360" w:lineRule="auto"/>
        <w:rPr>
          <w:rFonts w:ascii="Times New Roman" w:hAnsi="Times New Roman" w:cs="Times New Roman"/>
          <w:iCs/>
          <w:sz w:val="24"/>
          <w:szCs w:val="24"/>
        </w:rPr>
      </w:pPr>
      <w:r>
        <w:rPr>
          <w:rFonts w:ascii="Times New Roman" w:hAnsi="Times New Roman" w:cs="Times New Roman"/>
          <w:iCs/>
          <w:sz w:val="24"/>
          <w:szCs w:val="24"/>
          <w:vertAlign w:val="superscript"/>
        </w:rPr>
        <w:t>2</w:t>
      </w:r>
      <w:r>
        <w:rPr>
          <w:rFonts w:ascii="Times New Roman" w:hAnsi="Times New Roman" w:cs="Times New Roman" w:hint="eastAsia"/>
          <w:iCs/>
          <w:sz w:val="24"/>
          <w:szCs w:val="24"/>
        </w:rPr>
        <w:t xml:space="preserve"> </w:t>
      </w:r>
      <w:r>
        <w:rPr>
          <w:rFonts w:ascii="Times New Roman" w:hAnsi="Times New Roman" w:cs="Times New Roman"/>
          <w:iCs/>
          <w:sz w:val="24"/>
          <w:szCs w:val="24"/>
        </w:rPr>
        <w:t>National Key Laboratory of Macromolecular Drugs and Large-scale Preparation, School of Pharmaceutical Sciences, Wenzhou Medical University, Wenzhou, Zhejiang, 325035, China</w:t>
      </w:r>
      <w:r>
        <w:rPr>
          <w:rFonts w:ascii="Times New Roman" w:hAnsi="Times New Roman" w:cs="Times New Roman" w:hint="eastAsia"/>
          <w:iCs/>
          <w:sz w:val="24"/>
          <w:szCs w:val="24"/>
        </w:rPr>
        <w:t>.</w:t>
      </w:r>
    </w:p>
    <w:p w14:paraId="35BC2789" w14:textId="77777777" w:rsidR="00F36D68" w:rsidRDefault="00F36D68" w:rsidP="00F36D68">
      <w:pPr>
        <w:pStyle w:val="Addresses"/>
        <w:spacing w:line="360" w:lineRule="auto"/>
        <w:rPr>
          <w:rFonts w:ascii="Times New Roman" w:hAnsi="Times New Roman" w:cs="Times New Roman"/>
          <w:iCs/>
          <w:sz w:val="24"/>
          <w:szCs w:val="24"/>
        </w:rPr>
      </w:pPr>
      <w:r>
        <w:rPr>
          <w:rFonts w:ascii="Times New Roman" w:hAnsi="Times New Roman" w:cs="Times New Roman"/>
          <w:iCs/>
          <w:sz w:val="24"/>
          <w:szCs w:val="24"/>
          <w:vertAlign w:val="superscript"/>
        </w:rPr>
        <w:t>3</w:t>
      </w:r>
      <w:r>
        <w:rPr>
          <w:rFonts w:ascii="Times New Roman" w:hAnsi="Times New Roman" w:cs="Times New Roman" w:hint="eastAsia"/>
          <w:iCs/>
          <w:sz w:val="24"/>
          <w:szCs w:val="24"/>
        </w:rPr>
        <w:t xml:space="preserve"> </w:t>
      </w:r>
      <w:r>
        <w:rPr>
          <w:rFonts w:ascii="Times New Roman" w:hAnsi="Times New Roman" w:cs="Times New Roman"/>
          <w:iCs/>
          <w:sz w:val="24"/>
          <w:szCs w:val="24"/>
        </w:rPr>
        <w:t>Key Laboratory of Intelligent Treatment and Life Support for Critical Diseases of Zhejiang Province, Department of Intensive Care Unit, The First Affiliated Hospital of Wenzhou Medical University, Wenzhou, Zhejiang 325000, China</w:t>
      </w:r>
      <w:r>
        <w:rPr>
          <w:rFonts w:ascii="Times New Roman" w:hAnsi="Times New Roman" w:cs="Times New Roman" w:hint="eastAsia"/>
          <w:iCs/>
          <w:sz w:val="24"/>
          <w:szCs w:val="24"/>
        </w:rPr>
        <w:t>.</w:t>
      </w:r>
    </w:p>
    <w:p w14:paraId="0E458C76" w14:textId="77777777" w:rsidR="00F36D68" w:rsidRDefault="00F36D68" w:rsidP="00F36D68">
      <w:pPr>
        <w:pStyle w:val="Addresses"/>
        <w:spacing w:line="360" w:lineRule="auto"/>
        <w:rPr>
          <w:rFonts w:ascii="Times New Roman" w:hAnsi="Times New Roman" w:cs="Times New Roman"/>
          <w:iCs/>
          <w:sz w:val="24"/>
          <w:szCs w:val="24"/>
        </w:rPr>
      </w:pPr>
      <w:r>
        <w:rPr>
          <w:rFonts w:ascii="Times New Roman" w:hAnsi="Times New Roman" w:cs="Times New Roman" w:hint="eastAsia"/>
          <w:iCs/>
          <w:sz w:val="24"/>
          <w:szCs w:val="24"/>
          <w:vertAlign w:val="superscript"/>
        </w:rPr>
        <w:t xml:space="preserve">4 </w:t>
      </w:r>
      <w:r w:rsidRPr="00AD121B">
        <w:rPr>
          <w:rFonts w:ascii="Times New Roman" w:hAnsi="Times New Roman" w:cs="Times New Roman" w:hint="eastAsia"/>
          <w:iCs/>
          <w:sz w:val="24"/>
          <w:szCs w:val="24"/>
        </w:rPr>
        <w:t>Department of Clinical Biochemistry and Molecular</w:t>
      </w:r>
      <w:r>
        <w:rPr>
          <w:rFonts w:ascii="Times New Roman" w:hAnsi="Times New Roman" w:cs="Times New Roman"/>
          <w:iCs/>
          <w:sz w:val="24"/>
          <w:szCs w:val="24"/>
        </w:rPr>
        <w:t xml:space="preserve"> </w:t>
      </w:r>
      <w:r w:rsidRPr="00AD121B">
        <w:rPr>
          <w:rFonts w:ascii="Times New Roman" w:hAnsi="Times New Roman" w:cs="Times New Roman" w:hint="eastAsia"/>
          <w:iCs/>
          <w:sz w:val="24"/>
          <w:szCs w:val="24"/>
        </w:rPr>
        <w:t>Diagnostics, College of Medical Technology, Tianjin</w:t>
      </w:r>
      <w:r>
        <w:rPr>
          <w:rFonts w:ascii="Times New Roman" w:hAnsi="Times New Roman" w:cs="Times New Roman"/>
          <w:iCs/>
          <w:sz w:val="24"/>
          <w:szCs w:val="24"/>
        </w:rPr>
        <w:t xml:space="preserve"> </w:t>
      </w:r>
      <w:r w:rsidRPr="00AD121B">
        <w:rPr>
          <w:rFonts w:ascii="Times New Roman" w:hAnsi="Times New Roman" w:cs="Times New Roman" w:hint="eastAsia"/>
          <w:iCs/>
          <w:sz w:val="24"/>
          <w:szCs w:val="24"/>
        </w:rPr>
        <w:t xml:space="preserve">Medical University, Tianjin, </w:t>
      </w:r>
      <w:r w:rsidRPr="007948F5">
        <w:rPr>
          <w:rFonts w:ascii="Times New Roman" w:hAnsi="Times New Roman" w:cs="Times New Roman" w:hint="eastAsia"/>
          <w:iCs/>
          <w:sz w:val="24"/>
          <w:szCs w:val="24"/>
        </w:rPr>
        <w:t>300203</w:t>
      </w:r>
      <w:r w:rsidRPr="00AD121B">
        <w:rPr>
          <w:rFonts w:ascii="Times New Roman" w:hAnsi="Times New Roman" w:cs="Times New Roman" w:hint="eastAsia"/>
          <w:iCs/>
          <w:sz w:val="24"/>
          <w:szCs w:val="24"/>
        </w:rPr>
        <w:t>, China</w:t>
      </w:r>
      <w:r>
        <w:rPr>
          <w:rFonts w:ascii="Times New Roman" w:hAnsi="Times New Roman" w:cs="Times New Roman" w:hint="eastAsia"/>
          <w:iCs/>
          <w:sz w:val="24"/>
          <w:szCs w:val="24"/>
        </w:rPr>
        <w:t>.</w:t>
      </w:r>
    </w:p>
    <w:p w14:paraId="1D2A4E9B" w14:textId="77777777" w:rsidR="00F36D68" w:rsidRDefault="00F36D68" w:rsidP="00F36D68">
      <w:pPr>
        <w:pStyle w:val="Addresses"/>
        <w:spacing w:line="360" w:lineRule="auto"/>
        <w:rPr>
          <w:rFonts w:ascii="Times New Roman" w:hAnsi="Times New Roman" w:cs="Times New Roman"/>
          <w:iCs/>
          <w:sz w:val="24"/>
          <w:szCs w:val="24"/>
        </w:rPr>
      </w:pPr>
      <w:r w:rsidRPr="004E1D0C">
        <w:rPr>
          <w:rFonts w:ascii="Times New Roman" w:hAnsi="Times New Roman" w:cs="Times New Roman" w:hint="eastAsia"/>
          <w:iCs/>
          <w:sz w:val="24"/>
          <w:szCs w:val="24"/>
          <w:vertAlign w:val="superscript"/>
        </w:rPr>
        <w:t>5</w:t>
      </w:r>
      <w:r>
        <w:rPr>
          <w:rFonts w:ascii="Times New Roman" w:hAnsi="Times New Roman" w:cs="Times New Roman" w:hint="eastAsia"/>
          <w:iCs/>
          <w:sz w:val="24"/>
          <w:szCs w:val="24"/>
          <w:vertAlign w:val="superscript"/>
        </w:rPr>
        <w:t xml:space="preserve"> </w:t>
      </w:r>
      <w:r w:rsidRPr="004E1D0C">
        <w:rPr>
          <w:rFonts w:ascii="Times New Roman" w:hAnsi="Times New Roman" w:cs="Times New Roman"/>
          <w:iCs/>
          <w:sz w:val="24"/>
          <w:szCs w:val="24"/>
        </w:rPr>
        <w:t xml:space="preserve">Shanghai Engineering Research Center of Tooth Restoration and Regeneration &amp; Tongji Research Institute of Stomatology &amp; Department of Dental Implantation, Shanghai Tongji </w:t>
      </w:r>
      <w:proofErr w:type="spellStart"/>
      <w:r w:rsidRPr="004E1D0C">
        <w:rPr>
          <w:rFonts w:ascii="Times New Roman" w:hAnsi="Times New Roman" w:cs="Times New Roman"/>
          <w:iCs/>
          <w:sz w:val="24"/>
          <w:szCs w:val="24"/>
        </w:rPr>
        <w:t>Stomatological</w:t>
      </w:r>
      <w:proofErr w:type="spellEnd"/>
      <w:r w:rsidRPr="004E1D0C">
        <w:rPr>
          <w:rFonts w:ascii="Times New Roman" w:hAnsi="Times New Roman" w:cs="Times New Roman"/>
          <w:iCs/>
          <w:sz w:val="24"/>
          <w:szCs w:val="24"/>
        </w:rPr>
        <w:t xml:space="preserve"> Hospital and Dental School, Tongji University, Shanghai, 200072, China.</w:t>
      </w:r>
    </w:p>
    <w:p w14:paraId="7B164B93" w14:textId="77777777" w:rsidR="00F36D68" w:rsidRPr="005B5130" w:rsidRDefault="00F36D68" w:rsidP="00F36D68">
      <w:pPr>
        <w:pStyle w:val="Addresses"/>
        <w:spacing w:line="360" w:lineRule="auto"/>
        <w:rPr>
          <w:rFonts w:ascii="Times New Roman" w:hAnsi="Times New Roman" w:cs="Times New Roman"/>
          <w:iCs/>
          <w:sz w:val="24"/>
          <w:szCs w:val="24"/>
          <w:vertAlign w:val="superscript"/>
        </w:rPr>
      </w:pPr>
      <w:r w:rsidRPr="004E1D0C">
        <w:rPr>
          <w:rFonts w:ascii="Times New Roman" w:hAnsi="Times New Roman" w:cs="Times New Roman" w:hint="eastAsia"/>
          <w:iCs/>
          <w:sz w:val="24"/>
          <w:szCs w:val="24"/>
          <w:vertAlign w:val="superscript"/>
        </w:rPr>
        <w:t>#</w:t>
      </w:r>
      <w:r w:rsidRPr="00094288">
        <w:t xml:space="preserve"> </w:t>
      </w:r>
      <w:r w:rsidRPr="00094288">
        <w:rPr>
          <w:rFonts w:ascii="Times New Roman" w:hAnsi="Times New Roman" w:cs="Times New Roman"/>
          <w:iCs/>
          <w:sz w:val="24"/>
          <w:szCs w:val="24"/>
        </w:rPr>
        <w:t>These authors contributed equally to this work</w:t>
      </w:r>
      <w:r>
        <w:rPr>
          <w:rFonts w:ascii="Times New Roman" w:hAnsi="Times New Roman" w:cs="Times New Roman" w:hint="eastAsia"/>
          <w:iCs/>
          <w:sz w:val="24"/>
          <w:szCs w:val="24"/>
        </w:rPr>
        <w:t>.</w:t>
      </w:r>
    </w:p>
    <w:p w14:paraId="215E3A3E" w14:textId="77777777" w:rsidR="00F36D68" w:rsidRPr="00894D8C" w:rsidRDefault="00F36D68" w:rsidP="00F36D68">
      <w:pPr>
        <w:autoSpaceDE w:val="0"/>
        <w:autoSpaceDN w:val="0"/>
        <w:adjustRightInd w:val="0"/>
        <w:rPr>
          <w:rFonts w:eastAsia="微软雅黑"/>
          <w:bCs/>
        </w:rPr>
      </w:pPr>
      <w:r w:rsidRPr="00894D8C">
        <w:rPr>
          <w:rFonts w:eastAsia="微软雅黑"/>
          <w:bCs/>
        </w:rPr>
        <w:t>*</w:t>
      </w:r>
      <w:r w:rsidRPr="00894D8C">
        <w:rPr>
          <w:sz w:val="28"/>
          <w:szCs w:val="28"/>
        </w:rPr>
        <w:t xml:space="preserve"> </w:t>
      </w:r>
      <w:r w:rsidRPr="00894D8C">
        <w:rPr>
          <w:rFonts w:eastAsia="微软雅黑"/>
          <w:bCs/>
        </w:rPr>
        <w:t>Corresponding authors.</w:t>
      </w:r>
    </w:p>
    <w:p w14:paraId="73278AB6" w14:textId="36ED2F78" w:rsidR="009D3B44" w:rsidRPr="00F36D68" w:rsidRDefault="00F36D68" w:rsidP="00F36D68">
      <w:pPr>
        <w:autoSpaceDE w:val="0"/>
        <w:autoSpaceDN w:val="0"/>
        <w:adjustRightInd w:val="0"/>
        <w:rPr>
          <w:rFonts w:eastAsia="微软雅黑"/>
          <w:bCs/>
        </w:rPr>
      </w:pPr>
      <w:r w:rsidRPr="00F36D68">
        <w:rPr>
          <w:rFonts w:eastAsia="微软雅黑"/>
          <w:bCs/>
          <w:i/>
        </w:rPr>
        <w:t>E-mail addresses</w:t>
      </w:r>
      <w:r w:rsidRPr="00F36D68">
        <w:rPr>
          <w:rFonts w:eastAsia="微软雅黑"/>
          <w:bCs/>
        </w:rPr>
        <w:t xml:space="preserve">: </w:t>
      </w:r>
      <w:hyperlink r:id="rId7" w:history="1">
        <w:r w:rsidRPr="00F36D68">
          <w:rPr>
            <w:rStyle w:val="a9"/>
            <w:rFonts w:eastAsia="Arial"/>
            <w:color w:val="auto"/>
            <w:u w:val="none"/>
          </w:rPr>
          <w:t>profxiaokunli@163.com</w:t>
        </w:r>
      </w:hyperlink>
      <w:r w:rsidRPr="00F36D68">
        <w:t xml:space="preserve"> (</w:t>
      </w:r>
      <w:proofErr w:type="spellStart"/>
      <w:r w:rsidRPr="00F36D68">
        <w:t>Xiaokun</w:t>
      </w:r>
      <w:proofErr w:type="spellEnd"/>
      <w:r w:rsidRPr="00F36D68">
        <w:t xml:space="preserve"> Li), </w:t>
      </w:r>
      <w:hyperlink r:id="rId8" w:history="1">
        <w:r w:rsidRPr="00F36D68">
          <w:rPr>
            <w:rStyle w:val="a9"/>
            <w:rFonts w:eastAsia="Arial"/>
            <w:color w:val="auto"/>
            <w:u w:val="none"/>
          </w:rPr>
          <w:t>15888297757@163.com</w:t>
        </w:r>
      </w:hyperlink>
      <w:r w:rsidRPr="00F36D68">
        <w:t xml:space="preserve"> (</w:t>
      </w:r>
      <w:proofErr w:type="spellStart"/>
      <w:r w:rsidRPr="00F36D68">
        <w:t>Cailong</w:t>
      </w:r>
      <w:proofErr w:type="spellEnd"/>
      <w:r w:rsidRPr="00F36D68">
        <w:t xml:space="preserve"> Liu)</w:t>
      </w:r>
      <w:r w:rsidRPr="00F36D68">
        <w:rPr>
          <w:rFonts w:eastAsia="微软雅黑"/>
          <w:bCs/>
        </w:rPr>
        <w:t>.</w:t>
      </w:r>
      <w:bookmarkEnd w:id="1"/>
    </w:p>
    <w:p w14:paraId="7615479D" w14:textId="77777777" w:rsidR="007047CA" w:rsidRPr="00400E50" w:rsidRDefault="007047CA">
      <w:pPr>
        <w:widowControl/>
        <w:spacing w:line="240" w:lineRule="auto"/>
        <w:jc w:val="left"/>
        <w:rPr>
          <w:rFonts w:eastAsia="微软雅黑" w:cs="Times New Roman"/>
          <w:bCs/>
          <w:color w:val="FF0000"/>
        </w:rPr>
      </w:pPr>
      <w:r w:rsidRPr="00A852E9">
        <w:rPr>
          <w:rFonts w:eastAsia="微软雅黑" w:cs="Times New Roman"/>
          <w:bCs/>
        </w:rPr>
        <w:br w:type="page"/>
      </w:r>
    </w:p>
    <w:p w14:paraId="4A48BF10" w14:textId="76AEA73B" w:rsidR="00181218" w:rsidRPr="00181218" w:rsidRDefault="0049102A" w:rsidP="000F69F5">
      <w:pPr>
        <w:autoSpaceDE w:val="0"/>
        <w:autoSpaceDN w:val="0"/>
        <w:adjustRightInd w:val="0"/>
        <w:spacing w:line="240" w:lineRule="auto"/>
        <w:jc w:val="center"/>
        <w:rPr>
          <w:rFonts w:eastAsiaTheme="minorEastAsia" w:cs="Times New Roman"/>
          <w:sz w:val="21"/>
          <w:szCs w:val="21"/>
        </w:rPr>
      </w:pPr>
      <w:r>
        <w:rPr>
          <w:rFonts w:eastAsiaTheme="minorEastAsia" w:cs="Times New Roman"/>
          <w:noProof/>
          <w:sz w:val="21"/>
          <w:szCs w:val="21"/>
        </w:rPr>
        <w:lastRenderedPageBreak/>
        <w:drawing>
          <wp:inline distT="0" distB="0" distL="0" distR="0" wp14:anchorId="77BF76C0" wp14:editId="251034B0">
            <wp:extent cx="4543425" cy="1532779"/>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56074" cy="1537046"/>
                    </a:xfrm>
                    <a:prstGeom prst="rect">
                      <a:avLst/>
                    </a:prstGeom>
                    <a:noFill/>
                  </pic:spPr>
                </pic:pic>
              </a:graphicData>
            </a:graphic>
          </wp:inline>
        </w:drawing>
      </w:r>
    </w:p>
    <w:p w14:paraId="424393DD" w14:textId="14035DDF" w:rsidR="003D2635" w:rsidRPr="00181218" w:rsidRDefault="003D2635" w:rsidP="000F69F5">
      <w:pPr>
        <w:spacing w:line="240" w:lineRule="auto"/>
        <w:rPr>
          <w:rFonts w:eastAsia="微软雅黑" w:cs="Times New Roman"/>
          <w:sz w:val="22"/>
        </w:rPr>
      </w:pPr>
      <w:r w:rsidRPr="00400E50">
        <w:rPr>
          <w:b/>
          <w:sz w:val="21"/>
          <w:szCs w:val="21"/>
        </w:rPr>
        <w:t>Fig</w:t>
      </w:r>
      <w:r>
        <w:rPr>
          <w:b/>
          <w:sz w:val="21"/>
          <w:szCs w:val="21"/>
        </w:rPr>
        <w:t>.</w:t>
      </w:r>
      <w:r w:rsidRPr="00400E50">
        <w:rPr>
          <w:b/>
          <w:sz w:val="21"/>
          <w:szCs w:val="21"/>
        </w:rPr>
        <w:t xml:space="preserve"> S</w:t>
      </w:r>
      <w:r w:rsidR="00D67ABC">
        <w:rPr>
          <w:b/>
          <w:sz w:val="21"/>
          <w:szCs w:val="21"/>
        </w:rPr>
        <w:t>1</w:t>
      </w:r>
      <w:r w:rsidRPr="00400E50">
        <w:rPr>
          <w:b/>
          <w:sz w:val="21"/>
          <w:szCs w:val="21"/>
        </w:rPr>
        <w:t>.</w:t>
      </w:r>
      <w:r w:rsidR="00181218" w:rsidRPr="00181218">
        <w:t xml:space="preserve"> </w:t>
      </w:r>
      <w:r w:rsidR="00181218" w:rsidRPr="00181218">
        <w:rPr>
          <w:sz w:val="21"/>
          <w:szCs w:val="21"/>
        </w:rPr>
        <w:t xml:space="preserve">Flow cytometry analysis of </w:t>
      </w:r>
      <w:r w:rsidR="00181218" w:rsidRPr="000F69F5">
        <w:rPr>
          <w:rFonts w:cs="Times New Roman"/>
          <w:sz w:val="21"/>
          <w:szCs w:val="21"/>
        </w:rPr>
        <w:t>macrophages</w:t>
      </w:r>
      <w:r w:rsidR="000F69F5" w:rsidRPr="000F69F5">
        <w:rPr>
          <w:rFonts w:eastAsia="宋体" w:cs="Times New Roman"/>
          <w:sz w:val="21"/>
          <w:szCs w:val="21"/>
        </w:rPr>
        <w:t>,</w:t>
      </w:r>
      <w:r w:rsidR="000F69F5">
        <w:rPr>
          <w:rFonts w:eastAsia="宋体" w:cs="Times New Roman"/>
          <w:sz w:val="21"/>
          <w:szCs w:val="21"/>
        </w:rPr>
        <w:t xml:space="preserve"> </w:t>
      </w:r>
      <w:r w:rsidR="000F69F5" w:rsidRPr="000F69F5">
        <w:rPr>
          <w:rFonts w:eastAsia="宋体" w:cs="Times New Roman"/>
          <w:sz w:val="21"/>
          <w:szCs w:val="21"/>
        </w:rPr>
        <w:t>BMSC</w:t>
      </w:r>
      <w:r w:rsidR="00974766">
        <w:rPr>
          <w:rFonts w:eastAsia="宋体" w:cs="Times New Roman"/>
          <w:sz w:val="21"/>
          <w:szCs w:val="21"/>
        </w:rPr>
        <w:t xml:space="preserve"> and</w:t>
      </w:r>
      <w:r w:rsidR="000F69F5" w:rsidRPr="000F69F5">
        <w:rPr>
          <w:rFonts w:eastAsia="宋体" w:cs="Times New Roman"/>
          <w:sz w:val="21"/>
          <w:szCs w:val="21"/>
        </w:rPr>
        <w:t xml:space="preserve"> HUVECs</w:t>
      </w:r>
      <w:r w:rsidR="00181218" w:rsidRPr="000F69F5">
        <w:rPr>
          <w:rFonts w:cs="Times New Roman"/>
          <w:sz w:val="21"/>
          <w:szCs w:val="21"/>
        </w:rPr>
        <w:t xml:space="preserve"> pha</w:t>
      </w:r>
      <w:r w:rsidR="00181218" w:rsidRPr="00181218">
        <w:rPr>
          <w:sz w:val="21"/>
          <w:szCs w:val="21"/>
        </w:rPr>
        <w:t>gocytosed with nanovesicles</w:t>
      </w:r>
      <w:r w:rsidR="00181218">
        <w:rPr>
          <w:sz w:val="21"/>
          <w:szCs w:val="21"/>
        </w:rPr>
        <w:t>.</w:t>
      </w:r>
      <w:r w:rsidR="008F200A" w:rsidRPr="008F200A">
        <w:t xml:space="preserve"> </w:t>
      </w:r>
      <w:r w:rsidR="008F200A" w:rsidRPr="008F200A">
        <w:rPr>
          <w:sz w:val="21"/>
          <w:szCs w:val="21"/>
        </w:rPr>
        <w:t xml:space="preserve">The red filled curves mean </w:t>
      </w:r>
      <w:r w:rsidR="008F200A">
        <w:rPr>
          <w:sz w:val="21"/>
          <w:szCs w:val="21"/>
        </w:rPr>
        <w:t>NVs</w:t>
      </w:r>
      <w:r w:rsidR="008F200A" w:rsidRPr="008F200A">
        <w:rPr>
          <w:sz w:val="21"/>
          <w:szCs w:val="21"/>
        </w:rPr>
        <w:t xml:space="preserve"> control and the blue filled curves represent the </w:t>
      </w:r>
      <w:r w:rsidR="008F200A">
        <w:rPr>
          <w:sz w:val="21"/>
          <w:szCs w:val="21"/>
        </w:rPr>
        <w:t>Apo-NVs.</w:t>
      </w:r>
    </w:p>
    <w:p w14:paraId="5A3A9DE9" w14:textId="47D32C0F" w:rsidR="00747045" w:rsidRPr="00400E50" w:rsidRDefault="0080156A" w:rsidP="000F69F5">
      <w:pPr>
        <w:spacing w:line="240" w:lineRule="auto"/>
        <w:jc w:val="center"/>
        <w:rPr>
          <w:rFonts w:eastAsia="微软雅黑" w:cs="Times New Roman"/>
          <w:sz w:val="22"/>
        </w:rPr>
      </w:pPr>
      <w:r w:rsidRPr="0080156A">
        <w:rPr>
          <w:rFonts w:eastAsia="微软雅黑"/>
          <w:noProof/>
        </w:rPr>
        <w:drawing>
          <wp:inline distT="0" distB="0" distL="0" distR="0" wp14:anchorId="5FEA6426" wp14:editId="55235925">
            <wp:extent cx="3409950" cy="181624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582" t="12125" r="6679" b="13049"/>
                    <a:stretch/>
                  </pic:blipFill>
                  <pic:spPr bwMode="auto">
                    <a:xfrm>
                      <a:off x="0" y="0"/>
                      <a:ext cx="3412504" cy="1817607"/>
                    </a:xfrm>
                    <a:prstGeom prst="rect">
                      <a:avLst/>
                    </a:prstGeom>
                    <a:noFill/>
                    <a:ln>
                      <a:noFill/>
                    </a:ln>
                    <a:extLst>
                      <a:ext uri="{53640926-AAD7-44D8-BBD7-CCE9431645EC}">
                        <a14:shadowObscured xmlns:a14="http://schemas.microsoft.com/office/drawing/2010/main"/>
                      </a:ext>
                    </a:extLst>
                  </pic:spPr>
                </pic:pic>
              </a:graphicData>
            </a:graphic>
          </wp:inline>
        </w:drawing>
      </w:r>
    </w:p>
    <w:p w14:paraId="15C8DC19" w14:textId="695C4FAC" w:rsidR="00747045" w:rsidRPr="00B31E2A" w:rsidRDefault="00747045" w:rsidP="000F69F5">
      <w:pPr>
        <w:autoSpaceDE w:val="0"/>
        <w:autoSpaceDN w:val="0"/>
        <w:adjustRightInd w:val="0"/>
        <w:spacing w:line="240" w:lineRule="auto"/>
        <w:rPr>
          <w:rFonts w:cs="Times New Roman"/>
          <w:sz w:val="21"/>
          <w:szCs w:val="21"/>
        </w:rPr>
      </w:pPr>
      <w:r w:rsidRPr="00400E50">
        <w:rPr>
          <w:b/>
          <w:sz w:val="21"/>
          <w:szCs w:val="21"/>
        </w:rPr>
        <w:t>Fig</w:t>
      </w:r>
      <w:r>
        <w:rPr>
          <w:b/>
          <w:sz w:val="21"/>
          <w:szCs w:val="21"/>
        </w:rPr>
        <w:t>.</w:t>
      </w:r>
      <w:r w:rsidRPr="00400E50">
        <w:rPr>
          <w:b/>
          <w:sz w:val="21"/>
          <w:szCs w:val="21"/>
        </w:rPr>
        <w:t xml:space="preserve"> S</w:t>
      </w:r>
      <w:r w:rsidR="00D67ABC">
        <w:rPr>
          <w:b/>
          <w:sz w:val="21"/>
          <w:szCs w:val="21"/>
        </w:rPr>
        <w:t>2</w:t>
      </w:r>
      <w:r w:rsidRPr="00400E50">
        <w:rPr>
          <w:b/>
          <w:sz w:val="21"/>
          <w:szCs w:val="21"/>
        </w:rPr>
        <w:t xml:space="preserve">. </w:t>
      </w:r>
      <w:r w:rsidRPr="00400E50">
        <w:rPr>
          <w:sz w:val="21"/>
          <w:szCs w:val="21"/>
        </w:rPr>
        <w:t>The relative fluorescence</w:t>
      </w:r>
      <w:r w:rsidRPr="00400E50">
        <w:rPr>
          <w:rFonts w:eastAsiaTheme="minorEastAsia"/>
          <w:sz w:val="21"/>
          <w:szCs w:val="21"/>
        </w:rPr>
        <w:t xml:space="preserve"> </w:t>
      </w:r>
      <w:r w:rsidRPr="00400E50">
        <w:rPr>
          <w:sz w:val="21"/>
          <w:szCs w:val="21"/>
        </w:rPr>
        <w:t>intensity of</w:t>
      </w:r>
      <w:r>
        <w:rPr>
          <w:sz w:val="21"/>
          <w:szCs w:val="21"/>
        </w:rPr>
        <w:t xml:space="preserve"> BMP2</w:t>
      </w:r>
      <w:r w:rsidRPr="007944AD">
        <w:rPr>
          <w:sz w:val="21"/>
          <w:szCs w:val="21"/>
        </w:rPr>
        <w:t xml:space="preserve"> and </w:t>
      </w:r>
      <w:r>
        <w:rPr>
          <w:sz w:val="21"/>
          <w:szCs w:val="21"/>
        </w:rPr>
        <w:t>RUNX2</w:t>
      </w:r>
      <w:r w:rsidRPr="00400E50">
        <w:rPr>
          <w:rFonts w:eastAsiaTheme="minorEastAsia" w:hint="eastAsia"/>
          <w:sz w:val="21"/>
          <w:szCs w:val="21"/>
        </w:rPr>
        <w:t xml:space="preserve"> </w:t>
      </w:r>
      <w:r w:rsidRPr="00400E50">
        <w:rPr>
          <w:sz w:val="21"/>
          <w:szCs w:val="21"/>
        </w:rPr>
        <w:t xml:space="preserve">in Figure </w:t>
      </w:r>
      <w:r>
        <w:rPr>
          <w:rFonts w:eastAsia="宋体" w:cs="Times New Roman"/>
          <w:sz w:val="21"/>
          <w:szCs w:val="21"/>
        </w:rPr>
        <w:t xml:space="preserve">4F and 4G </w:t>
      </w:r>
      <w:r>
        <w:t>(</w:t>
      </w:r>
      <w:r w:rsidRPr="00CC4899">
        <w:t>n=3, ***p &lt; 0.001, **p &lt; 0.01</w:t>
      </w:r>
      <w:bookmarkStart w:id="2" w:name="_Hlk209106335"/>
      <w:r>
        <w:t>;</w:t>
      </w:r>
      <w:r w:rsidRPr="003D2AFD">
        <w:t xml:space="preserve"> ns, not significant</w:t>
      </w:r>
      <w:bookmarkEnd w:id="2"/>
      <w:r>
        <w:t>)</w:t>
      </w:r>
      <w:r w:rsidRPr="00B31E2A">
        <w:rPr>
          <w:rFonts w:cs="Times New Roman"/>
          <w:sz w:val="21"/>
          <w:szCs w:val="21"/>
        </w:rPr>
        <w:t>.</w:t>
      </w:r>
    </w:p>
    <w:p w14:paraId="00253070" w14:textId="184234CF" w:rsidR="006C6270" w:rsidRPr="00400E50" w:rsidRDefault="00D1212B" w:rsidP="006C6270">
      <w:pPr>
        <w:spacing w:line="240" w:lineRule="auto"/>
        <w:jc w:val="center"/>
        <w:rPr>
          <w:rFonts w:eastAsia="微软雅黑" w:cs="Times New Roman"/>
          <w:sz w:val="22"/>
        </w:rPr>
      </w:pPr>
      <w:bookmarkStart w:id="3" w:name="_GoBack"/>
      <w:r>
        <w:rPr>
          <w:rFonts w:eastAsia="微软雅黑" w:cs="Times New Roman"/>
          <w:noProof/>
          <w:sz w:val="22"/>
        </w:rPr>
        <w:drawing>
          <wp:inline distT="0" distB="0" distL="0" distR="0" wp14:anchorId="3EE2181E" wp14:editId="7EF40BD3">
            <wp:extent cx="5256000" cy="205700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6000" cy="2057004"/>
                    </a:xfrm>
                    <a:prstGeom prst="rect">
                      <a:avLst/>
                    </a:prstGeom>
                    <a:noFill/>
                  </pic:spPr>
                </pic:pic>
              </a:graphicData>
            </a:graphic>
          </wp:inline>
        </w:drawing>
      </w:r>
      <w:bookmarkEnd w:id="3"/>
    </w:p>
    <w:p w14:paraId="2DBFDD07" w14:textId="7D715EB7" w:rsidR="006C6270" w:rsidRPr="00D1212B" w:rsidRDefault="006C6270" w:rsidP="006C6270">
      <w:pPr>
        <w:autoSpaceDE w:val="0"/>
        <w:autoSpaceDN w:val="0"/>
        <w:adjustRightInd w:val="0"/>
        <w:spacing w:line="240" w:lineRule="auto"/>
        <w:rPr>
          <w:rFonts w:cs="Times New Roman"/>
          <w:sz w:val="21"/>
          <w:szCs w:val="21"/>
        </w:rPr>
      </w:pPr>
      <w:r w:rsidRPr="00D1212B">
        <w:rPr>
          <w:b/>
          <w:sz w:val="21"/>
          <w:szCs w:val="21"/>
        </w:rPr>
        <w:t xml:space="preserve">Fig. S3. </w:t>
      </w:r>
      <w:r w:rsidRPr="00D1212B">
        <w:rPr>
          <w:sz w:val="21"/>
          <w:szCs w:val="21"/>
        </w:rPr>
        <w:t>Immunofluorescence staining and quantitative analysis of CD31.</w:t>
      </w:r>
      <w:r w:rsidRPr="00D1212B">
        <w:rPr>
          <w:rFonts w:eastAsia="宋体" w:cs="Times New Roman"/>
          <w:sz w:val="21"/>
          <w:szCs w:val="21"/>
        </w:rPr>
        <w:t xml:space="preserve"> </w:t>
      </w:r>
      <w:r w:rsidRPr="00D1212B">
        <w:t>(n=3, ***p &lt; 0.001, **p &lt; 0.01; ns, not significant)</w:t>
      </w:r>
      <w:r w:rsidRPr="00D1212B">
        <w:rPr>
          <w:rFonts w:cs="Times New Roman"/>
          <w:sz w:val="21"/>
          <w:szCs w:val="21"/>
        </w:rPr>
        <w:t>.</w:t>
      </w:r>
    </w:p>
    <w:p w14:paraId="3323C0FA" w14:textId="30A0375C" w:rsidR="00004ADB" w:rsidRDefault="00004ADB">
      <w:pPr>
        <w:widowControl/>
        <w:spacing w:line="240" w:lineRule="auto"/>
        <w:jc w:val="left"/>
        <w:rPr>
          <w:rFonts w:eastAsiaTheme="minorEastAsia"/>
          <w:sz w:val="21"/>
          <w:szCs w:val="21"/>
        </w:rPr>
      </w:pPr>
      <w:r>
        <w:rPr>
          <w:rFonts w:eastAsiaTheme="minorEastAsia"/>
          <w:sz w:val="21"/>
          <w:szCs w:val="21"/>
        </w:rPr>
        <w:br w:type="page"/>
      </w:r>
    </w:p>
    <w:p w14:paraId="0D78A29C" w14:textId="77777777" w:rsidR="00A559C8" w:rsidRPr="00033E19" w:rsidRDefault="00A559C8" w:rsidP="009663CE">
      <w:pPr>
        <w:autoSpaceDE w:val="0"/>
        <w:autoSpaceDN w:val="0"/>
        <w:adjustRightInd w:val="0"/>
        <w:spacing w:line="240" w:lineRule="auto"/>
        <w:jc w:val="center"/>
        <w:rPr>
          <w:rFonts w:eastAsiaTheme="minorEastAsia"/>
          <w:sz w:val="21"/>
          <w:szCs w:val="21"/>
        </w:rPr>
      </w:pPr>
    </w:p>
    <w:p w14:paraId="0443C993" w14:textId="049DF94D" w:rsidR="00556BBA" w:rsidRDefault="0090398A" w:rsidP="0090398A">
      <w:pPr>
        <w:autoSpaceDE w:val="0"/>
        <w:autoSpaceDN w:val="0"/>
        <w:adjustRightInd w:val="0"/>
        <w:spacing w:line="240" w:lineRule="auto"/>
        <w:jc w:val="center"/>
        <w:rPr>
          <w:rFonts w:eastAsia="微软雅黑" w:cs="Times New Roman"/>
          <w:bCs/>
          <w:color w:val="000000"/>
          <w:sz w:val="22"/>
        </w:rPr>
      </w:pPr>
      <w:bookmarkStart w:id="4" w:name="_Hlk223355422"/>
      <w:r w:rsidRPr="00400E50">
        <w:rPr>
          <w:rFonts w:eastAsia="微软雅黑" w:cs="Times New Roman"/>
          <w:bCs/>
          <w:color w:val="000000"/>
          <w:sz w:val="22"/>
        </w:rPr>
        <w:t>Table S1. qPCR primer</w:t>
      </w:r>
      <w:r w:rsidR="00EC0FC4">
        <w:rPr>
          <w:rFonts w:eastAsia="微软雅黑" w:cs="Times New Roman"/>
          <w:bCs/>
          <w:color w:val="000000"/>
          <w:sz w:val="22"/>
        </w:rPr>
        <w:t xml:space="preserve"> of </w:t>
      </w:r>
      <w:r w:rsidR="00EC0FC4" w:rsidRPr="00EC0FC4">
        <w:rPr>
          <w:rFonts w:eastAsia="微软雅黑" w:cs="Times New Roman"/>
          <w:bCs/>
          <w:color w:val="000000"/>
          <w:sz w:val="22"/>
        </w:rPr>
        <w:t>Macrophages (RAW264.7)</w:t>
      </w:r>
      <w:r w:rsidRPr="00400E50">
        <w:rPr>
          <w:rFonts w:eastAsia="微软雅黑" w:cs="Times New Roman"/>
          <w:bCs/>
          <w:color w:val="000000"/>
          <w:sz w:val="22"/>
        </w:rPr>
        <w:t>.</w:t>
      </w:r>
    </w:p>
    <w:tbl>
      <w:tblPr>
        <w:tblpPr w:leftFromText="180" w:rightFromText="180" w:vertAnchor="text" w:horzAnchor="margin" w:tblpY="56"/>
        <w:tblW w:w="8791" w:type="dxa"/>
        <w:tblLayout w:type="fixed"/>
        <w:tblCellMar>
          <w:left w:w="0" w:type="dxa"/>
          <w:right w:w="0" w:type="dxa"/>
        </w:tblCellMar>
        <w:tblLook w:val="0420" w:firstRow="1" w:lastRow="0" w:firstColumn="0" w:lastColumn="0" w:noHBand="0" w:noVBand="1"/>
      </w:tblPr>
      <w:tblGrid>
        <w:gridCol w:w="1704"/>
        <w:gridCol w:w="3359"/>
        <w:gridCol w:w="3728"/>
      </w:tblGrid>
      <w:tr w:rsidR="00C12BCE" w:rsidRPr="00E1410F" w14:paraId="17CA2839" w14:textId="77777777" w:rsidTr="00107F38">
        <w:trPr>
          <w:trHeight w:val="334"/>
        </w:trPr>
        <w:tc>
          <w:tcPr>
            <w:tcW w:w="170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8972BAA" w14:textId="77777777" w:rsidR="00C12BCE" w:rsidRPr="00E1410F" w:rsidRDefault="00C12BCE" w:rsidP="00107F38">
            <w:pPr>
              <w:widowControl/>
              <w:spacing w:line="276" w:lineRule="auto"/>
              <w:jc w:val="center"/>
              <w:rPr>
                <w:rFonts w:cs="Times New Roman"/>
                <w:color w:val="000000" w:themeColor="text1"/>
                <w:kern w:val="0"/>
                <w:sz w:val="18"/>
                <w:szCs w:val="36"/>
              </w:rPr>
            </w:pPr>
            <w:bookmarkStart w:id="5" w:name="OLE_LINK59"/>
            <w:r w:rsidRPr="00E1410F">
              <w:rPr>
                <w:rFonts w:cs="Times New Roman"/>
                <w:bCs/>
                <w:color w:val="000000" w:themeColor="text1"/>
                <w:kern w:val="24"/>
                <w:sz w:val="18"/>
                <w:szCs w:val="18"/>
              </w:rPr>
              <w:t>Gene</w:t>
            </w:r>
          </w:p>
        </w:tc>
        <w:tc>
          <w:tcPr>
            <w:tcW w:w="3359"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1A72F273" w14:textId="77777777" w:rsidR="00C12BCE" w:rsidRPr="00E1410F" w:rsidRDefault="00C12BCE" w:rsidP="00107F38">
            <w:pPr>
              <w:widowControl/>
              <w:spacing w:line="276" w:lineRule="auto"/>
              <w:jc w:val="center"/>
              <w:rPr>
                <w:rFonts w:cs="Times New Roman"/>
                <w:color w:val="000000" w:themeColor="text1"/>
                <w:kern w:val="0"/>
                <w:sz w:val="18"/>
                <w:szCs w:val="36"/>
              </w:rPr>
            </w:pPr>
            <w:r w:rsidRPr="00E1410F">
              <w:rPr>
                <w:rFonts w:cs="Times New Roman"/>
                <w:bCs/>
                <w:color w:val="000000" w:themeColor="text1"/>
                <w:kern w:val="24"/>
                <w:sz w:val="18"/>
                <w:szCs w:val="18"/>
              </w:rPr>
              <w:t>Forward primer</w:t>
            </w:r>
          </w:p>
        </w:tc>
        <w:tc>
          <w:tcPr>
            <w:tcW w:w="3728"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6CBE983" w14:textId="77777777" w:rsidR="00C12BCE" w:rsidRPr="00E1410F" w:rsidRDefault="00C12BCE" w:rsidP="00107F38">
            <w:pPr>
              <w:widowControl/>
              <w:spacing w:line="276" w:lineRule="auto"/>
              <w:jc w:val="center"/>
              <w:rPr>
                <w:rFonts w:cs="Times New Roman"/>
                <w:color w:val="000000" w:themeColor="text1"/>
                <w:kern w:val="0"/>
                <w:sz w:val="18"/>
                <w:szCs w:val="36"/>
              </w:rPr>
            </w:pPr>
            <w:r w:rsidRPr="00E1410F">
              <w:rPr>
                <w:rFonts w:cs="Times New Roman"/>
                <w:color w:val="000000" w:themeColor="text1"/>
                <w:kern w:val="0"/>
                <w:sz w:val="18"/>
                <w:szCs w:val="36"/>
              </w:rPr>
              <w:t>Reverse primer</w:t>
            </w:r>
          </w:p>
        </w:tc>
      </w:tr>
      <w:tr w:rsidR="00E063BB" w:rsidRPr="00E1410F" w14:paraId="257C88E1" w14:textId="77777777" w:rsidTr="00107F38">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4175E02F" w14:textId="2E980042" w:rsidR="00E063BB" w:rsidRPr="00E1410F" w:rsidRDefault="00E063BB" w:rsidP="00E063BB">
            <w:pPr>
              <w:widowControl/>
              <w:jc w:val="center"/>
              <w:rPr>
                <w:rFonts w:cs="Times New Roman"/>
                <w:bCs/>
                <w:i/>
                <w:color w:val="000000" w:themeColor="text1"/>
                <w:kern w:val="24"/>
                <w:sz w:val="18"/>
                <w:szCs w:val="18"/>
              </w:rPr>
            </w:pPr>
            <w:proofErr w:type="spellStart"/>
            <w:r w:rsidRPr="00400E50">
              <w:rPr>
                <w:rFonts w:eastAsia="宋体" w:cs="Times New Roman"/>
                <w:bCs/>
                <w:i/>
                <w:color w:val="000000"/>
                <w:kern w:val="24"/>
                <w:sz w:val="18"/>
                <w:szCs w:val="18"/>
              </w:rPr>
              <w:t>Gapdh</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62263DDE" w14:textId="725F35F8" w:rsidR="00E063BB" w:rsidRPr="00E1410F" w:rsidRDefault="00DC10F2" w:rsidP="00E063BB">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CATCACTGCCACCCAGAAGACT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702062D5" w14:textId="723978DA" w:rsidR="00E063BB" w:rsidRPr="00E1410F" w:rsidRDefault="00DC10F2" w:rsidP="00E063BB">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ATGCCAGTGAGCTTCCCGTTCAG</w:t>
            </w:r>
          </w:p>
        </w:tc>
      </w:tr>
      <w:tr w:rsidR="00BE19B0" w:rsidRPr="00E1410F" w14:paraId="1C55D544" w14:textId="77777777" w:rsidTr="00107F38">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1A479C5F" w14:textId="638E24A4" w:rsidR="00BE19B0" w:rsidRPr="00400E50" w:rsidRDefault="00BE19B0" w:rsidP="00BE19B0">
            <w:pPr>
              <w:widowControl/>
              <w:jc w:val="center"/>
              <w:rPr>
                <w:rFonts w:eastAsia="宋体" w:cs="Times New Roman"/>
                <w:bCs/>
                <w:i/>
                <w:color w:val="000000"/>
                <w:kern w:val="24"/>
                <w:sz w:val="18"/>
                <w:szCs w:val="18"/>
              </w:rPr>
            </w:pPr>
            <w:proofErr w:type="spellStart"/>
            <w:r w:rsidRPr="00F51EDE">
              <w:rPr>
                <w:rFonts w:eastAsiaTheme="minorEastAsia" w:cs="Times New Roman"/>
                <w:bCs/>
                <w:i/>
                <w:color w:val="000000" w:themeColor="text1"/>
                <w:kern w:val="24"/>
                <w:sz w:val="18"/>
                <w:szCs w:val="18"/>
              </w:rPr>
              <w:t>T</w:t>
            </w:r>
            <w:r w:rsidR="00A56090">
              <w:rPr>
                <w:rFonts w:eastAsiaTheme="minorEastAsia" w:cs="Times New Roman" w:hint="eastAsia"/>
                <w:bCs/>
                <w:i/>
                <w:color w:val="000000" w:themeColor="text1"/>
                <w:kern w:val="24"/>
                <w:sz w:val="18"/>
                <w:szCs w:val="18"/>
              </w:rPr>
              <w:t>nf</w:t>
            </w:r>
            <w:proofErr w:type="spellEnd"/>
            <w:r>
              <w:rPr>
                <w:rFonts w:eastAsiaTheme="minorEastAsia" w:cs="Times New Roman"/>
                <w:bCs/>
                <w:i/>
                <w:color w:val="000000" w:themeColor="text1"/>
                <w:kern w:val="24"/>
                <w:sz w:val="18"/>
                <w:szCs w:val="18"/>
              </w:rPr>
              <w:t>-</w:t>
            </w:r>
            <w:r w:rsidRPr="00F51EDE">
              <w:rPr>
                <w:rFonts w:eastAsiaTheme="minorEastAsia" w:cs="Times New Roman"/>
                <w:bCs/>
                <w:i/>
                <w:color w:val="000000" w:themeColor="text1"/>
                <w:kern w:val="24"/>
                <w:sz w:val="18"/>
                <w:szCs w:val="18"/>
              </w:rPr>
              <w:t>α</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4846B217" w14:textId="671224E5" w:rsidR="00BE19B0" w:rsidRPr="00DC10F2" w:rsidRDefault="00BE19B0" w:rsidP="00BE19B0">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ATGCTGGGACAGTGACCTG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5B2B046E" w14:textId="3E1E5775" w:rsidR="00BE19B0" w:rsidRPr="00DC10F2" w:rsidRDefault="00BE19B0" w:rsidP="00BE19B0">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CCTTGATGGTGGTGCATGAG</w:t>
            </w:r>
          </w:p>
        </w:tc>
      </w:tr>
      <w:tr w:rsidR="00BE19B0" w:rsidRPr="00E1410F" w14:paraId="581914D8" w14:textId="77777777" w:rsidTr="00107F38">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07E83D05" w14:textId="7DD80E9E" w:rsidR="00BE19B0" w:rsidRPr="00400E50" w:rsidRDefault="00BE19B0" w:rsidP="00BE19B0">
            <w:pPr>
              <w:widowControl/>
              <w:jc w:val="center"/>
              <w:rPr>
                <w:rFonts w:eastAsia="宋体" w:cs="Times New Roman"/>
                <w:bCs/>
                <w:i/>
                <w:color w:val="000000"/>
                <w:kern w:val="24"/>
                <w:sz w:val="18"/>
                <w:szCs w:val="18"/>
              </w:rPr>
            </w:pPr>
            <w:r w:rsidRPr="00411DD0">
              <w:rPr>
                <w:rFonts w:cs="Times New Roman"/>
                <w:bCs/>
                <w:i/>
                <w:color w:val="000000" w:themeColor="text1"/>
                <w:kern w:val="24"/>
                <w:sz w:val="18"/>
                <w:szCs w:val="18"/>
              </w:rPr>
              <w:t>I</w:t>
            </w:r>
            <w:r w:rsidR="00A56090">
              <w:rPr>
                <w:rFonts w:cs="Times New Roman"/>
                <w:bCs/>
                <w:i/>
                <w:color w:val="000000" w:themeColor="text1"/>
                <w:kern w:val="24"/>
                <w:sz w:val="18"/>
                <w:szCs w:val="18"/>
              </w:rPr>
              <w:t>l</w:t>
            </w:r>
            <w:r w:rsidRPr="00411DD0">
              <w:rPr>
                <w:rFonts w:cs="Times New Roman"/>
                <w:bCs/>
                <w:i/>
                <w:color w:val="000000" w:themeColor="text1"/>
                <w:kern w:val="24"/>
                <w:sz w:val="18"/>
                <w:szCs w:val="18"/>
              </w:rPr>
              <w:t>-1β</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73798D27" w14:textId="0CBFCA84" w:rsidR="00BE19B0" w:rsidRPr="00DC10F2" w:rsidRDefault="00BE19B0" w:rsidP="00BE19B0">
            <w:pPr>
              <w:widowControl/>
              <w:jc w:val="center"/>
              <w:textAlignment w:val="bottom"/>
              <w:rPr>
                <w:rFonts w:eastAsia="宋体" w:cs="Times New Roman"/>
                <w:color w:val="000000"/>
                <w:kern w:val="24"/>
                <w:sz w:val="18"/>
                <w:szCs w:val="16"/>
              </w:rPr>
            </w:pPr>
            <w:r w:rsidRPr="00CA6447">
              <w:rPr>
                <w:rFonts w:cs="Times New Roman"/>
                <w:color w:val="000000" w:themeColor="text1"/>
                <w:kern w:val="0"/>
                <w:sz w:val="18"/>
                <w:szCs w:val="36"/>
              </w:rPr>
              <w:t>TGGACCTTCCAGGATGAGGACA</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1929150B" w14:textId="34C8D8DC" w:rsidR="00BE19B0" w:rsidRPr="00DC10F2" w:rsidRDefault="00BE19B0" w:rsidP="00BE19B0">
            <w:pPr>
              <w:widowControl/>
              <w:jc w:val="center"/>
              <w:textAlignment w:val="bottom"/>
              <w:rPr>
                <w:rFonts w:eastAsia="宋体" w:cs="Times New Roman"/>
                <w:color w:val="000000"/>
                <w:kern w:val="24"/>
                <w:sz w:val="18"/>
                <w:szCs w:val="16"/>
              </w:rPr>
            </w:pPr>
            <w:r w:rsidRPr="00CA6447">
              <w:rPr>
                <w:rFonts w:cs="Times New Roman"/>
                <w:color w:val="000000" w:themeColor="text1"/>
                <w:kern w:val="0"/>
                <w:sz w:val="18"/>
                <w:szCs w:val="36"/>
              </w:rPr>
              <w:t>GTTCATCTCGGAGCCTGTAGTG</w:t>
            </w:r>
          </w:p>
        </w:tc>
      </w:tr>
      <w:tr w:rsidR="00BE19B0" w:rsidRPr="00E1410F" w14:paraId="0922A250" w14:textId="77777777" w:rsidTr="00EC0FC4">
        <w:trPr>
          <w:trHeight w:val="403"/>
        </w:trPr>
        <w:tc>
          <w:tcPr>
            <w:tcW w:w="1704" w:type="dxa"/>
            <w:tcBorders>
              <w:top w:val="nil"/>
              <w:left w:val="nil"/>
              <w:right w:val="nil"/>
            </w:tcBorders>
            <w:shd w:val="clear" w:color="auto" w:fill="auto"/>
            <w:tcMar>
              <w:top w:w="15" w:type="dxa"/>
              <w:left w:w="15" w:type="dxa"/>
              <w:bottom w:w="0" w:type="dxa"/>
              <w:right w:w="15" w:type="dxa"/>
            </w:tcMar>
            <w:vAlign w:val="center"/>
          </w:tcPr>
          <w:p w14:paraId="34209F53" w14:textId="122FD042" w:rsidR="00BE19B0" w:rsidRPr="00400E50" w:rsidRDefault="00BE19B0" w:rsidP="00BE19B0">
            <w:pPr>
              <w:widowControl/>
              <w:jc w:val="center"/>
              <w:rPr>
                <w:rFonts w:eastAsia="宋体" w:cs="Times New Roman"/>
                <w:bCs/>
                <w:i/>
                <w:color w:val="000000"/>
                <w:kern w:val="24"/>
                <w:sz w:val="18"/>
                <w:szCs w:val="18"/>
              </w:rPr>
            </w:pPr>
            <w:proofErr w:type="spellStart"/>
            <w:r>
              <w:rPr>
                <w:rFonts w:cs="Times New Roman"/>
                <w:bCs/>
                <w:i/>
                <w:color w:val="000000" w:themeColor="text1"/>
                <w:kern w:val="24"/>
                <w:sz w:val="18"/>
                <w:szCs w:val="18"/>
              </w:rPr>
              <w:t>T</w:t>
            </w:r>
            <w:r w:rsidR="00A56090">
              <w:rPr>
                <w:rFonts w:cs="Times New Roman"/>
                <w:bCs/>
                <w:i/>
                <w:color w:val="000000" w:themeColor="text1"/>
                <w:kern w:val="24"/>
                <w:sz w:val="18"/>
                <w:szCs w:val="18"/>
              </w:rPr>
              <w:t>gf</w:t>
            </w:r>
            <w:proofErr w:type="spellEnd"/>
            <w:r w:rsidRPr="00411DD0">
              <w:rPr>
                <w:rFonts w:cs="Times New Roman"/>
                <w:bCs/>
                <w:i/>
                <w:color w:val="000000" w:themeColor="text1"/>
                <w:kern w:val="24"/>
                <w:sz w:val="18"/>
                <w:szCs w:val="18"/>
              </w:rPr>
              <w:t>-β</w:t>
            </w:r>
          </w:p>
        </w:tc>
        <w:tc>
          <w:tcPr>
            <w:tcW w:w="3359" w:type="dxa"/>
            <w:tcBorders>
              <w:top w:val="nil"/>
              <w:left w:val="nil"/>
              <w:right w:val="nil"/>
            </w:tcBorders>
            <w:shd w:val="clear" w:color="auto" w:fill="auto"/>
            <w:tcMar>
              <w:top w:w="15" w:type="dxa"/>
              <w:left w:w="15" w:type="dxa"/>
              <w:bottom w:w="0" w:type="dxa"/>
              <w:right w:w="15" w:type="dxa"/>
            </w:tcMar>
            <w:vAlign w:val="center"/>
          </w:tcPr>
          <w:p w14:paraId="628CF5B0" w14:textId="274F62EA" w:rsidR="00BE19B0" w:rsidRPr="00DC10F2" w:rsidRDefault="00BE19B0" w:rsidP="00BE19B0">
            <w:pPr>
              <w:widowControl/>
              <w:jc w:val="center"/>
              <w:textAlignment w:val="bottom"/>
              <w:rPr>
                <w:rFonts w:eastAsia="宋体" w:cs="Times New Roman"/>
                <w:color w:val="000000"/>
                <w:kern w:val="24"/>
                <w:sz w:val="18"/>
                <w:szCs w:val="16"/>
              </w:rPr>
            </w:pPr>
            <w:r w:rsidRPr="00784694">
              <w:rPr>
                <w:rFonts w:cs="Times New Roman"/>
                <w:kern w:val="0"/>
                <w:sz w:val="18"/>
                <w:szCs w:val="36"/>
              </w:rPr>
              <w:t>TGATACGCCTGAGTGGCTGTCT</w:t>
            </w:r>
          </w:p>
        </w:tc>
        <w:tc>
          <w:tcPr>
            <w:tcW w:w="3728" w:type="dxa"/>
            <w:tcBorders>
              <w:top w:val="nil"/>
              <w:left w:val="nil"/>
              <w:right w:val="nil"/>
            </w:tcBorders>
            <w:shd w:val="clear" w:color="auto" w:fill="auto"/>
            <w:tcMar>
              <w:top w:w="15" w:type="dxa"/>
              <w:left w:w="15" w:type="dxa"/>
              <w:bottom w:w="0" w:type="dxa"/>
              <w:right w:w="15" w:type="dxa"/>
            </w:tcMar>
            <w:vAlign w:val="center"/>
          </w:tcPr>
          <w:p w14:paraId="54BA462A" w14:textId="2B926262" w:rsidR="00BE19B0" w:rsidRPr="00DC10F2" w:rsidRDefault="00BE19B0" w:rsidP="00BE19B0">
            <w:pPr>
              <w:widowControl/>
              <w:jc w:val="center"/>
              <w:textAlignment w:val="bottom"/>
              <w:rPr>
                <w:rFonts w:eastAsia="宋体" w:cs="Times New Roman"/>
                <w:color w:val="000000"/>
                <w:kern w:val="24"/>
                <w:sz w:val="18"/>
                <w:szCs w:val="16"/>
              </w:rPr>
            </w:pPr>
            <w:r w:rsidRPr="00784694">
              <w:rPr>
                <w:rFonts w:cs="Times New Roman"/>
                <w:kern w:val="0"/>
                <w:sz w:val="18"/>
                <w:szCs w:val="36"/>
              </w:rPr>
              <w:t>CACAAGAGCAGTGAGCGCTGAA</w:t>
            </w:r>
          </w:p>
        </w:tc>
      </w:tr>
      <w:tr w:rsidR="00BE19B0" w:rsidRPr="00E1410F" w14:paraId="1A3E3DA5" w14:textId="77777777" w:rsidTr="00EC0FC4">
        <w:trPr>
          <w:trHeight w:val="403"/>
        </w:trPr>
        <w:tc>
          <w:tcPr>
            <w:tcW w:w="1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A8E5A25" w14:textId="12EE06C3" w:rsidR="00BE19B0" w:rsidRPr="00400E50" w:rsidRDefault="00BE19B0" w:rsidP="00BE19B0">
            <w:pPr>
              <w:widowControl/>
              <w:jc w:val="center"/>
              <w:rPr>
                <w:rFonts w:eastAsia="宋体" w:cs="Times New Roman"/>
                <w:bCs/>
                <w:i/>
                <w:color w:val="000000"/>
                <w:kern w:val="24"/>
                <w:sz w:val="18"/>
                <w:szCs w:val="18"/>
              </w:rPr>
            </w:pPr>
            <w:r w:rsidRPr="00411DD0">
              <w:rPr>
                <w:rFonts w:cs="Times New Roman"/>
                <w:i/>
                <w:kern w:val="0"/>
                <w:sz w:val="18"/>
                <w:szCs w:val="36"/>
              </w:rPr>
              <w:t>I</w:t>
            </w:r>
            <w:r w:rsidR="00A56090">
              <w:rPr>
                <w:rFonts w:cs="Times New Roman"/>
                <w:i/>
                <w:kern w:val="0"/>
                <w:sz w:val="18"/>
                <w:szCs w:val="36"/>
              </w:rPr>
              <w:t>l</w:t>
            </w:r>
            <w:r w:rsidRPr="00411DD0">
              <w:rPr>
                <w:rFonts w:cs="Times New Roman"/>
                <w:i/>
                <w:kern w:val="0"/>
                <w:sz w:val="18"/>
                <w:szCs w:val="36"/>
              </w:rPr>
              <w:t>-</w:t>
            </w:r>
            <w:r>
              <w:rPr>
                <w:rFonts w:cs="Times New Roman"/>
                <w:i/>
                <w:kern w:val="0"/>
                <w:sz w:val="18"/>
                <w:szCs w:val="36"/>
              </w:rPr>
              <w:t>10</w:t>
            </w:r>
          </w:p>
        </w:tc>
        <w:tc>
          <w:tcPr>
            <w:tcW w:w="3359"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2250080" w14:textId="6C53CA8C" w:rsidR="00BE19B0" w:rsidRPr="00DC10F2" w:rsidRDefault="00BE19B0" w:rsidP="00BE19B0">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GCTGGACAACATACTGCTAACC</w:t>
            </w:r>
          </w:p>
        </w:tc>
        <w:tc>
          <w:tcPr>
            <w:tcW w:w="372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0911E25" w14:textId="658E3E90" w:rsidR="00BE19B0" w:rsidRPr="00DC10F2" w:rsidRDefault="00BE19B0" w:rsidP="00BE19B0">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ATTTCCGATAAGGCTTGGCAA</w:t>
            </w:r>
          </w:p>
        </w:tc>
      </w:tr>
      <w:bookmarkEnd w:id="5"/>
    </w:tbl>
    <w:p w14:paraId="3FD3EF3E" w14:textId="77777777" w:rsidR="00EC0FC4" w:rsidRDefault="00EC0FC4" w:rsidP="00EC0FC4">
      <w:pPr>
        <w:autoSpaceDE w:val="0"/>
        <w:autoSpaceDN w:val="0"/>
        <w:adjustRightInd w:val="0"/>
        <w:spacing w:line="240" w:lineRule="auto"/>
        <w:jc w:val="center"/>
        <w:rPr>
          <w:rFonts w:eastAsia="微软雅黑" w:cs="Times New Roman"/>
          <w:bCs/>
          <w:color w:val="000000"/>
          <w:sz w:val="22"/>
        </w:rPr>
      </w:pPr>
    </w:p>
    <w:p w14:paraId="69CB59FE" w14:textId="61E8ECDE" w:rsidR="00EC0FC4" w:rsidRDefault="00EC0FC4" w:rsidP="00EC0FC4">
      <w:pPr>
        <w:autoSpaceDE w:val="0"/>
        <w:autoSpaceDN w:val="0"/>
        <w:adjustRightInd w:val="0"/>
        <w:spacing w:line="240" w:lineRule="auto"/>
        <w:jc w:val="center"/>
        <w:rPr>
          <w:rFonts w:eastAsia="微软雅黑" w:cs="Times New Roman"/>
          <w:bCs/>
          <w:color w:val="000000"/>
          <w:sz w:val="22"/>
        </w:rPr>
      </w:pPr>
      <w:r w:rsidRPr="00400E50">
        <w:rPr>
          <w:rFonts w:eastAsia="微软雅黑" w:cs="Times New Roman"/>
          <w:bCs/>
          <w:color w:val="000000"/>
          <w:sz w:val="22"/>
        </w:rPr>
        <w:t>Table S</w:t>
      </w:r>
      <w:r>
        <w:rPr>
          <w:rFonts w:eastAsia="微软雅黑" w:cs="Times New Roman"/>
          <w:bCs/>
          <w:color w:val="000000"/>
          <w:sz w:val="22"/>
        </w:rPr>
        <w:t>2</w:t>
      </w:r>
      <w:r w:rsidRPr="00400E50">
        <w:rPr>
          <w:rFonts w:eastAsia="微软雅黑" w:cs="Times New Roman"/>
          <w:bCs/>
          <w:color w:val="000000"/>
          <w:sz w:val="22"/>
        </w:rPr>
        <w:t>. qPCR primer</w:t>
      </w:r>
      <w:r>
        <w:rPr>
          <w:rFonts w:eastAsia="微软雅黑" w:cs="Times New Roman"/>
          <w:bCs/>
          <w:color w:val="000000"/>
          <w:sz w:val="22"/>
        </w:rPr>
        <w:t xml:space="preserve"> of BMSCs</w:t>
      </w:r>
      <w:r w:rsidRPr="00400E50">
        <w:rPr>
          <w:rFonts w:eastAsia="微软雅黑" w:cs="Times New Roman"/>
          <w:bCs/>
          <w:color w:val="000000"/>
          <w:sz w:val="22"/>
        </w:rPr>
        <w:t>.</w:t>
      </w:r>
    </w:p>
    <w:tbl>
      <w:tblPr>
        <w:tblpPr w:leftFromText="180" w:rightFromText="180" w:vertAnchor="text" w:horzAnchor="margin" w:tblpY="56"/>
        <w:tblW w:w="8791" w:type="dxa"/>
        <w:tblLayout w:type="fixed"/>
        <w:tblCellMar>
          <w:left w:w="0" w:type="dxa"/>
          <w:right w:w="0" w:type="dxa"/>
        </w:tblCellMar>
        <w:tblLook w:val="0420" w:firstRow="1" w:lastRow="0" w:firstColumn="0" w:lastColumn="0" w:noHBand="0" w:noVBand="1"/>
      </w:tblPr>
      <w:tblGrid>
        <w:gridCol w:w="1704"/>
        <w:gridCol w:w="3359"/>
        <w:gridCol w:w="3728"/>
      </w:tblGrid>
      <w:tr w:rsidR="00EC0FC4" w:rsidRPr="00E1410F" w14:paraId="57E9E816" w14:textId="77777777" w:rsidTr="00B1324A">
        <w:trPr>
          <w:trHeight w:val="334"/>
        </w:trPr>
        <w:tc>
          <w:tcPr>
            <w:tcW w:w="170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39484269"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bCs/>
                <w:color w:val="000000" w:themeColor="text1"/>
                <w:kern w:val="24"/>
                <w:sz w:val="18"/>
                <w:szCs w:val="18"/>
              </w:rPr>
              <w:t>Gene</w:t>
            </w:r>
          </w:p>
        </w:tc>
        <w:tc>
          <w:tcPr>
            <w:tcW w:w="3359"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24288785"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bCs/>
                <w:color w:val="000000" w:themeColor="text1"/>
                <w:kern w:val="24"/>
                <w:sz w:val="18"/>
                <w:szCs w:val="18"/>
              </w:rPr>
              <w:t>Forward primer</w:t>
            </w:r>
          </w:p>
        </w:tc>
        <w:tc>
          <w:tcPr>
            <w:tcW w:w="3728"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41E3B6D5"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color w:val="000000" w:themeColor="text1"/>
                <w:kern w:val="0"/>
                <w:sz w:val="18"/>
                <w:szCs w:val="36"/>
              </w:rPr>
              <w:t>Reverse primer</w:t>
            </w:r>
          </w:p>
        </w:tc>
      </w:tr>
      <w:tr w:rsidR="00EC0FC4" w:rsidRPr="00E1410F" w14:paraId="72890666"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4379849C" w14:textId="77777777" w:rsidR="00EC0FC4" w:rsidRPr="00E1410F" w:rsidRDefault="00EC0FC4" w:rsidP="00B1324A">
            <w:pPr>
              <w:widowControl/>
              <w:jc w:val="center"/>
              <w:rPr>
                <w:rFonts w:cs="Times New Roman"/>
                <w:bCs/>
                <w:i/>
                <w:color w:val="000000" w:themeColor="text1"/>
                <w:kern w:val="24"/>
                <w:sz w:val="18"/>
                <w:szCs w:val="18"/>
              </w:rPr>
            </w:pPr>
            <w:proofErr w:type="spellStart"/>
            <w:r w:rsidRPr="00400E50">
              <w:rPr>
                <w:rFonts w:eastAsia="宋体" w:cs="Times New Roman"/>
                <w:bCs/>
                <w:i/>
                <w:color w:val="000000"/>
                <w:kern w:val="24"/>
                <w:sz w:val="18"/>
                <w:szCs w:val="18"/>
              </w:rPr>
              <w:t>Gapdh</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27E12EBD" w14:textId="77777777" w:rsidR="00EC0FC4" w:rsidRPr="00E1410F" w:rsidRDefault="00EC0FC4" w:rsidP="00B1324A">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CATCACTGCCACCCAGAAGACT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04CAC8E1" w14:textId="77777777" w:rsidR="00EC0FC4" w:rsidRPr="00E1410F" w:rsidRDefault="00EC0FC4" w:rsidP="00B1324A">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ATGCCAGTGAGCTTCCCGTTCAG</w:t>
            </w:r>
          </w:p>
        </w:tc>
      </w:tr>
      <w:tr w:rsidR="00EC0FC4" w:rsidRPr="00E1410F" w14:paraId="547555C4"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6E749669" w14:textId="77777777" w:rsidR="00EC0FC4" w:rsidRPr="00400E50" w:rsidRDefault="00EC0FC4" w:rsidP="00B1324A">
            <w:pPr>
              <w:widowControl/>
              <w:jc w:val="center"/>
              <w:rPr>
                <w:rFonts w:eastAsia="宋体" w:cs="Times New Roman"/>
                <w:bCs/>
                <w:i/>
                <w:color w:val="000000"/>
                <w:kern w:val="24"/>
                <w:sz w:val="18"/>
                <w:szCs w:val="18"/>
              </w:rPr>
            </w:pPr>
            <w:r w:rsidRPr="00400E50">
              <w:rPr>
                <w:rFonts w:eastAsia="宋体" w:cs="Times New Roman"/>
                <w:bCs/>
                <w:i/>
                <w:color w:val="000000"/>
                <w:kern w:val="24"/>
                <w:sz w:val="18"/>
                <w:szCs w:val="18"/>
              </w:rPr>
              <w:t>B</w:t>
            </w:r>
            <w:r>
              <w:rPr>
                <w:rFonts w:eastAsia="宋体" w:cs="Times New Roman"/>
                <w:bCs/>
                <w:i/>
                <w:color w:val="000000"/>
                <w:kern w:val="24"/>
                <w:sz w:val="18"/>
                <w:szCs w:val="18"/>
              </w:rPr>
              <w:t>mp</w:t>
            </w:r>
            <w:r w:rsidRPr="00400E50">
              <w:rPr>
                <w:rFonts w:eastAsia="宋体" w:cs="Times New Roman"/>
                <w:bCs/>
                <w:i/>
                <w:color w:val="000000"/>
                <w:kern w:val="24"/>
                <w:sz w:val="18"/>
                <w:szCs w:val="18"/>
              </w:rPr>
              <w:t>2</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09BB2452" w14:textId="77777777" w:rsidR="00EC0FC4" w:rsidRPr="00400E50" w:rsidRDefault="00EC0FC4" w:rsidP="00B1324A">
            <w:pPr>
              <w:widowControl/>
              <w:jc w:val="center"/>
              <w:textAlignment w:val="bottom"/>
              <w:rPr>
                <w:rFonts w:eastAsia="宋体" w:cs="Times New Roman"/>
                <w:color w:val="000000"/>
                <w:kern w:val="24"/>
                <w:sz w:val="18"/>
                <w:szCs w:val="16"/>
              </w:rPr>
            </w:pPr>
            <w:r w:rsidRPr="00DC10F2">
              <w:rPr>
                <w:rFonts w:eastAsia="宋体" w:cs="Times New Roman"/>
                <w:kern w:val="0"/>
                <w:sz w:val="18"/>
                <w:szCs w:val="36"/>
              </w:rPr>
              <w:t>AACACCGTGCGCAGCTTCCATC</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6B6D2019" w14:textId="77777777" w:rsidR="00EC0FC4" w:rsidRPr="00400E50" w:rsidRDefault="00EC0FC4" w:rsidP="00B1324A">
            <w:pPr>
              <w:widowControl/>
              <w:jc w:val="center"/>
              <w:textAlignment w:val="bottom"/>
              <w:rPr>
                <w:rFonts w:eastAsia="宋体" w:cs="Times New Roman"/>
                <w:color w:val="000000"/>
                <w:kern w:val="24"/>
                <w:sz w:val="18"/>
                <w:szCs w:val="16"/>
              </w:rPr>
            </w:pPr>
            <w:r w:rsidRPr="00DC10F2">
              <w:rPr>
                <w:rFonts w:eastAsia="宋体" w:cs="Times New Roman"/>
                <w:kern w:val="0"/>
                <w:sz w:val="18"/>
                <w:szCs w:val="36"/>
              </w:rPr>
              <w:t>CGGAAGATCTGGAGTTCTGCAG</w:t>
            </w:r>
          </w:p>
        </w:tc>
      </w:tr>
      <w:tr w:rsidR="00EC0FC4" w:rsidRPr="00E1410F" w14:paraId="6952A06E"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3468359E" w14:textId="77777777" w:rsidR="00EC0FC4" w:rsidRPr="00400E50" w:rsidRDefault="00EC0FC4" w:rsidP="00B1324A">
            <w:pPr>
              <w:widowControl/>
              <w:jc w:val="center"/>
              <w:rPr>
                <w:rFonts w:eastAsia="宋体" w:cs="Times New Roman"/>
                <w:bCs/>
                <w:i/>
                <w:color w:val="000000"/>
                <w:kern w:val="24"/>
                <w:sz w:val="18"/>
                <w:szCs w:val="18"/>
              </w:rPr>
            </w:pPr>
            <w:proofErr w:type="spellStart"/>
            <w:r>
              <w:rPr>
                <w:rFonts w:eastAsia="宋体" w:cs="Times New Roman"/>
                <w:i/>
                <w:kern w:val="0"/>
                <w:sz w:val="18"/>
                <w:szCs w:val="36"/>
              </w:rPr>
              <w:t>A</w:t>
            </w:r>
            <w:r>
              <w:rPr>
                <w:rFonts w:eastAsia="宋体" w:cs="Times New Roman" w:hint="eastAsia"/>
                <w:i/>
                <w:kern w:val="0"/>
                <w:sz w:val="18"/>
                <w:szCs w:val="36"/>
              </w:rPr>
              <w:t>lp</w:t>
            </w:r>
            <w:r>
              <w:rPr>
                <w:rFonts w:eastAsia="宋体" w:cs="Times New Roman"/>
                <w:i/>
                <w:kern w:val="0"/>
                <w:sz w:val="18"/>
                <w:szCs w:val="36"/>
              </w:rPr>
              <w:t>l</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1CDDBA14" w14:textId="77777777" w:rsidR="00EC0FC4" w:rsidRPr="00400E50" w:rsidRDefault="00EC0FC4" w:rsidP="00B1324A">
            <w:pPr>
              <w:widowControl/>
              <w:jc w:val="center"/>
              <w:textAlignment w:val="bottom"/>
              <w:rPr>
                <w:rFonts w:eastAsia="宋体" w:cs="Times New Roman"/>
                <w:kern w:val="0"/>
                <w:sz w:val="18"/>
                <w:szCs w:val="36"/>
              </w:rPr>
            </w:pPr>
            <w:r w:rsidRPr="00784694">
              <w:rPr>
                <w:rFonts w:eastAsia="宋体" w:cs="Times New Roman"/>
                <w:kern w:val="0"/>
                <w:sz w:val="18"/>
                <w:szCs w:val="36"/>
              </w:rPr>
              <w:t>CCAGAAAGACACCTTGACTGTG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01385647" w14:textId="77777777" w:rsidR="00EC0FC4" w:rsidRPr="00400E50" w:rsidRDefault="00EC0FC4" w:rsidP="00B1324A">
            <w:pPr>
              <w:widowControl/>
              <w:jc w:val="center"/>
              <w:textAlignment w:val="bottom"/>
              <w:rPr>
                <w:rFonts w:eastAsia="宋体" w:cs="Times New Roman"/>
                <w:kern w:val="0"/>
                <w:sz w:val="18"/>
                <w:szCs w:val="36"/>
              </w:rPr>
            </w:pPr>
            <w:r w:rsidRPr="00784694">
              <w:rPr>
                <w:rFonts w:eastAsia="宋体" w:cs="Times New Roman"/>
                <w:kern w:val="0"/>
                <w:sz w:val="18"/>
                <w:szCs w:val="36"/>
              </w:rPr>
              <w:t>TCTTGTCCGTGTCGCTCACCAT</w:t>
            </w:r>
          </w:p>
        </w:tc>
      </w:tr>
      <w:tr w:rsidR="00EC0FC4" w:rsidRPr="00E1410F" w14:paraId="5DA19248" w14:textId="77777777" w:rsidTr="00922512">
        <w:trPr>
          <w:trHeight w:val="403"/>
        </w:trPr>
        <w:tc>
          <w:tcPr>
            <w:tcW w:w="1704" w:type="dxa"/>
            <w:tcBorders>
              <w:top w:val="nil"/>
              <w:left w:val="nil"/>
              <w:right w:val="nil"/>
            </w:tcBorders>
            <w:shd w:val="clear" w:color="auto" w:fill="auto"/>
            <w:tcMar>
              <w:top w:w="15" w:type="dxa"/>
              <w:left w:w="15" w:type="dxa"/>
              <w:bottom w:w="0" w:type="dxa"/>
              <w:right w:w="15" w:type="dxa"/>
            </w:tcMar>
            <w:vAlign w:val="center"/>
          </w:tcPr>
          <w:p w14:paraId="21E19679" w14:textId="77777777" w:rsidR="00EC0FC4" w:rsidRDefault="00EC0FC4" w:rsidP="00B1324A">
            <w:pPr>
              <w:widowControl/>
              <w:jc w:val="center"/>
              <w:rPr>
                <w:rFonts w:eastAsia="宋体" w:cs="Times New Roman"/>
                <w:i/>
                <w:kern w:val="0"/>
                <w:sz w:val="18"/>
                <w:szCs w:val="36"/>
              </w:rPr>
            </w:pPr>
            <w:proofErr w:type="spellStart"/>
            <w:r>
              <w:rPr>
                <w:rFonts w:eastAsia="宋体" w:cs="Times New Roman" w:hint="eastAsia"/>
                <w:i/>
                <w:kern w:val="0"/>
                <w:sz w:val="18"/>
                <w:szCs w:val="36"/>
              </w:rPr>
              <w:t>O</w:t>
            </w:r>
            <w:r>
              <w:rPr>
                <w:rFonts w:eastAsia="宋体" w:cs="Times New Roman"/>
                <w:i/>
                <w:kern w:val="0"/>
                <w:sz w:val="18"/>
                <w:szCs w:val="36"/>
              </w:rPr>
              <w:t>pn</w:t>
            </w:r>
            <w:proofErr w:type="spellEnd"/>
          </w:p>
        </w:tc>
        <w:tc>
          <w:tcPr>
            <w:tcW w:w="3359" w:type="dxa"/>
            <w:tcBorders>
              <w:top w:val="nil"/>
              <w:left w:val="nil"/>
              <w:right w:val="nil"/>
            </w:tcBorders>
            <w:shd w:val="clear" w:color="auto" w:fill="auto"/>
            <w:tcMar>
              <w:top w:w="15" w:type="dxa"/>
              <w:left w:w="15" w:type="dxa"/>
              <w:bottom w:w="0" w:type="dxa"/>
              <w:right w:w="15" w:type="dxa"/>
            </w:tcMar>
            <w:vAlign w:val="center"/>
          </w:tcPr>
          <w:p w14:paraId="66565E38" w14:textId="77777777" w:rsidR="00EC0FC4" w:rsidRPr="00784694" w:rsidRDefault="00EC0FC4" w:rsidP="00B1324A">
            <w:pPr>
              <w:widowControl/>
              <w:jc w:val="center"/>
              <w:textAlignment w:val="bottom"/>
              <w:rPr>
                <w:rFonts w:eastAsia="宋体" w:cs="Times New Roman"/>
                <w:kern w:val="0"/>
                <w:sz w:val="18"/>
                <w:szCs w:val="36"/>
              </w:rPr>
            </w:pPr>
            <w:r w:rsidRPr="00A56090">
              <w:rPr>
                <w:rFonts w:eastAsia="宋体" w:cs="Times New Roman"/>
                <w:kern w:val="0"/>
                <w:sz w:val="18"/>
                <w:szCs w:val="36"/>
              </w:rPr>
              <w:t>GCTTGGCTTATGGACTGAGGTC</w:t>
            </w:r>
          </w:p>
        </w:tc>
        <w:tc>
          <w:tcPr>
            <w:tcW w:w="3728" w:type="dxa"/>
            <w:tcBorders>
              <w:top w:val="nil"/>
              <w:left w:val="nil"/>
              <w:right w:val="nil"/>
            </w:tcBorders>
            <w:shd w:val="clear" w:color="auto" w:fill="auto"/>
            <w:tcMar>
              <w:top w:w="15" w:type="dxa"/>
              <w:left w:w="15" w:type="dxa"/>
              <w:bottom w:w="0" w:type="dxa"/>
              <w:right w:w="15" w:type="dxa"/>
            </w:tcMar>
            <w:vAlign w:val="center"/>
          </w:tcPr>
          <w:p w14:paraId="1A698860" w14:textId="77777777" w:rsidR="00EC0FC4" w:rsidRPr="00784694" w:rsidRDefault="00EC0FC4" w:rsidP="00B1324A">
            <w:pPr>
              <w:widowControl/>
              <w:jc w:val="center"/>
              <w:textAlignment w:val="bottom"/>
              <w:rPr>
                <w:rFonts w:eastAsia="宋体" w:cs="Times New Roman"/>
                <w:kern w:val="0"/>
                <w:sz w:val="18"/>
                <w:szCs w:val="36"/>
              </w:rPr>
            </w:pPr>
            <w:r w:rsidRPr="00A56090">
              <w:rPr>
                <w:rFonts w:eastAsia="宋体" w:cs="Times New Roman"/>
                <w:kern w:val="0"/>
                <w:sz w:val="18"/>
                <w:szCs w:val="36"/>
              </w:rPr>
              <w:t>CCTTAGACTCACCGCTCTTCATG</w:t>
            </w:r>
          </w:p>
        </w:tc>
      </w:tr>
      <w:tr w:rsidR="00EC0FC4" w:rsidRPr="00E1410F" w14:paraId="56627454" w14:textId="77777777" w:rsidTr="00922512">
        <w:trPr>
          <w:trHeight w:val="403"/>
        </w:trPr>
        <w:tc>
          <w:tcPr>
            <w:tcW w:w="1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A75B1F8" w14:textId="77777777" w:rsidR="00EC0FC4" w:rsidRPr="00400E50" w:rsidRDefault="00EC0FC4" w:rsidP="00B1324A">
            <w:pPr>
              <w:widowControl/>
              <w:jc w:val="center"/>
              <w:rPr>
                <w:rFonts w:eastAsia="宋体" w:cs="Times New Roman"/>
                <w:i/>
                <w:kern w:val="0"/>
                <w:sz w:val="18"/>
                <w:szCs w:val="36"/>
              </w:rPr>
            </w:pPr>
            <w:r w:rsidRPr="00400E50">
              <w:rPr>
                <w:rFonts w:eastAsia="宋体" w:cs="Times New Roman"/>
                <w:i/>
                <w:kern w:val="0"/>
                <w:sz w:val="18"/>
                <w:szCs w:val="36"/>
              </w:rPr>
              <w:t>Runx2</w:t>
            </w:r>
          </w:p>
        </w:tc>
        <w:tc>
          <w:tcPr>
            <w:tcW w:w="3359"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0393A75" w14:textId="77777777" w:rsidR="00EC0FC4" w:rsidRPr="00400E50" w:rsidRDefault="00EC0FC4" w:rsidP="00B1324A">
            <w:pPr>
              <w:widowControl/>
              <w:jc w:val="center"/>
              <w:textAlignment w:val="bottom"/>
              <w:rPr>
                <w:rFonts w:eastAsia="宋体" w:cs="Times New Roman"/>
                <w:kern w:val="0"/>
                <w:sz w:val="18"/>
                <w:szCs w:val="36"/>
              </w:rPr>
            </w:pPr>
            <w:r w:rsidRPr="00DC10F2">
              <w:rPr>
                <w:rFonts w:eastAsia="宋体" w:cs="Times New Roman"/>
                <w:kern w:val="0"/>
                <w:sz w:val="18"/>
                <w:szCs w:val="36"/>
              </w:rPr>
              <w:t>CCTGAACTCTGCACCAAGTCCT</w:t>
            </w:r>
          </w:p>
        </w:tc>
        <w:tc>
          <w:tcPr>
            <w:tcW w:w="372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E84594C" w14:textId="77777777" w:rsidR="00EC0FC4" w:rsidRPr="00400E50" w:rsidRDefault="00EC0FC4" w:rsidP="00B1324A">
            <w:pPr>
              <w:widowControl/>
              <w:jc w:val="center"/>
              <w:textAlignment w:val="bottom"/>
              <w:rPr>
                <w:rFonts w:eastAsia="宋体" w:cs="Times New Roman"/>
                <w:kern w:val="0"/>
                <w:sz w:val="18"/>
                <w:szCs w:val="36"/>
              </w:rPr>
            </w:pPr>
            <w:r w:rsidRPr="00DC10F2">
              <w:rPr>
                <w:rFonts w:eastAsia="宋体" w:cs="Times New Roman"/>
                <w:kern w:val="0"/>
                <w:sz w:val="18"/>
                <w:szCs w:val="36"/>
              </w:rPr>
              <w:t>TCATCTGGCTCAGATAGGAGGG</w:t>
            </w:r>
          </w:p>
        </w:tc>
      </w:tr>
    </w:tbl>
    <w:p w14:paraId="2B5875B5" w14:textId="77777777" w:rsidR="00EC0FC4" w:rsidRPr="00400E50" w:rsidRDefault="00EC0FC4" w:rsidP="00EC0FC4">
      <w:pPr>
        <w:autoSpaceDE w:val="0"/>
        <w:autoSpaceDN w:val="0"/>
        <w:adjustRightInd w:val="0"/>
        <w:spacing w:line="240" w:lineRule="auto"/>
        <w:jc w:val="center"/>
        <w:rPr>
          <w:rFonts w:eastAsiaTheme="minorEastAsia" w:cs="Times New Roman"/>
          <w:szCs w:val="24"/>
        </w:rPr>
      </w:pPr>
    </w:p>
    <w:p w14:paraId="5726DE7F" w14:textId="67FEE8B4" w:rsidR="00EC0FC4" w:rsidRDefault="00EC0FC4" w:rsidP="00EC0FC4">
      <w:pPr>
        <w:autoSpaceDE w:val="0"/>
        <w:autoSpaceDN w:val="0"/>
        <w:adjustRightInd w:val="0"/>
        <w:spacing w:line="240" w:lineRule="auto"/>
        <w:jc w:val="center"/>
        <w:rPr>
          <w:rFonts w:eastAsia="微软雅黑" w:cs="Times New Roman"/>
          <w:bCs/>
          <w:color w:val="000000"/>
          <w:sz w:val="22"/>
        </w:rPr>
      </w:pPr>
      <w:r w:rsidRPr="00400E50">
        <w:rPr>
          <w:rFonts w:eastAsia="微软雅黑" w:cs="Times New Roman"/>
          <w:bCs/>
          <w:color w:val="000000"/>
          <w:sz w:val="22"/>
        </w:rPr>
        <w:t>Table S</w:t>
      </w:r>
      <w:r>
        <w:rPr>
          <w:rFonts w:eastAsia="微软雅黑" w:cs="Times New Roman"/>
          <w:bCs/>
          <w:color w:val="000000"/>
          <w:sz w:val="22"/>
        </w:rPr>
        <w:t>3</w:t>
      </w:r>
      <w:r w:rsidRPr="00400E50">
        <w:rPr>
          <w:rFonts w:eastAsia="微软雅黑" w:cs="Times New Roman"/>
          <w:bCs/>
          <w:color w:val="000000"/>
          <w:sz w:val="22"/>
        </w:rPr>
        <w:t>. qPCR primer</w:t>
      </w:r>
      <w:r>
        <w:rPr>
          <w:rFonts w:eastAsia="微软雅黑" w:cs="Times New Roman"/>
          <w:bCs/>
          <w:color w:val="000000"/>
          <w:sz w:val="22"/>
        </w:rPr>
        <w:t xml:space="preserve"> of </w:t>
      </w:r>
      <w:r w:rsidRPr="00EC0FC4">
        <w:rPr>
          <w:rFonts w:eastAsia="微软雅黑" w:cs="Times New Roman"/>
          <w:bCs/>
          <w:color w:val="000000"/>
          <w:sz w:val="22"/>
        </w:rPr>
        <w:t>tissue</w:t>
      </w:r>
      <w:r w:rsidRPr="00400E50">
        <w:rPr>
          <w:rFonts w:eastAsia="微软雅黑" w:cs="Times New Roman"/>
          <w:bCs/>
          <w:color w:val="000000"/>
          <w:sz w:val="22"/>
        </w:rPr>
        <w:t>.</w:t>
      </w:r>
    </w:p>
    <w:tbl>
      <w:tblPr>
        <w:tblpPr w:leftFromText="180" w:rightFromText="180" w:vertAnchor="text" w:horzAnchor="margin" w:tblpY="56"/>
        <w:tblW w:w="8791" w:type="dxa"/>
        <w:tblLayout w:type="fixed"/>
        <w:tblCellMar>
          <w:left w:w="0" w:type="dxa"/>
          <w:right w:w="0" w:type="dxa"/>
        </w:tblCellMar>
        <w:tblLook w:val="0420" w:firstRow="1" w:lastRow="0" w:firstColumn="0" w:lastColumn="0" w:noHBand="0" w:noVBand="1"/>
      </w:tblPr>
      <w:tblGrid>
        <w:gridCol w:w="1704"/>
        <w:gridCol w:w="3359"/>
        <w:gridCol w:w="3728"/>
      </w:tblGrid>
      <w:tr w:rsidR="00EC0FC4" w:rsidRPr="00E1410F" w14:paraId="76A8ED16" w14:textId="77777777" w:rsidTr="00B1324A">
        <w:trPr>
          <w:trHeight w:val="334"/>
        </w:trPr>
        <w:tc>
          <w:tcPr>
            <w:tcW w:w="1704"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0932A32E"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bCs/>
                <w:color w:val="000000" w:themeColor="text1"/>
                <w:kern w:val="24"/>
                <w:sz w:val="18"/>
                <w:szCs w:val="18"/>
              </w:rPr>
              <w:t>Gene</w:t>
            </w:r>
          </w:p>
        </w:tc>
        <w:tc>
          <w:tcPr>
            <w:tcW w:w="3359"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76AAC48B"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bCs/>
                <w:color w:val="000000" w:themeColor="text1"/>
                <w:kern w:val="24"/>
                <w:sz w:val="18"/>
                <w:szCs w:val="18"/>
              </w:rPr>
              <w:t>Forward primer</w:t>
            </w:r>
          </w:p>
        </w:tc>
        <w:tc>
          <w:tcPr>
            <w:tcW w:w="3728" w:type="dxa"/>
            <w:tcBorders>
              <w:top w:val="single"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14:paraId="1043087A" w14:textId="77777777" w:rsidR="00EC0FC4" w:rsidRPr="00E1410F" w:rsidRDefault="00EC0FC4" w:rsidP="00B1324A">
            <w:pPr>
              <w:widowControl/>
              <w:spacing w:line="276" w:lineRule="auto"/>
              <w:jc w:val="center"/>
              <w:rPr>
                <w:rFonts w:cs="Times New Roman"/>
                <w:color w:val="000000" w:themeColor="text1"/>
                <w:kern w:val="0"/>
                <w:sz w:val="18"/>
                <w:szCs w:val="36"/>
              </w:rPr>
            </w:pPr>
            <w:r w:rsidRPr="00E1410F">
              <w:rPr>
                <w:rFonts w:cs="Times New Roman"/>
                <w:color w:val="000000" w:themeColor="text1"/>
                <w:kern w:val="0"/>
                <w:sz w:val="18"/>
                <w:szCs w:val="36"/>
              </w:rPr>
              <w:t>Reverse primer</w:t>
            </w:r>
          </w:p>
        </w:tc>
      </w:tr>
      <w:tr w:rsidR="00EC0FC4" w:rsidRPr="00E1410F" w14:paraId="05D281C9"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499C4ABF" w14:textId="77777777" w:rsidR="00EC0FC4" w:rsidRPr="00E1410F" w:rsidRDefault="00EC0FC4" w:rsidP="00B1324A">
            <w:pPr>
              <w:widowControl/>
              <w:jc w:val="center"/>
              <w:rPr>
                <w:rFonts w:cs="Times New Roman"/>
                <w:bCs/>
                <w:i/>
                <w:color w:val="000000" w:themeColor="text1"/>
                <w:kern w:val="24"/>
                <w:sz w:val="18"/>
                <w:szCs w:val="18"/>
              </w:rPr>
            </w:pPr>
            <w:proofErr w:type="spellStart"/>
            <w:r w:rsidRPr="00400E50">
              <w:rPr>
                <w:rFonts w:eastAsia="宋体" w:cs="Times New Roman"/>
                <w:bCs/>
                <w:i/>
                <w:color w:val="000000"/>
                <w:kern w:val="24"/>
                <w:sz w:val="18"/>
                <w:szCs w:val="18"/>
              </w:rPr>
              <w:t>Gapdh</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0BEC4EA4" w14:textId="77777777" w:rsidR="00EC0FC4" w:rsidRPr="00E1410F" w:rsidRDefault="00EC0FC4" w:rsidP="00B1324A">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CATCACTGCCACCCAGAAGACT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0391A779" w14:textId="77777777" w:rsidR="00EC0FC4" w:rsidRPr="00E1410F" w:rsidRDefault="00EC0FC4" w:rsidP="00B1324A">
            <w:pPr>
              <w:widowControl/>
              <w:jc w:val="center"/>
              <w:textAlignment w:val="bottom"/>
              <w:rPr>
                <w:rFonts w:cs="Times New Roman"/>
                <w:color w:val="000000" w:themeColor="text1"/>
                <w:kern w:val="24"/>
                <w:sz w:val="18"/>
                <w:szCs w:val="16"/>
              </w:rPr>
            </w:pPr>
            <w:r w:rsidRPr="00DC10F2">
              <w:rPr>
                <w:rFonts w:eastAsia="宋体" w:cs="Times New Roman"/>
                <w:color w:val="000000"/>
                <w:kern w:val="24"/>
                <w:sz w:val="18"/>
                <w:szCs w:val="16"/>
              </w:rPr>
              <w:t>ATGCCAGTGAGCTTCCCGTTCAG</w:t>
            </w:r>
          </w:p>
        </w:tc>
      </w:tr>
      <w:tr w:rsidR="00EC0FC4" w:rsidRPr="00E1410F" w14:paraId="6A076892"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641CEB41" w14:textId="3A83111F" w:rsidR="00EC0FC4" w:rsidRPr="00400E50" w:rsidRDefault="00EC0FC4" w:rsidP="00EC0FC4">
            <w:pPr>
              <w:widowControl/>
              <w:jc w:val="center"/>
              <w:rPr>
                <w:rFonts w:eastAsia="宋体" w:cs="Times New Roman"/>
                <w:bCs/>
                <w:i/>
                <w:color w:val="000000"/>
                <w:kern w:val="24"/>
                <w:sz w:val="18"/>
                <w:szCs w:val="18"/>
              </w:rPr>
            </w:pPr>
            <w:proofErr w:type="spellStart"/>
            <w:r w:rsidRPr="00F51EDE">
              <w:rPr>
                <w:rFonts w:eastAsiaTheme="minorEastAsia" w:cs="Times New Roman"/>
                <w:bCs/>
                <w:i/>
                <w:color w:val="000000" w:themeColor="text1"/>
                <w:kern w:val="24"/>
                <w:sz w:val="18"/>
                <w:szCs w:val="18"/>
              </w:rPr>
              <w:t>T</w:t>
            </w:r>
            <w:r>
              <w:rPr>
                <w:rFonts w:eastAsiaTheme="minorEastAsia" w:cs="Times New Roman" w:hint="eastAsia"/>
                <w:bCs/>
                <w:i/>
                <w:color w:val="000000" w:themeColor="text1"/>
                <w:kern w:val="24"/>
                <w:sz w:val="18"/>
                <w:szCs w:val="18"/>
              </w:rPr>
              <w:t>nf</w:t>
            </w:r>
            <w:proofErr w:type="spellEnd"/>
            <w:r>
              <w:rPr>
                <w:rFonts w:eastAsiaTheme="minorEastAsia" w:cs="Times New Roman"/>
                <w:bCs/>
                <w:i/>
                <w:color w:val="000000" w:themeColor="text1"/>
                <w:kern w:val="24"/>
                <w:sz w:val="18"/>
                <w:szCs w:val="18"/>
              </w:rPr>
              <w:t>-</w:t>
            </w:r>
            <w:r w:rsidRPr="00F51EDE">
              <w:rPr>
                <w:rFonts w:eastAsiaTheme="minorEastAsia" w:cs="Times New Roman"/>
                <w:bCs/>
                <w:i/>
                <w:color w:val="000000" w:themeColor="text1"/>
                <w:kern w:val="24"/>
                <w:sz w:val="18"/>
                <w:szCs w:val="18"/>
              </w:rPr>
              <w:t>α</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447A0BF5" w14:textId="5134AE6C" w:rsidR="00EC0FC4" w:rsidRPr="00DC10F2" w:rsidRDefault="00EC0FC4" w:rsidP="00EC0FC4">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ATGCTGGGACAGTGACCTG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19298CB3" w14:textId="6D144F1B" w:rsidR="00EC0FC4" w:rsidRPr="00DC10F2" w:rsidRDefault="00EC0FC4" w:rsidP="00EC0FC4">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CCTTGATGGTGGTGCATGAG</w:t>
            </w:r>
          </w:p>
        </w:tc>
      </w:tr>
      <w:tr w:rsidR="00EC0FC4" w:rsidRPr="00E1410F" w14:paraId="6599D324"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749A02D5" w14:textId="676ADCD9" w:rsidR="00EC0FC4" w:rsidRPr="00400E50" w:rsidRDefault="00EC0FC4" w:rsidP="00EC0FC4">
            <w:pPr>
              <w:widowControl/>
              <w:jc w:val="center"/>
              <w:rPr>
                <w:rFonts w:eastAsia="宋体" w:cs="Times New Roman"/>
                <w:bCs/>
                <w:i/>
                <w:color w:val="000000"/>
                <w:kern w:val="24"/>
                <w:sz w:val="18"/>
                <w:szCs w:val="18"/>
              </w:rPr>
            </w:pPr>
            <w:r w:rsidRPr="00411DD0">
              <w:rPr>
                <w:rFonts w:cs="Times New Roman"/>
                <w:i/>
                <w:kern w:val="0"/>
                <w:sz w:val="18"/>
                <w:szCs w:val="36"/>
              </w:rPr>
              <w:t>I</w:t>
            </w:r>
            <w:r>
              <w:rPr>
                <w:rFonts w:cs="Times New Roman"/>
                <w:i/>
                <w:kern w:val="0"/>
                <w:sz w:val="18"/>
                <w:szCs w:val="36"/>
              </w:rPr>
              <w:t>l</w:t>
            </w:r>
            <w:r w:rsidRPr="00411DD0">
              <w:rPr>
                <w:rFonts w:cs="Times New Roman"/>
                <w:i/>
                <w:kern w:val="0"/>
                <w:sz w:val="18"/>
                <w:szCs w:val="36"/>
              </w:rPr>
              <w:t>-</w:t>
            </w:r>
            <w:r>
              <w:rPr>
                <w:rFonts w:cs="Times New Roman"/>
                <w:i/>
                <w:kern w:val="0"/>
                <w:sz w:val="18"/>
                <w:szCs w:val="36"/>
              </w:rPr>
              <w:t>10</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536B96D2" w14:textId="09A76426" w:rsidR="00EC0FC4" w:rsidRPr="00DC10F2" w:rsidRDefault="00EC0FC4" w:rsidP="00EC0FC4">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GCTGGACAACATACTGCTAACC</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6185D06D" w14:textId="75B9CE2F" w:rsidR="00EC0FC4" w:rsidRPr="00DC10F2" w:rsidRDefault="00EC0FC4" w:rsidP="00EC0FC4">
            <w:pPr>
              <w:widowControl/>
              <w:jc w:val="center"/>
              <w:textAlignment w:val="bottom"/>
              <w:rPr>
                <w:rFonts w:eastAsia="宋体" w:cs="Times New Roman"/>
                <w:color w:val="000000"/>
                <w:kern w:val="24"/>
                <w:sz w:val="18"/>
                <w:szCs w:val="16"/>
              </w:rPr>
            </w:pPr>
            <w:r w:rsidRPr="00F51EDE">
              <w:rPr>
                <w:rFonts w:cs="Times New Roman"/>
                <w:color w:val="000000" w:themeColor="text1"/>
                <w:kern w:val="24"/>
                <w:sz w:val="18"/>
                <w:szCs w:val="16"/>
              </w:rPr>
              <w:t>ATTTCCGATAAGGCTTGGCAA</w:t>
            </w:r>
          </w:p>
        </w:tc>
      </w:tr>
      <w:tr w:rsidR="00EC0FC4" w:rsidRPr="00E1410F" w14:paraId="58B979CB"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0E04EB3C" w14:textId="07D234CE" w:rsidR="00EC0FC4" w:rsidRPr="00400E50" w:rsidRDefault="00EC0FC4" w:rsidP="00EC0FC4">
            <w:pPr>
              <w:widowControl/>
              <w:jc w:val="center"/>
              <w:rPr>
                <w:rFonts w:eastAsia="宋体" w:cs="Times New Roman"/>
                <w:bCs/>
                <w:i/>
                <w:color w:val="000000"/>
                <w:kern w:val="24"/>
                <w:sz w:val="18"/>
                <w:szCs w:val="18"/>
              </w:rPr>
            </w:pPr>
            <w:r w:rsidRPr="00400E50">
              <w:rPr>
                <w:rFonts w:eastAsia="宋体" w:cs="Times New Roman"/>
                <w:bCs/>
                <w:i/>
                <w:color w:val="000000"/>
                <w:kern w:val="24"/>
                <w:sz w:val="18"/>
                <w:szCs w:val="18"/>
              </w:rPr>
              <w:t>B</w:t>
            </w:r>
            <w:r>
              <w:rPr>
                <w:rFonts w:eastAsia="宋体" w:cs="Times New Roman"/>
                <w:bCs/>
                <w:i/>
                <w:color w:val="000000"/>
                <w:kern w:val="24"/>
                <w:sz w:val="18"/>
                <w:szCs w:val="18"/>
              </w:rPr>
              <w:t>mp</w:t>
            </w:r>
            <w:r w:rsidRPr="00400E50">
              <w:rPr>
                <w:rFonts w:eastAsia="宋体" w:cs="Times New Roman"/>
                <w:bCs/>
                <w:i/>
                <w:color w:val="000000"/>
                <w:kern w:val="24"/>
                <w:sz w:val="18"/>
                <w:szCs w:val="18"/>
              </w:rPr>
              <w:t>2</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6DC106C1" w14:textId="2640848D" w:rsidR="00EC0FC4" w:rsidRPr="00DC10F2" w:rsidRDefault="00EC0FC4" w:rsidP="00EC0FC4">
            <w:pPr>
              <w:widowControl/>
              <w:jc w:val="center"/>
              <w:textAlignment w:val="bottom"/>
              <w:rPr>
                <w:rFonts w:eastAsia="宋体" w:cs="Times New Roman"/>
                <w:color w:val="000000"/>
                <w:kern w:val="24"/>
                <w:sz w:val="18"/>
                <w:szCs w:val="16"/>
              </w:rPr>
            </w:pPr>
            <w:r w:rsidRPr="00DC10F2">
              <w:rPr>
                <w:rFonts w:eastAsia="宋体" w:cs="Times New Roman"/>
                <w:kern w:val="0"/>
                <w:sz w:val="18"/>
                <w:szCs w:val="36"/>
              </w:rPr>
              <w:t>AACACCGTGCGCAGCTTCCATC</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212D0F87" w14:textId="1429D42A" w:rsidR="00EC0FC4" w:rsidRPr="00DC10F2" w:rsidRDefault="00EC0FC4" w:rsidP="00EC0FC4">
            <w:pPr>
              <w:widowControl/>
              <w:jc w:val="center"/>
              <w:textAlignment w:val="bottom"/>
              <w:rPr>
                <w:rFonts w:eastAsia="宋体" w:cs="Times New Roman"/>
                <w:color w:val="000000"/>
                <w:kern w:val="24"/>
                <w:sz w:val="18"/>
                <w:szCs w:val="16"/>
              </w:rPr>
            </w:pPr>
            <w:r w:rsidRPr="00DC10F2">
              <w:rPr>
                <w:rFonts w:eastAsia="宋体" w:cs="Times New Roman"/>
                <w:kern w:val="0"/>
                <w:sz w:val="18"/>
                <w:szCs w:val="36"/>
              </w:rPr>
              <w:t>CGGAAGATCTGGAGTTCTGCAG</w:t>
            </w:r>
          </w:p>
        </w:tc>
      </w:tr>
      <w:tr w:rsidR="00EC0FC4" w:rsidRPr="00E1410F" w14:paraId="5FCD7B98"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047E0105" w14:textId="77777777" w:rsidR="00EC0FC4" w:rsidRPr="00E1410F" w:rsidRDefault="00EC0FC4" w:rsidP="00EC0FC4">
            <w:pPr>
              <w:widowControl/>
              <w:jc w:val="center"/>
              <w:rPr>
                <w:rFonts w:cs="Times New Roman"/>
                <w:bCs/>
                <w:i/>
                <w:color w:val="000000" w:themeColor="text1"/>
                <w:kern w:val="24"/>
                <w:sz w:val="18"/>
                <w:szCs w:val="18"/>
              </w:rPr>
            </w:pPr>
            <w:proofErr w:type="spellStart"/>
            <w:r w:rsidRPr="00A600DC">
              <w:rPr>
                <w:rFonts w:eastAsiaTheme="minorEastAsia" w:cs="Times New Roman" w:hint="eastAsia"/>
                <w:bCs/>
                <w:i/>
                <w:color w:val="000000" w:themeColor="text1"/>
                <w:kern w:val="24"/>
                <w:sz w:val="18"/>
                <w:szCs w:val="18"/>
              </w:rPr>
              <w:t>D</w:t>
            </w:r>
            <w:r w:rsidRPr="00A600DC">
              <w:rPr>
                <w:rFonts w:eastAsiaTheme="minorEastAsia" w:cs="Times New Roman"/>
                <w:bCs/>
                <w:i/>
                <w:color w:val="000000" w:themeColor="text1"/>
                <w:kern w:val="24"/>
                <w:sz w:val="18"/>
                <w:szCs w:val="18"/>
              </w:rPr>
              <w:t>vl</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70F9C799" w14:textId="77777777" w:rsidR="00EC0FC4" w:rsidRPr="00E1410F" w:rsidRDefault="00EC0FC4" w:rsidP="00EC0FC4">
            <w:pPr>
              <w:widowControl/>
              <w:jc w:val="center"/>
              <w:textAlignment w:val="bottom"/>
              <w:rPr>
                <w:rFonts w:cs="Times New Roman"/>
                <w:color w:val="000000" w:themeColor="text1"/>
                <w:kern w:val="0"/>
                <w:sz w:val="18"/>
                <w:szCs w:val="36"/>
              </w:rPr>
            </w:pPr>
            <w:r w:rsidRPr="00C23FD9">
              <w:rPr>
                <w:rFonts w:cs="Times New Roman"/>
                <w:color w:val="000000" w:themeColor="text1"/>
                <w:kern w:val="0"/>
                <w:sz w:val="18"/>
                <w:szCs w:val="36"/>
              </w:rPr>
              <w:t>ATCACACGCACCAGCTCTTCCT</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396B2DEC" w14:textId="77777777" w:rsidR="00EC0FC4" w:rsidRPr="00E1410F" w:rsidRDefault="00EC0FC4" w:rsidP="00EC0FC4">
            <w:pPr>
              <w:widowControl/>
              <w:jc w:val="center"/>
              <w:textAlignment w:val="bottom"/>
              <w:rPr>
                <w:rFonts w:cs="Times New Roman"/>
                <w:color w:val="000000" w:themeColor="text1"/>
                <w:kern w:val="0"/>
                <w:sz w:val="18"/>
                <w:szCs w:val="36"/>
              </w:rPr>
            </w:pPr>
            <w:r w:rsidRPr="00C23FD9">
              <w:rPr>
                <w:rFonts w:cs="Times New Roman"/>
                <w:color w:val="000000" w:themeColor="text1"/>
                <w:kern w:val="0"/>
                <w:sz w:val="18"/>
                <w:szCs w:val="36"/>
              </w:rPr>
              <w:t>AGTCCTGAGTCTGGCAACTGCA</w:t>
            </w:r>
          </w:p>
        </w:tc>
      </w:tr>
      <w:tr w:rsidR="00EC0FC4" w:rsidRPr="00E1410F" w14:paraId="7046EC63"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690B4D49" w14:textId="77777777" w:rsidR="00EC0FC4" w:rsidRPr="00400E50" w:rsidRDefault="00EC0FC4" w:rsidP="00EC0FC4">
            <w:pPr>
              <w:widowControl/>
              <w:jc w:val="center"/>
              <w:rPr>
                <w:rFonts w:eastAsia="宋体" w:cs="Times New Roman"/>
                <w:i/>
                <w:kern w:val="0"/>
                <w:sz w:val="18"/>
                <w:szCs w:val="36"/>
              </w:rPr>
            </w:pPr>
            <w:r w:rsidRPr="00A600DC">
              <w:rPr>
                <w:rFonts w:eastAsiaTheme="minorEastAsia" w:cs="Times New Roman" w:hint="eastAsia"/>
                <w:bCs/>
                <w:i/>
                <w:color w:val="000000" w:themeColor="text1"/>
                <w:kern w:val="24"/>
                <w:sz w:val="18"/>
                <w:szCs w:val="18"/>
              </w:rPr>
              <w:t>G</w:t>
            </w:r>
            <w:r>
              <w:rPr>
                <w:rFonts w:eastAsiaTheme="minorEastAsia" w:cs="Times New Roman" w:hint="eastAsia"/>
                <w:bCs/>
                <w:i/>
                <w:color w:val="000000" w:themeColor="text1"/>
                <w:kern w:val="24"/>
                <w:sz w:val="18"/>
                <w:szCs w:val="18"/>
              </w:rPr>
              <w:t>sk</w:t>
            </w:r>
            <w:r w:rsidRPr="00A600DC">
              <w:rPr>
                <w:rFonts w:eastAsiaTheme="minorEastAsia" w:cs="Times New Roman"/>
                <w:bCs/>
                <w:i/>
                <w:color w:val="000000" w:themeColor="text1"/>
                <w:kern w:val="24"/>
                <w:sz w:val="18"/>
                <w:szCs w:val="18"/>
              </w:rPr>
              <w:t>-3β</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71A0C5E7" w14:textId="77777777" w:rsidR="00EC0FC4" w:rsidRPr="00DC10F2" w:rsidRDefault="00EC0FC4" w:rsidP="00EC0FC4">
            <w:pPr>
              <w:widowControl/>
              <w:jc w:val="center"/>
              <w:textAlignment w:val="bottom"/>
              <w:rPr>
                <w:rFonts w:eastAsia="宋体" w:cs="Times New Roman"/>
                <w:kern w:val="0"/>
                <w:sz w:val="18"/>
                <w:szCs w:val="36"/>
              </w:rPr>
            </w:pPr>
            <w:r w:rsidRPr="00C23FD9">
              <w:rPr>
                <w:rFonts w:cs="Times New Roman"/>
                <w:color w:val="000000" w:themeColor="text1"/>
                <w:kern w:val="0"/>
                <w:sz w:val="18"/>
                <w:szCs w:val="36"/>
              </w:rPr>
              <w:t>GAGCCACTGATTACACGTCCA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3FD52DB2" w14:textId="77777777" w:rsidR="00EC0FC4" w:rsidRPr="00DC10F2" w:rsidRDefault="00EC0FC4" w:rsidP="00EC0FC4">
            <w:pPr>
              <w:widowControl/>
              <w:jc w:val="center"/>
              <w:textAlignment w:val="bottom"/>
              <w:rPr>
                <w:rFonts w:eastAsia="宋体" w:cs="Times New Roman"/>
                <w:kern w:val="0"/>
                <w:sz w:val="18"/>
                <w:szCs w:val="36"/>
              </w:rPr>
            </w:pPr>
            <w:r w:rsidRPr="00C23FD9">
              <w:rPr>
                <w:rFonts w:cs="Times New Roman"/>
                <w:color w:val="000000" w:themeColor="text1"/>
                <w:kern w:val="0"/>
                <w:sz w:val="18"/>
                <w:szCs w:val="36"/>
              </w:rPr>
              <w:t>CCAACTGATCCACACCACTGTC</w:t>
            </w:r>
          </w:p>
        </w:tc>
      </w:tr>
      <w:tr w:rsidR="00EC0FC4" w:rsidRPr="00E1410F" w14:paraId="675E1522"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6BE7934A" w14:textId="77777777" w:rsidR="00EC0FC4" w:rsidRPr="00400E50" w:rsidRDefault="00EC0FC4" w:rsidP="00EC0FC4">
            <w:pPr>
              <w:widowControl/>
              <w:jc w:val="center"/>
              <w:rPr>
                <w:rFonts w:eastAsia="宋体" w:cs="Times New Roman"/>
                <w:i/>
                <w:kern w:val="0"/>
                <w:sz w:val="18"/>
                <w:szCs w:val="36"/>
              </w:rPr>
            </w:pPr>
            <w:r w:rsidRPr="00A600DC">
              <w:rPr>
                <w:rFonts w:eastAsiaTheme="minorEastAsia" w:cs="Times New Roman"/>
                <w:bCs/>
                <w:i/>
                <w:color w:val="000000" w:themeColor="text1"/>
                <w:kern w:val="24"/>
                <w:sz w:val="18"/>
                <w:szCs w:val="18"/>
              </w:rPr>
              <w:t>β-</w:t>
            </w:r>
            <w:r w:rsidRPr="00A600DC">
              <w:rPr>
                <w:rFonts w:eastAsiaTheme="minorEastAsia" w:cs="Times New Roman" w:hint="eastAsia"/>
                <w:bCs/>
                <w:i/>
                <w:color w:val="000000" w:themeColor="text1"/>
                <w:kern w:val="24"/>
                <w:sz w:val="18"/>
                <w:szCs w:val="18"/>
              </w:rPr>
              <w:t>catenin</w:t>
            </w:r>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2E0A6B81" w14:textId="77777777" w:rsidR="00EC0FC4" w:rsidRPr="00DC10F2" w:rsidRDefault="00EC0FC4" w:rsidP="00EC0FC4">
            <w:pPr>
              <w:widowControl/>
              <w:jc w:val="center"/>
              <w:textAlignment w:val="bottom"/>
              <w:rPr>
                <w:rFonts w:eastAsia="宋体" w:cs="Times New Roman"/>
                <w:kern w:val="0"/>
                <w:sz w:val="18"/>
                <w:szCs w:val="36"/>
              </w:rPr>
            </w:pPr>
            <w:r w:rsidRPr="00C23FD9">
              <w:rPr>
                <w:rFonts w:cs="Times New Roman"/>
                <w:color w:val="000000" w:themeColor="text1"/>
                <w:kern w:val="0"/>
                <w:sz w:val="18"/>
                <w:szCs w:val="36"/>
              </w:rPr>
              <w:t>GTTCGCCTTCATTATGGACTGCC</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60CB03CF" w14:textId="77777777" w:rsidR="00EC0FC4" w:rsidRPr="00DC10F2" w:rsidRDefault="00EC0FC4" w:rsidP="00EC0FC4">
            <w:pPr>
              <w:widowControl/>
              <w:jc w:val="center"/>
              <w:textAlignment w:val="bottom"/>
              <w:rPr>
                <w:rFonts w:eastAsia="宋体" w:cs="Times New Roman"/>
                <w:kern w:val="0"/>
                <w:sz w:val="18"/>
                <w:szCs w:val="36"/>
              </w:rPr>
            </w:pPr>
            <w:r w:rsidRPr="00C23FD9">
              <w:rPr>
                <w:rFonts w:cs="Times New Roman"/>
                <w:color w:val="000000" w:themeColor="text1"/>
                <w:kern w:val="0"/>
                <w:sz w:val="18"/>
                <w:szCs w:val="36"/>
              </w:rPr>
              <w:t>ATAGCACCCTGTTCCCGCAAAG</w:t>
            </w:r>
          </w:p>
        </w:tc>
      </w:tr>
      <w:tr w:rsidR="00EC0FC4" w:rsidRPr="00E1410F" w14:paraId="470554FF" w14:textId="77777777" w:rsidTr="00B1324A">
        <w:trPr>
          <w:trHeight w:val="403"/>
        </w:trPr>
        <w:tc>
          <w:tcPr>
            <w:tcW w:w="1704" w:type="dxa"/>
            <w:tcBorders>
              <w:top w:val="nil"/>
              <w:left w:val="nil"/>
              <w:bottom w:val="nil"/>
              <w:right w:val="nil"/>
            </w:tcBorders>
            <w:shd w:val="clear" w:color="auto" w:fill="auto"/>
            <w:tcMar>
              <w:top w:w="15" w:type="dxa"/>
              <w:left w:w="15" w:type="dxa"/>
              <w:bottom w:w="0" w:type="dxa"/>
              <w:right w:w="15" w:type="dxa"/>
            </w:tcMar>
            <w:vAlign w:val="center"/>
          </w:tcPr>
          <w:p w14:paraId="1F5D99A3" w14:textId="77777777" w:rsidR="00EC0FC4" w:rsidRPr="00A600DC" w:rsidRDefault="00EC0FC4" w:rsidP="00EC0FC4">
            <w:pPr>
              <w:widowControl/>
              <w:jc w:val="center"/>
              <w:rPr>
                <w:rFonts w:eastAsiaTheme="minorEastAsia" w:cs="Times New Roman"/>
                <w:bCs/>
                <w:i/>
                <w:color w:val="000000" w:themeColor="text1"/>
                <w:kern w:val="24"/>
                <w:sz w:val="18"/>
                <w:szCs w:val="18"/>
              </w:rPr>
            </w:pPr>
            <w:proofErr w:type="spellStart"/>
            <w:r>
              <w:rPr>
                <w:rFonts w:eastAsiaTheme="minorEastAsia" w:cs="Times New Roman" w:hint="eastAsia"/>
                <w:bCs/>
                <w:i/>
                <w:color w:val="000000" w:themeColor="text1"/>
                <w:kern w:val="24"/>
                <w:sz w:val="18"/>
                <w:szCs w:val="18"/>
              </w:rPr>
              <w:t>V</w:t>
            </w:r>
            <w:r>
              <w:rPr>
                <w:rFonts w:eastAsiaTheme="minorEastAsia" w:cs="Times New Roman"/>
                <w:bCs/>
                <w:i/>
                <w:color w:val="000000" w:themeColor="text1"/>
                <w:kern w:val="24"/>
                <w:sz w:val="18"/>
                <w:szCs w:val="18"/>
              </w:rPr>
              <w:t>egfa</w:t>
            </w:r>
            <w:proofErr w:type="spellEnd"/>
          </w:p>
        </w:tc>
        <w:tc>
          <w:tcPr>
            <w:tcW w:w="3359" w:type="dxa"/>
            <w:tcBorders>
              <w:top w:val="nil"/>
              <w:left w:val="nil"/>
              <w:bottom w:val="nil"/>
              <w:right w:val="nil"/>
            </w:tcBorders>
            <w:shd w:val="clear" w:color="auto" w:fill="auto"/>
            <w:tcMar>
              <w:top w:w="15" w:type="dxa"/>
              <w:left w:w="15" w:type="dxa"/>
              <w:bottom w:w="0" w:type="dxa"/>
              <w:right w:w="15" w:type="dxa"/>
            </w:tcMar>
            <w:vAlign w:val="center"/>
          </w:tcPr>
          <w:p w14:paraId="64DBC559" w14:textId="77777777" w:rsidR="00EC0FC4" w:rsidRPr="00C23FD9" w:rsidRDefault="00EC0FC4" w:rsidP="00EC0FC4">
            <w:pPr>
              <w:widowControl/>
              <w:jc w:val="center"/>
              <w:textAlignment w:val="bottom"/>
              <w:rPr>
                <w:rFonts w:cs="Times New Roman"/>
                <w:color w:val="000000" w:themeColor="text1"/>
                <w:kern w:val="0"/>
                <w:sz w:val="18"/>
                <w:szCs w:val="36"/>
              </w:rPr>
            </w:pPr>
            <w:r w:rsidRPr="00373DB4">
              <w:rPr>
                <w:rFonts w:cs="Times New Roman"/>
                <w:color w:val="000000" w:themeColor="text1"/>
                <w:kern w:val="0"/>
                <w:sz w:val="18"/>
                <w:szCs w:val="36"/>
              </w:rPr>
              <w:t>CTGCTGTAACGATGAAGCCCTG</w:t>
            </w:r>
          </w:p>
        </w:tc>
        <w:tc>
          <w:tcPr>
            <w:tcW w:w="3728" w:type="dxa"/>
            <w:tcBorders>
              <w:top w:val="nil"/>
              <w:left w:val="nil"/>
              <w:bottom w:val="nil"/>
              <w:right w:val="nil"/>
            </w:tcBorders>
            <w:shd w:val="clear" w:color="auto" w:fill="auto"/>
            <w:tcMar>
              <w:top w:w="15" w:type="dxa"/>
              <w:left w:w="15" w:type="dxa"/>
              <w:bottom w:w="0" w:type="dxa"/>
              <w:right w:w="15" w:type="dxa"/>
            </w:tcMar>
            <w:vAlign w:val="center"/>
          </w:tcPr>
          <w:p w14:paraId="5E2EDDF1" w14:textId="77777777" w:rsidR="00EC0FC4" w:rsidRPr="00C23FD9" w:rsidRDefault="00EC0FC4" w:rsidP="00EC0FC4">
            <w:pPr>
              <w:widowControl/>
              <w:jc w:val="center"/>
              <w:textAlignment w:val="bottom"/>
              <w:rPr>
                <w:rFonts w:cs="Times New Roman"/>
                <w:color w:val="000000" w:themeColor="text1"/>
                <w:kern w:val="0"/>
                <w:sz w:val="18"/>
                <w:szCs w:val="36"/>
              </w:rPr>
            </w:pPr>
            <w:r w:rsidRPr="00373DB4">
              <w:rPr>
                <w:rFonts w:cs="Times New Roman"/>
                <w:color w:val="000000" w:themeColor="text1"/>
                <w:kern w:val="0"/>
                <w:sz w:val="18"/>
                <w:szCs w:val="36"/>
              </w:rPr>
              <w:t>GCTGTAGGAAGCTCATCTCTCC</w:t>
            </w:r>
          </w:p>
        </w:tc>
      </w:tr>
      <w:tr w:rsidR="00EC0FC4" w:rsidRPr="00E1410F" w14:paraId="75CD76E2" w14:textId="77777777" w:rsidTr="00B1324A">
        <w:trPr>
          <w:trHeight w:val="403"/>
        </w:trPr>
        <w:tc>
          <w:tcPr>
            <w:tcW w:w="1704" w:type="dxa"/>
            <w:tcBorders>
              <w:top w:val="nil"/>
              <w:left w:val="nil"/>
              <w:right w:val="nil"/>
            </w:tcBorders>
            <w:shd w:val="clear" w:color="auto" w:fill="auto"/>
            <w:tcMar>
              <w:top w:w="15" w:type="dxa"/>
              <w:left w:w="15" w:type="dxa"/>
              <w:bottom w:w="0" w:type="dxa"/>
              <w:right w:w="15" w:type="dxa"/>
            </w:tcMar>
            <w:vAlign w:val="center"/>
          </w:tcPr>
          <w:p w14:paraId="329A8A70" w14:textId="77777777" w:rsidR="00EC0FC4" w:rsidRPr="00A600DC" w:rsidRDefault="00EC0FC4" w:rsidP="00EC0FC4">
            <w:pPr>
              <w:widowControl/>
              <w:jc w:val="center"/>
              <w:rPr>
                <w:rFonts w:eastAsiaTheme="minorEastAsia" w:cs="Times New Roman"/>
                <w:bCs/>
                <w:i/>
                <w:color w:val="000000" w:themeColor="text1"/>
                <w:kern w:val="24"/>
                <w:sz w:val="18"/>
                <w:szCs w:val="18"/>
              </w:rPr>
            </w:pPr>
            <w:proofErr w:type="spellStart"/>
            <w:r>
              <w:rPr>
                <w:rFonts w:eastAsiaTheme="minorEastAsia" w:cs="Times New Roman" w:hint="eastAsia"/>
                <w:bCs/>
                <w:i/>
                <w:color w:val="000000" w:themeColor="text1"/>
                <w:kern w:val="24"/>
                <w:sz w:val="18"/>
                <w:szCs w:val="18"/>
              </w:rPr>
              <w:t>R</w:t>
            </w:r>
            <w:r>
              <w:rPr>
                <w:rFonts w:eastAsiaTheme="minorEastAsia" w:cs="Times New Roman"/>
                <w:bCs/>
                <w:i/>
                <w:color w:val="000000" w:themeColor="text1"/>
                <w:kern w:val="24"/>
                <w:sz w:val="18"/>
                <w:szCs w:val="18"/>
              </w:rPr>
              <w:t>ela</w:t>
            </w:r>
            <w:proofErr w:type="spellEnd"/>
          </w:p>
        </w:tc>
        <w:tc>
          <w:tcPr>
            <w:tcW w:w="3359" w:type="dxa"/>
            <w:tcBorders>
              <w:top w:val="nil"/>
              <w:left w:val="nil"/>
              <w:right w:val="nil"/>
            </w:tcBorders>
            <w:shd w:val="clear" w:color="auto" w:fill="auto"/>
            <w:tcMar>
              <w:top w:w="15" w:type="dxa"/>
              <w:left w:w="15" w:type="dxa"/>
              <w:bottom w:w="0" w:type="dxa"/>
              <w:right w:w="15" w:type="dxa"/>
            </w:tcMar>
            <w:vAlign w:val="center"/>
          </w:tcPr>
          <w:p w14:paraId="6DBDAF52" w14:textId="77777777" w:rsidR="00EC0FC4" w:rsidRPr="00C23FD9" w:rsidRDefault="00EC0FC4" w:rsidP="00EC0FC4">
            <w:pPr>
              <w:widowControl/>
              <w:jc w:val="center"/>
              <w:textAlignment w:val="bottom"/>
              <w:rPr>
                <w:rFonts w:cs="Times New Roman"/>
                <w:color w:val="000000" w:themeColor="text1"/>
                <w:kern w:val="0"/>
                <w:sz w:val="18"/>
                <w:szCs w:val="36"/>
              </w:rPr>
            </w:pPr>
            <w:r w:rsidRPr="00373DB4">
              <w:rPr>
                <w:rFonts w:cs="Times New Roman"/>
                <w:color w:val="000000" w:themeColor="text1"/>
                <w:kern w:val="0"/>
                <w:sz w:val="18"/>
                <w:szCs w:val="36"/>
              </w:rPr>
              <w:t>TCCTGTTCGAGTCTCCATGCAG</w:t>
            </w:r>
          </w:p>
        </w:tc>
        <w:tc>
          <w:tcPr>
            <w:tcW w:w="3728" w:type="dxa"/>
            <w:tcBorders>
              <w:top w:val="nil"/>
              <w:left w:val="nil"/>
              <w:right w:val="nil"/>
            </w:tcBorders>
            <w:shd w:val="clear" w:color="auto" w:fill="auto"/>
            <w:tcMar>
              <w:top w:w="15" w:type="dxa"/>
              <w:left w:w="15" w:type="dxa"/>
              <w:bottom w:w="0" w:type="dxa"/>
              <w:right w:w="15" w:type="dxa"/>
            </w:tcMar>
            <w:vAlign w:val="center"/>
          </w:tcPr>
          <w:p w14:paraId="20FBC551" w14:textId="77777777" w:rsidR="00EC0FC4" w:rsidRPr="00C23FD9" w:rsidRDefault="00EC0FC4" w:rsidP="00EC0FC4">
            <w:pPr>
              <w:widowControl/>
              <w:jc w:val="center"/>
              <w:textAlignment w:val="bottom"/>
              <w:rPr>
                <w:rFonts w:cs="Times New Roman"/>
                <w:color w:val="000000" w:themeColor="text1"/>
                <w:kern w:val="0"/>
                <w:sz w:val="18"/>
                <w:szCs w:val="36"/>
              </w:rPr>
            </w:pPr>
            <w:r w:rsidRPr="00373DB4">
              <w:rPr>
                <w:rFonts w:cs="Times New Roman"/>
                <w:color w:val="000000" w:themeColor="text1"/>
                <w:kern w:val="0"/>
                <w:sz w:val="18"/>
                <w:szCs w:val="36"/>
              </w:rPr>
              <w:t>GGTCTCATAGGTCCTTTTGCGC</w:t>
            </w:r>
          </w:p>
        </w:tc>
      </w:tr>
      <w:tr w:rsidR="00EC0FC4" w:rsidRPr="00E1410F" w14:paraId="146928DF" w14:textId="77777777" w:rsidTr="00B1324A">
        <w:trPr>
          <w:trHeight w:val="403"/>
        </w:trPr>
        <w:tc>
          <w:tcPr>
            <w:tcW w:w="1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656C0B9" w14:textId="77777777" w:rsidR="00EC0FC4" w:rsidRPr="00400E50" w:rsidRDefault="00EC0FC4" w:rsidP="00EC0FC4">
            <w:pPr>
              <w:widowControl/>
              <w:jc w:val="center"/>
              <w:rPr>
                <w:rFonts w:eastAsia="宋体" w:cs="Times New Roman"/>
                <w:i/>
                <w:kern w:val="0"/>
                <w:sz w:val="18"/>
                <w:szCs w:val="36"/>
              </w:rPr>
            </w:pPr>
            <w:r>
              <w:rPr>
                <w:rFonts w:eastAsia="宋体" w:cs="Times New Roman" w:hint="eastAsia"/>
                <w:i/>
                <w:kern w:val="0"/>
                <w:sz w:val="18"/>
                <w:szCs w:val="36"/>
              </w:rPr>
              <w:t>F</w:t>
            </w:r>
            <w:r>
              <w:rPr>
                <w:rFonts w:eastAsia="宋体" w:cs="Times New Roman"/>
                <w:i/>
                <w:kern w:val="0"/>
                <w:sz w:val="18"/>
                <w:szCs w:val="36"/>
              </w:rPr>
              <w:t>zd2</w:t>
            </w:r>
          </w:p>
        </w:tc>
        <w:tc>
          <w:tcPr>
            <w:tcW w:w="3359"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92C6687" w14:textId="77777777" w:rsidR="00EC0FC4" w:rsidRPr="00DC10F2" w:rsidRDefault="00EC0FC4" w:rsidP="00EC0FC4">
            <w:pPr>
              <w:widowControl/>
              <w:jc w:val="center"/>
              <w:textAlignment w:val="bottom"/>
              <w:rPr>
                <w:rFonts w:eastAsia="宋体" w:cs="Times New Roman"/>
                <w:kern w:val="0"/>
                <w:sz w:val="18"/>
                <w:szCs w:val="36"/>
              </w:rPr>
            </w:pPr>
            <w:r w:rsidRPr="00373DB4">
              <w:rPr>
                <w:rFonts w:eastAsia="宋体" w:cs="Times New Roman"/>
                <w:kern w:val="0"/>
                <w:sz w:val="18"/>
                <w:szCs w:val="36"/>
              </w:rPr>
              <w:t>CGCTTCCACTTTCTTCACGGTC</w:t>
            </w:r>
          </w:p>
        </w:tc>
        <w:tc>
          <w:tcPr>
            <w:tcW w:w="372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7662369" w14:textId="77777777" w:rsidR="00EC0FC4" w:rsidRPr="00DC10F2" w:rsidRDefault="00EC0FC4" w:rsidP="00EC0FC4">
            <w:pPr>
              <w:widowControl/>
              <w:jc w:val="center"/>
              <w:textAlignment w:val="bottom"/>
              <w:rPr>
                <w:rFonts w:eastAsia="宋体" w:cs="Times New Roman"/>
                <w:kern w:val="0"/>
                <w:sz w:val="18"/>
                <w:szCs w:val="36"/>
              </w:rPr>
            </w:pPr>
            <w:r w:rsidRPr="00373DB4">
              <w:rPr>
                <w:rFonts w:eastAsia="宋体" w:cs="Times New Roman"/>
                <w:kern w:val="0"/>
                <w:sz w:val="18"/>
                <w:szCs w:val="36"/>
              </w:rPr>
              <w:t>GGAGAACGAAGCCCGCAATGTA</w:t>
            </w:r>
          </w:p>
        </w:tc>
      </w:tr>
      <w:bookmarkEnd w:id="4"/>
    </w:tbl>
    <w:p w14:paraId="33FE29D2" w14:textId="77777777" w:rsidR="00C12BCE" w:rsidRPr="00EC0FC4" w:rsidRDefault="00C12BCE" w:rsidP="0090398A">
      <w:pPr>
        <w:autoSpaceDE w:val="0"/>
        <w:autoSpaceDN w:val="0"/>
        <w:adjustRightInd w:val="0"/>
        <w:spacing w:line="240" w:lineRule="auto"/>
        <w:jc w:val="center"/>
        <w:rPr>
          <w:rFonts w:eastAsiaTheme="minorEastAsia" w:cs="Times New Roman"/>
          <w:szCs w:val="24"/>
        </w:rPr>
      </w:pPr>
    </w:p>
    <w:sectPr w:rsidR="00C12BCE" w:rsidRPr="00EC0FC4" w:rsidSect="0051666F">
      <w:headerReference w:type="even" r:id="rId12"/>
      <w:headerReference w:type="default" r:id="rId13"/>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22D40" w14:textId="77777777" w:rsidR="00587D28" w:rsidRDefault="00587D28" w:rsidP="00027DA7">
      <w:r>
        <w:separator/>
      </w:r>
    </w:p>
  </w:endnote>
  <w:endnote w:type="continuationSeparator" w:id="0">
    <w:p w14:paraId="33472BF6" w14:textId="77777777" w:rsidR="00587D28" w:rsidRDefault="00587D28" w:rsidP="00027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59C3C2" w14:textId="77777777" w:rsidR="00587D28" w:rsidRDefault="00587D28" w:rsidP="00027DA7">
      <w:r>
        <w:separator/>
      </w:r>
    </w:p>
  </w:footnote>
  <w:footnote w:type="continuationSeparator" w:id="0">
    <w:p w14:paraId="65A4E4ED" w14:textId="77777777" w:rsidR="00587D28" w:rsidRDefault="00587D28" w:rsidP="00027D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CBC657" w14:textId="77777777" w:rsidR="00683044" w:rsidRDefault="00683044" w:rsidP="0051666F">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E4D765" w14:textId="77777777" w:rsidR="00683044" w:rsidRDefault="00683044" w:rsidP="0051666F">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C678D6"/>
    <w:multiLevelType w:val="hybridMultilevel"/>
    <w:tmpl w:val="998C0538"/>
    <w:lvl w:ilvl="0" w:tplc="7020F6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D dissertation style&lt;/Style&gt;&lt;LeftDelim&gt;{&lt;/LeftDelim&gt;&lt;RightDelim&gt;}&lt;/RightDelim&gt;&lt;FontName&gt;Times New Roman&lt;/FontName&gt;&lt;FontSize&gt;10&lt;/FontSize&gt;&lt;ReflistTitle&gt;&lt;/ReflistTitle&gt;&lt;StartingRefnum&gt;1&lt;/StartingRefnum&gt;&lt;FirstLineIndent&gt;0&lt;/FirstLineIndent&gt;&lt;HangingIndent&gt;34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tf9xx575vd0qefza7vdaw95ds0wdd9xrwd&quot;&gt;My EndNote Library Update 20231126&lt;record-ids&gt;&lt;item&gt;99&lt;/item&gt;&lt;item&gt;147&lt;/item&gt;&lt;item&gt;149&lt;/item&gt;&lt;item&gt;151&lt;/item&gt;&lt;item&gt;217&lt;/item&gt;&lt;item&gt;218&lt;/item&gt;&lt;item&gt;869&lt;/item&gt;&lt;item&gt;870&lt;/item&gt;&lt;item&gt;871&lt;/item&gt;&lt;item&gt;878&lt;/item&gt;&lt;item&gt;879&lt;/item&gt;&lt;item&gt;880&lt;/item&gt;&lt;item&gt;882&lt;/item&gt;&lt;item&gt;883&lt;/item&gt;&lt;item&gt;884&lt;/item&gt;&lt;/record-ids&gt;&lt;/item&gt;&lt;/Libraries&gt;"/>
  </w:docVars>
  <w:rsids>
    <w:rsidRoot w:val="00E61BB0"/>
    <w:rsid w:val="000036C2"/>
    <w:rsid w:val="0000424E"/>
    <w:rsid w:val="00004ADB"/>
    <w:rsid w:val="0000600D"/>
    <w:rsid w:val="00006D81"/>
    <w:rsid w:val="000078FA"/>
    <w:rsid w:val="00007D48"/>
    <w:rsid w:val="00016079"/>
    <w:rsid w:val="000163A2"/>
    <w:rsid w:val="000208D5"/>
    <w:rsid w:val="00021543"/>
    <w:rsid w:val="000223AD"/>
    <w:rsid w:val="00026608"/>
    <w:rsid w:val="000275F8"/>
    <w:rsid w:val="0002795B"/>
    <w:rsid w:val="00027DA7"/>
    <w:rsid w:val="00027DCE"/>
    <w:rsid w:val="00030A3B"/>
    <w:rsid w:val="00033AD8"/>
    <w:rsid w:val="00033E19"/>
    <w:rsid w:val="00034192"/>
    <w:rsid w:val="000341DD"/>
    <w:rsid w:val="000358D1"/>
    <w:rsid w:val="0004024B"/>
    <w:rsid w:val="0004403D"/>
    <w:rsid w:val="00045F46"/>
    <w:rsid w:val="0004653A"/>
    <w:rsid w:val="000469AA"/>
    <w:rsid w:val="0004719B"/>
    <w:rsid w:val="00050FBF"/>
    <w:rsid w:val="00051A12"/>
    <w:rsid w:val="000536E2"/>
    <w:rsid w:val="00054633"/>
    <w:rsid w:val="00056DF7"/>
    <w:rsid w:val="00061EC0"/>
    <w:rsid w:val="000632B5"/>
    <w:rsid w:val="000647C2"/>
    <w:rsid w:val="0006537D"/>
    <w:rsid w:val="0006751B"/>
    <w:rsid w:val="00072AE6"/>
    <w:rsid w:val="0007464D"/>
    <w:rsid w:val="00074858"/>
    <w:rsid w:val="0008037D"/>
    <w:rsid w:val="00080AA3"/>
    <w:rsid w:val="000846DD"/>
    <w:rsid w:val="0008500B"/>
    <w:rsid w:val="0008527B"/>
    <w:rsid w:val="00094EE4"/>
    <w:rsid w:val="000A0D3D"/>
    <w:rsid w:val="000A2294"/>
    <w:rsid w:val="000A48EF"/>
    <w:rsid w:val="000A5663"/>
    <w:rsid w:val="000B0307"/>
    <w:rsid w:val="000B2C59"/>
    <w:rsid w:val="000B359E"/>
    <w:rsid w:val="000C0DA2"/>
    <w:rsid w:val="000C0EEF"/>
    <w:rsid w:val="000C12A0"/>
    <w:rsid w:val="000C27AC"/>
    <w:rsid w:val="000C4899"/>
    <w:rsid w:val="000C7386"/>
    <w:rsid w:val="000D16D9"/>
    <w:rsid w:val="000D4E55"/>
    <w:rsid w:val="000D7833"/>
    <w:rsid w:val="000E1149"/>
    <w:rsid w:val="000E1A5E"/>
    <w:rsid w:val="000E2DB1"/>
    <w:rsid w:val="000E634B"/>
    <w:rsid w:val="000F1207"/>
    <w:rsid w:val="000F2277"/>
    <w:rsid w:val="000F69F5"/>
    <w:rsid w:val="000F7457"/>
    <w:rsid w:val="0010034A"/>
    <w:rsid w:val="00100654"/>
    <w:rsid w:val="001006BA"/>
    <w:rsid w:val="001034B8"/>
    <w:rsid w:val="001054A4"/>
    <w:rsid w:val="00106E6A"/>
    <w:rsid w:val="001070ED"/>
    <w:rsid w:val="00107574"/>
    <w:rsid w:val="001117FF"/>
    <w:rsid w:val="001126DB"/>
    <w:rsid w:val="00114CF0"/>
    <w:rsid w:val="0011726F"/>
    <w:rsid w:val="00120C92"/>
    <w:rsid w:val="001227A0"/>
    <w:rsid w:val="00124701"/>
    <w:rsid w:val="00126D6E"/>
    <w:rsid w:val="001323A1"/>
    <w:rsid w:val="00134263"/>
    <w:rsid w:val="0013451A"/>
    <w:rsid w:val="00134F5D"/>
    <w:rsid w:val="00136B12"/>
    <w:rsid w:val="00137BB1"/>
    <w:rsid w:val="0014181D"/>
    <w:rsid w:val="00142BBD"/>
    <w:rsid w:val="00144B1B"/>
    <w:rsid w:val="00145DE0"/>
    <w:rsid w:val="00146E93"/>
    <w:rsid w:val="00147058"/>
    <w:rsid w:val="001526CC"/>
    <w:rsid w:val="00154B4D"/>
    <w:rsid w:val="0015594A"/>
    <w:rsid w:val="00160D8B"/>
    <w:rsid w:val="00160E3E"/>
    <w:rsid w:val="00170DD4"/>
    <w:rsid w:val="001713F7"/>
    <w:rsid w:val="00172BDE"/>
    <w:rsid w:val="00173E83"/>
    <w:rsid w:val="001764EA"/>
    <w:rsid w:val="00176EDE"/>
    <w:rsid w:val="0017753C"/>
    <w:rsid w:val="001777E8"/>
    <w:rsid w:val="00177C8C"/>
    <w:rsid w:val="00180D95"/>
    <w:rsid w:val="00181218"/>
    <w:rsid w:val="00183A4F"/>
    <w:rsid w:val="00183A5F"/>
    <w:rsid w:val="00184316"/>
    <w:rsid w:val="0018579D"/>
    <w:rsid w:val="00186A27"/>
    <w:rsid w:val="00187C07"/>
    <w:rsid w:val="00187E72"/>
    <w:rsid w:val="00192BE8"/>
    <w:rsid w:val="00197A5C"/>
    <w:rsid w:val="001A0729"/>
    <w:rsid w:val="001A1757"/>
    <w:rsid w:val="001A2548"/>
    <w:rsid w:val="001A2F81"/>
    <w:rsid w:val="001A4C5B"/>
    <w:rsid w:val="001A74F1"/>
    <w:rsid w:val="001B097A"/>
    <w:rsid w:val="001B10EF"/>
    <w:rsid w:val="001B2B44"/>
    <w:rsid w:val="001B3C5D"/>
    <w:rsid w:val="001B45BA"/>
    <w:rsid w:val="001B5E9B"/>
    <w:rsid w:val="001B74A2"/>
    <w:rsid w:val="001B7D7F"/>
    <w:rsid w:val="001C0C69"/>
    <w:rsid w:val="001C24B9"/>
    <w:rsid w:val="001C2908"/>
    <w:rsid w:val="001C327F"/>
    <w:rsid w:val="001D01CC"/>
    <w:rsid w:val="001D53E6"/>
    <w:rsid w:val="001E0597"/>
    <w:rsid w:val="001E064F"/>
    <w:rsid w:val="001E1DD5"/>
    <w:rsid w:val="001E1F77"/>
    <w:rsid w:val="001E24AF"/>
    <w:rsid w:val="001E2979"/>
    <w:rsid w:val="001E597F"/>
    <w:rsid w:val="001E6941"/>
    <w:rsid w:val="001F1CF5"/>
    <w:rsid w:val="001F2AA7"/>
    <w:rsid w:val="001F32B3"/>
    <w:rsid w:val="00211E2A"/>
    <w:rsid w:val="002137EE"/>
    <w:rsid w:val="0021455A"/>
    <w:rsid w:val="00221280"/>
    <w:rsid w:val="00222146"/>
    <w:rsid w:val="00223828"/>
    <w:rsid w:val="00223F40"/>
    <w:rsid w:val="00226540"/>
    <w:rsid w:val="0022705A"/>
    <w:rsid w:val="0022722E"/>
    <w:rsid w:val="00227727"/>
    <w:rsid w:val="00227EEB"/>
    <w:rsid w:val="0023084D"/>
    <w:rsid w:val="0023691F"/>
    <w:rsid w:val="0023727A"/>
    <w:rsid w:val="00237B45"/>
    <w:rsid w:val="002408AF"/>
    <w:rsid w:val="002419D8"/>
    <w:rsid w:val="00242F8E"/>
    <w:rsid w:val="002452E5"/>
    <w:rsid w:val="00245D34"/>
    <w:rsid w:val="00247E66"/>
    <w:rsid w:val="00247F3A"/>
    <w:rsid w:val="00250714"/>
    <w:rsid w:val="0025167B"/>
    <w:rsid w:val="002521E4"/>
    <w:rsid w:val="002569AA"/>
    <w:rsid w:val="0026130B"/>
    <w:rsid w:val="002614CA"/>
    <w:rsid w:val="002629FD"/>
    <w:rsid w:val="002661F3"/>
    <w:rsid w:val="002679A7"/>
    <w:rsid w:val="002746D3"/>
    <w:rsid w:val="00274787"/>
    <w:rsid w:val="0027525D"/>
    <w:rsid w:val="00275F38"/>
    <w:rsid w:val="00276F67"/>
    <w:rsid w:val="002819B9"/>
    <w:rsid w:val="00282711"/>
    <w:rsid w:val="0028370F"/>
    <w:rsid w:val="0028493F"/>
    <w:rsid w:val="00287730"/>
    <w:rsid w:val="002910B1"/>
    <w:rsid w:val="00295A20"/>
    <w:rsid w:val="002A09E7"/>
    <w:rsid w:val="002A265A"/>
    <w:rsid w:val="002A28F2"/>
    <w:rsid w:val="002A4486"/>
    <w:rsid w:val="002A48A8"/>
    <w:rsid w:val="002A67EA"/>
    <w:rsid w:val="002A6884"/>
    <w:rsid w:val="002A7C31"/>
    <w:rsid w:val="002B1B6D"/>
    <w:rsid w:val="002B1CA3"/>
    <w:rsid w:val="002B6123"/>
    <w:rsid w:val="002B6A34"/>
    <w:rsid w:val="002B7BFF"/>
    <w:rsid w:val="002C1999"/>
    <w:rsid w:val="002C1F76"/>
    <w:rsid w:val="002C401B"/>
    <w:rsid w:val="002D4355"/>
    <w:rsid w:val="002D6A0E"/>
    <w:rsid w:val="002D6B89"/>
    <w:rsid w:val="002E023E"/>
    <w:rsid w:val="002E0251"/>
    <w:rsid w:val="002E1AED"/>
    <w:rsid w:val="002E510C"/>
    <w:rsid w:val="002E59C4"/>
    <w:rsid w:val="002E6FAA"/>
    <w:rsid w:val="002E7247"/>
    <w:rsid w:val="002F1925"/>
    <w:rsid w:val="002F2393"/>
    <w:rsid w:val="002F5B7B"/>
    <w:rsid w:val="002F7464"/>
    <w:rsid w:val="00304054"/>
    <w:rsid w:val="0030620F"/>
    <w:rsid w:val="00306E20"/>
    <w:rsid w:val="003077C0"/>
    <w:rsid w:val="003078A4"/>
    <w:rsid w:val="00311104"/>
    <w:rsid w:val="00313287"/>
    <w:rsid w:val="00315863"/>
    <w:rsid w:val="00320D82"/>
    <w:rsid w:val="003219D9"/>
    <w:rsid w:val="00321CD8"/>
    <w:rsid w:val="00322D00"/>
    <w:rsid w:val="00326705"/>
    <w:rsid w:val="00326D40"/>
    <w:rsid w:val="00327E0B"/>
    <w:rsid w:val="00330F7D"/>
    <w:rsid w:val="00332DE2"/>
    <w:rsid w:val="00334C2D"/>
    <w:rsid w:val="00334D8F"/>
    <w:rsid w:val="003354D6"/>
    <w:rsid w:val="003366F0"/>
    <w:rsid w:val="00340609"/>
    <w:rsid w:val="00340716"/>
    <w:rsid w:val="00340D76"/>
    <w:rsid w:val="00340F7F"/>
    <w:rsid w:val="003422F2"/>
    <w:rsid w:val="003430DD"/>
    <w:rsid w:val="00344316"/>
    <w:rsid w:val="00346BFF"/>
    <w:rsid w:val="00350334"/>
    <w:rsid w:val="00350E03"/>
    <w:rsid w:val="00355661"/>
    <w:rsid w:val="00363A6C"/>
    <w:rsid w:val="003649FD"/>
    <w:rsid w:val="00366831"/>
    <w:rsid w:val="0036690B"/>
    <w:rsid w:val="003707C7"/>
    <w:rsid w:val="00371D57"/>
    <w:rsid w:val="00373DB4"/>
    <w:rsid w:val="00374742"/>
    <w:rsid w:val="00374D25"/>
    <w:rsid w:val="003752E3"/>
    <w:rsid w:val="00376CE8"/>
    <w:rsid w:val="00376F7E"/>
    <w:rsid w:val="00377251"/>
    <w:rsid w:val="00380312"/>
    <w:rsid w:val="00382B22"/>
    <w:rsid w:val="00385021"/>
    <w:rsid w:val="00386598"/>
    <w:rsid w:val="0039408C"/>
    <w:rsid w:val="003959DF"/>
    <w:rsid w:val="00396879"/>
    <w:rsid w:val="0039702F"/>
    <w:rsid w:val="003A2F20"/>
    <w:rsid w:val="003A4FB2"/>
    <w:rsid w:val="003A5B66"/>
    <w:rsid w:val="003B21B3"/>
    <w:rsid w:val="003B4AFB"/>
    <w:rsid w:val="003B5512"/>
    <w:rsid w:val="003B66F1"/>
    <w:rsid w:val="003C27FA"/>
    <w:rsid w:val="003C5896"/>
    <w:rsid w:val="003C6E0D"/>
    <w:rsid w:val="003D09DE"/>
    <w:rsid w:val="003D2635"/>
    <w:rsid w:val="003D2AFD"/>
    <w:rsid w:val="003D54EF"/>
    <w:rsid w:val="003D75A7"/>
    <w:rsid w:val="003D7938"/>
    <w:rsid w:val="003E0091"/>
    <w:rsid w:val="003E04A9"/>
    <w:rsid w:val="003E0941"/>
    <w:rsid w:val="003E421D"/>
    <w:rsid w:val="003F5F01"/>
    <w:rsid w:val="00400E50"/>
    <w:rsid w:val="0040198C"/>
    <w:rsid w:val="004019BC"/>
    <w:rsid w:val="00403D98"/>
    <w:rsid w:val="00405C55"/>
    <w:rsid w:val="00406F7C"/>
    <w:rsid w:val="004108B7"/>
    <w:rsid w:val="004112DF"/>
    <w:rsid w:val="004113E5"/>
    <w:rsid w:val="00411DD0"/>
    <w:rsid w:val="00414151"/>
    <w:rsid w:val="00414407"/>
    <w:rsid w:val="00416050"/>
    <w:rsid w:val="00416561"/>
    <w:rsid w:val="00417B2D"/>
    <w:rsid w:val="00420E98"/>
    <w:rsid w:val="004219EA"/>
    <w:rsid w:val="00432CE4"/>
    <w:rsid w:val="00435786"/>
    <w:rsid w:val="00437CE9"/>
    <w:rsid w:val="00437ED0"/>
    <w:rsid w:val="00440932"/>
    <w:rsid w:val="00441D95"/>
    <w:rsid w:val="00443F37"/>
    <w:rsid w:val="0044495D"/>
    <w:rsid w:val="00445CFB"/>
    <w:rsid w:val="0045629F"/>
    <w:rsid w:val="00457580"/>
    <w:rsid w:val="00461136"/>
    <w:rsid w:val="00461918"/>
    <w:rsid w:val="00463BD3"/>
    <w:rsid w:val="00464DA5"/>
    <w:rsid w:val="00470984"/>
    <w:rsid w:val="00472274"/>
    <w:rsid w:val="004735A1"/>
    <w:rsid w:val="004749A0"/>
    <w:rsid w:val="00475131"/>
    <w:rsid w:val="00475794"/>
    <w:rsid w:val="00475EAF"/>
    <w:rsid w:val="0047604C"/>
    <w:rsid w:val="00476AB2"/>
    <w:rsid w:val="00480224"/>
    <w:rsid w:val="0048163F"/>
    <w:rsid w:val="00482E09"/>
    <w:rsid w:val="0048545F"/>
    <w:rsid w:val="004864BF"/>
    <w:rsid w:val="0049102A"/>
    <w:rsid w:val="004912B8"/>
    <w:rsid w:val="00493E2C"/>
    <w:rsid w:val="004956C3"/>
    <w:rsid w:val="004A38FD"/>
    <w:rsid w:val="004A4573"/>
    <w:rsid w:val="004B2EB1"/>
    <w:rsid w:val="004B6DDE"/>
    <w:rsid w:val="004C4D56"/>
    <w:rsid w:val="004C58B1"/>
    <w:rsid w:val="004C6464"/>
    <w:rsid w:val="004C7574"/>
    <w:rsid w:val="004D12C9"/>
    <w:rsid w:val="004D44A9"/>
    <w:rsid w:val="004D4631"/>
    <w:rsid w:val="004D6962"/>
    <w:rsid w:val="004D6EFA"/>
    <w:rsid w:val="004E3299"/>
    <w:rsid w:val="004E3402"/>
    <w:rsid w:val="004E4842"/>
    <w:rsid w:val="004F0E69"/>
    <w:rsid w:val="004F26FD"/>
    <w:rsid w:val="004F449D"/>
    <w:rsid w:val="004F533D"/>
    <w:rsid w:val="004F5927"/>
    <w:rsid w:val="004F65A8"/>
    <w:rsid w:val="004F7185"/>
    <w:rsid w:val="00501C45"/>
    <w:rsid w:val="00505FD9"/>
    <w:rsid w:val="00506D14"/>
    <w:rsid w:val="00507DF8"/>
    <w:rsid w:val="00510B83"/>
    <w:rsid w:val="005125C7"/>
    <w:rsid w:val="00514E2C"/>
    <w:rsid w:val="0051666F"/>
    <w:rsid w:val="00521344"/>
    <w:rsid w:val="00521DF9"/>
    <w:rsid w:val="00524E28"/>
    <w:rsid w:val="00524ECA"/>
    <w:rsid w:val="005304F5"/>
    <w:rsid w:val="00530E34"/>
    <w:rsid w:val="00531138"/>
    <w:rsid w:val="005338AC"/>
    <w:rsid w:val="00533A52"/>
    <w:rsid w:val="00534A23"/>
    <w:rsid w:val="00535EC4"/>
    <w:rsid w:val="00540092"/>
    <w:rsid w:val="00541316"/>
    <w:rsid w:val="005458E7"/>
    <w:rsid w:val="00546A62"/>
    <w:rsid w:val="005532A4"/>
    <w:rsid w:val="00555121"/>
    <w:rsid w:val="00556BBA"/>
    <w:rsid w:val="00557211"/>
    <w:rsid w:val="00565253"/>
    <w:rsid w:val="00565799"/>
    <w:rsid w:val="00567556"/>
    <w:rsid w:val="00575061"/>
    <w:rsid w:val="00577EDE"/>
    <w:rsid w:val="00587067"/>
    <w:rsid w:val="00587D28"/>
    <w:rsid w:val="00587D9B"/>
    <w:rsid w:val="00592759"/>
    <w:rsid w:val="00592C0F"/>
    <w:rsid w:val="005936D0"/>
    <w:rsid w:val="005A0D58"/>
    <w:rsid w:val="005A65C2"/>
    <w:rsid w:val="005B333C"/>
    <w:rsid w:val="005C057B"/>
    <w:rsid w:val="005C2852"/>
    <w:rsid w:val="005C2E27"/>
    <w:rsid w:val="005C6035"/>
    <w:rsid w:val="005C6A93"/>
    <w:rsid w:val="005C6D20"/>
    <w:rsid w:val="005C7129"/>
    <w:rsid w:val="005C73E6"/>
    <w:rsid w:val="005D19CC"/>
    <w:rsid w:val="005D19E0"/>
    <w:rsid w:val="005D2158"/>
    <w:rsid w:val="005D272F"/>
    <w:rsid w:val="005D56E6"/>
    <w:rsid w:val="005D59F7"/>
    <w:rsid w:val="005D753D"/>
    <w:rsid w:val="005E132F"/>
    <w:rsid w:val="005E2DA5"/>
    <w:rsid w:val="005E348C"/>
    <w:rsid w:val="005E591B"/>
    <w:rsid w:val="005E71F3"/>
    <w:rsid w:val="005E76DC"/>
    <w:rsid w:val="005F027F"/>
    <w:rsid w:val="005F2B35"/>
    <w:rsid w:val="005F6CD6"/>
    <w:rsid w:val="00601A2D"/>
    <w:rsid w:val="00603EBF"/>
    <w:rsid w:val="006067B9"/>
    <w:rsid w:val="0060704B"/>
    <w:rsid w:val="0060732D"/>
    <w:rsid w:val="00607640"/>
    <w:rsid w:val="00607D41"/>
    <w:rsid w:val="00607DA5"/>
    <w:rsid w:val="00611689"/>
    <w:rsid w:val="0061175C"/>
    <w:rsid w:val="006127F6"/>
    <w:rsid w:val="0061369B"/>
    <w:rsid w:val="006137FD"/>
    <w:rsid w:val="0061397A"/>
    <w:rsid w:val="00614CD8"/>
    <w:rsid w:val="006165C0"/>
    <w:rsid w:val="006200E2"/>
    <w:rsid w:val="0062163B"/>
    <w:rsid w:val="006219D3"/>
    <w:rsid w:val="00621ACF"/>
    <w:rsid w:val="006239E9"/>
    <w:rsid w:val="006259E0"/>
    <w:rsid w:val="00625E4E"/>
    <w:rsid w:val="006329C7"/>
    <w:rsid w:val="00632CCA"/>
    <w:rsid w:val="00633B96"/>
    <w:rsid w:val="0063480A"/>
    <w:rsid w:val="00635FDA"/>
    <w:rsid w:val="006368AD"/>
    <w:rsid w:val="006402B4"/>
    <w:rsid w:val="006409B4"/>
    <w:rsid w:val="006417B5"/>
    <w:rsid w:val="00641F53"/>
    <w:rsid w:val="0064390F"/>
    <w:rsid w:val="00645086"/>
    <w:rsid w:val="00646EDE"/>
    <w:rsid w:val="006504E7"/>
    <w:rsid w:val="00650692"/>
    <w:rsid w:val="00652138"/>
    <w:rsid w:val="0065558B"/>
    <w:rsid w:val="00660B51"/>
    <w:rsid w:val="006623F3"/>
    <w:rsid w:val="00662985"/>
    <w:rsid w:val="00662DE7"/>
    <w:rsid w:val="00666258"/>
    <w:rsid w:val="00666F92"/>
    <w:rsid w:val="00673286"/>
    <w:rsid w:val="006734C5"/>
    <w:rsid w:val="00675C2D"/>
    <w:rsid w:val="00683044"/>
    <w:rsid w:val="006861B5"/>
    <w:rsid w:val="006865FB"/>
    <w:rsid w:val="00686C4A"/>
    <w:rsid w:val="00687C01"/>
    <w:rsid w:val="006912BE"/>
    <w:rsid w:val="00692CF2"/>
    <w:rsid w:val="006949C2"/>
    <w:rsid w:val="0069558D"/>
    <w:rsid w:val="00695D8F"/>
    <w:rsid w:val="00695EBC"/>
    <w:rsid w:val="00696240"/>
    <w:rsid w:val="00697382"/>
    <w:rsid w:val="006A14C8"/>
    <w:rsid w:val="006A186A"/>
    <w:rsid w:val="006A43FB"/>
    <w:rsid w:val="006A6938"/>
    <w:rsid w:val="006B140A"/>
    <w:rsid w:val="006B1A82"/>
    <w:rsid w:val="006B285C"/>
    <w:rsid w:val="006B343F"/>
    <w:rsid w:val="006B3EEF"/>
    <w:rsid w:val="006C1881"/>
    <w:rsid w:val="006C54D0"/>
    <w:rsid w:val="006C6270"/>
    <w:rsid w:val="006D1A56"/>
    <w:rsid w:val="006D3C42"/>
    <w:rsid w:val="006D631B"/>
    <w:rsid w:val="006D69B0"/>
    <w:rsid w:val="006E0DFD"/>
    <w:rsid w:val="006E1006"/>
    <w:rsid w:val="006E25F1"/>
    <w:rsid w:val="006E6578"/>
    <w:rsid w:val="006F09C1"/>
    <w:rsid w:val="006F453F"/>
    <w:rsid w:val="006F75BD"/>
    <w:rsid w:val="00700839"/>
    <w:rsid w:val="007047CA"/>
    <w:rsid w:val="00704EF0"/>
    <w:rsid w:val="00704F2D"/>
    <w:rsid w:val="00705C63"/>
    <w:rsid w:val="0070771E"/>
    <w:rsid w:val="00707E4C"/>
    <w:rsid w:val="007109AE"/>
    <w:rsid w:val="007123B5"/>
    <w:rsid w:val="00712FDB"/>
    <w:rsid w:val="007134D0"/>
    <w:rsid w:val="00716C0E"/>
    <w:rsid w:val="00717475"/>
    <w:rsid w:val="00721491"/>
    <w:rsid w:val="007241A2"/>
    <w:rsid w:val="007243B7"/>
    <w:rsid w:val="00726517"/>
    <w:rsid w:val="00726D75"/>
    <w:rsid w:val="0073266C"/>
    <w:rsid w:val="0073268C"/>
    <w:rsid w:val="007374C4"/>
    <w:rsid w:val="0074109A"/>
    <w:rsid w:val="00745712"/>
    <w:rsid w:val="00746FC2"/>
    <w:rsid w:val="00747045"/>
    <w:rsid w:val="0075096F"/>
    <w:rsid w:val="00753BB1"/>
    <w:rsid w:val="00755CF7"/>
    <w:rsid w:val="0075751C"/>
    <w:rsid w:val="007618A3"/>
    <w:rsid w:val="00762808"/>
    <w:rsid w:val="0076357F"/>
    <w:rsid w:val="007663B4"/>
    <w:rsid w:val="0076751F"/>
    <w:rsid w:val="00767972"/>
    <w:rsid w:val="00770020"/>
    <w:rsid w:val="00771B9C"/>
    <w:rsid w:val="00772261"/>
    <w:rsid w:val="0077242F"/>
    <w:rsid w:val="00772D56"/>
    <w:rsid w:val="00773229"/>
    <w:rsid w:val="00774DF7"/>
    <w:rsid w:val="007763F0"/>
    <w:rsid w:val="0078271E"/>
    <w:rsid w:val="00782CEC"/>
    <w:rsid w:val="00784694"/>
    <w:rsid w:val="007867E9"/>
    <w:rsid w:val="00793F05"/>
    <w:rsid w:val="007944AD"/>
    <w:rsid w:val="007963A0"/>
    <w:rsid w:val="0079719E"/>
    <w:rsid w:val="007A2414"/>
    <w:rsid w:val="007A335A"/>
    <w:rsid w:val="007A4087"/>
    <w:rsid w:val="007A46A0"/>
    <w:rsid w:val="007A4B4C"/>
    <w:rsid w:val="007A786D"/>
    <w:rsid w:val="007A7DDB"/>
    <w:rsid w:val="007B1D3F"/>
    <w:rsid w:val="007B2208"/>
    <w:rsid w:val="007B2E20"/>
    <w:rsid w:val="007B3A31"/>
    <w:rsid w:val="007B5FDC"/>
    <w:rsid w:val="007B65C1"/>
    <w:rsid w:val="007B6FCD"/>
    <w:rsid w:val="007B7541"/>
    <w:rsid w:val="007C2356"/>
    <w:rsid w:val="007C3014"/>
    <w:rsid w:val="007C439C"/>
    <w:rsid w:val="007C6A44"/>
    <w:rsid w:val="007C6FAF"/>
    <w:rsid w:val="007D4A49"/>
    <w:rsid w:val="007E1D8F"/>
    <w:rsid w:val="007E34B0"/>
    <w:rsid w:val="007E3F21"/>
    <w:rsid w:val="007E6A50"/>
    <w:rsid w:val="007E6AE8"/>
    <w:rsid w:val="007E6C9B"/>
    <w:rsid w:val="007E6F33"/>
    <w:rsid w:val="007F3A3E"/>
    <w:rsid w:val="0080156A"/>
    <w:rsid w:val="008030DB"/>
    <w:rsid w:val="00804D27"/>
    <w:rsid w:val="00805167"/>
    <w:rsid w:val="0080683E"/>
    <w:rsid w:val="00807A10"/>
    <w:rsid w:val="008105A9"/>
    <w:rsid w:val="00811AEB"/>
    <w:rsid w:val="00811C47"/>
    <w:rsid w:val="00812BB6"/>
    <w:rsid w:val="008151A2"/>
    <w:rsid w:val="00820235"/>
    <w:rsid w:val="00821A84"/>
    <w:rsid w:val="00823745"/>
    <w:rsid w:val="00825403"/>
    <w:rsid w:val="008272AB"/>
    <w:rsid w:val="008339EA"/>
    <w:rsid w:val="00836771"/>
    <w:rsid w:val="008378A1"/>
    <w:rsid w:val="00842D45"/>
    <w:rsid w:val="0084414E"/>
    <w:rsid w:val="00844449"/>
    <w:rsid w:val="00851078"/>
    <w:rsid w:val="0085384E"/>
    <w:rsid w:val="00853D69"/>
    <w:rsid w:val="008541CC"/>
    <w:rsid w:val="00854A61"/>
    <w:rsid w:val="0085791F"/>
    <w:rsid w:val="008647E0"/>
    <w:rsid w:val="00866FCD"/>
    <w:rsid w:val="008725E7"/>
    <w:rsid w:val="00873B49"/>
    <w:rsid w:val="008746EE"/>
    <w:rsid w:val="00874D36"/>
    <w:rsid w:val="00877E17"/>
    <w:rsid w:val="008816D6"/>
    <w:rsid w:val="00881B07"/>
    <w:rsid w:val="00882145"/>
    <w:rsid w:val="00883310"/>
    <w:rsid w:val="00883F6A"/>
    <w:rsid w:val="00884FAC"/>
    <w:rsid w:val="00885939"/>
    <w:rsid w:val="00893DD1"/>
    <w:rsid w:val="00894C9E"/>
    <w:rsid w:val="00896EC0"/>
    <w:rsid w:val="008976FA"/>
    <w:rsid w:val="00897DF5"/>
    <w:rsid w:val="008A223F"/>
    <w:rsid w:val="008A2847"/>
    <w:rsid w:val="008A3F24"/>
    <w:rsid w:val="008B06E6"/>
    <w:rsid w:val="008B6CC9"/>
    <w:rsid w:val="008B6F2D"/>
    <w:rsid w:val="008B7813"/>
    <w:rsid w:val="008B7E4C"/>
    <w:rsid w:val="008C0C09"/>
    <w:rsid w:val="008C240B"/>
    <w:rsid w:val="008D0142"/>
    <w:rsid w:val="008D2635"/>
    <w:rsid w:val="008D5CBB"/>
    <w:rsid w:val="008E2829"/>
    <w:rsid w:val="008E38AC"/>
    <w:rsid w:val="008E5632"/>
    <w:rsid w:val="008F200A"/>
    <w:rsid w:val="008F315F"/>
    <w:rsid w:val="008F31A0"/>
    <w:rsid w:val="008F55EF"/>
    <w:rsid w:val="00900F5A"/>
    <w:rsid w:val="0090398A"/>
    <w:rsid w:val="00904CB1"/>
    <w:rsid w:val="00905C42"/>
    <w:rsid w:val="00910CA4"/>
    <w:rsid w:val="009123EE"/>
    <w:rsid w:val="00912CD4"/>
    <w:rsid w:val="009152B2"/>
    <w:rsid w:val="00920516"/>
    <w:rsid w:val="0092184E"/>
    <w:rsid w:val="00922512"/>
    <w:rsid w:val="0092285D"/>
    <w:rsid w:val="00923121"/>
    <w:rsid w:val="009264DF"/>
    <w:rsid w:val="0093514F"/>
    <w:rsid w:val="00936FD0"/>
    <w:rsid w:val="00943D66"/>
    <w:rsid w:val="00945C9D"/>
    <w:rsid w:val="00947A33"/>
    <w:rsid w:val="00951EF5"/>
    <w:rsid w:val="00956546"/>
    <w:rsid w:val="0095692A"/>
    <w:rsid w:val="009573B3"/>
    <w:rsid w:val="0096172D"/>
    <w:rsid w:val="00962584"/>
    <w:rsid w:val="00963F5B"/>
    <w:rsid w:val="00965A92"/>
    <w:rsid w:val="009663CE"/>
    <w:rsid w:val="0096731C"/>
    <w:rsid w:val="00974766"/>
    <w:rsid w:val="00974CD9"/>
    <w:rsid w:val="00975078"/>
    <w:rsid w:val="00977C5D"/>
    <w:rsid w:val="009806B8"/>
    <w:rsid w:val="0098246D"/>
    <w:rsid w:val="0098248C"/>
    <w:rsid w:val="00982BF1"/>
    <w:rsid w:val="0098452A"/>
    <w:rsid w:val="00985343"/>
    <w:rsid w:val="00985AFD"/>
    <w:rsid w:val="00990B76"/>
    <w:rsid w:val="00994BC0"/>
    <w:rsid w:val="00997D23"/>
    <w:rsid w:val="009A107C"/>
    <w:rsid w:val="009A3F54"/>
    <w:rsid w:val="009A70D7"/>
    <w:rsid w:val="009B1059"/>
    <w:rsid w:val="009B5409"/>
    <w:rsid w:val="009C089B"/>
    <w:rsid w:val="009D00B9"/>
    <w:rsid w:val="009D14D0"/>
    <w:rsid w:val="009D33BE"/>
    <w:rsid w:val="009D3B44"/>
    <w:rsid w:val="009D42E5"/>
    <w:rsid w:val="009D44FA"/>
    <w:rsid w:val="009D5FDC"/>
    <w:rsid w:val="009E2D37"/>
    <w:rsid w:val="009E4E48"/>
    <w:rsid w:val="009E53AC"/>
    <w:rsid w:val="009E5AF9"/>
    <w:rsid w:val="009E6559"/>
    <w:rsid w:val="009F02A1"/>
    <w:rsid w:val="009F314D"/>
    <w:rsid w:val="009F4438"/>
    <w:rsid w:val="009F65E5"/>
    <w:rsid w:val="00A01306"/>
    <w:rsid w:val="00A029BD"/>
    <w:rsid w:val="00A0798F"/>
    <w:rsid w:val="00A10AA1"/>
    <w:rsid w:val="00A12917"/>
    <w:rsid w:val="00A13720"/>
    <w:rsid w:val="00A15251"/>
    <w:rsid w:val="00A1618C"/>
    <w:rsid w:val="00A16D3D"/>
    <w:rsid w:val="00A21B5A"/>
    <w:rsid w:val="00A21D29"/>
    <w:rsid w:val="00A239B2"/>
    <w:rsid w:val="00A23B03"/>
    <w:rsid w:val="00A25E14"/>
    <w:rsid w:val="00A26F68"/>
    <w:rsid w:val="00A273A8"/>
    <w:rsid w:val="00A276BF"/>
    <w:rsid w:val="00A3158D"/>
    <w:rsid w:val="00A321E2"/>
    <w:rsid w:val="00A32E8D"/>
    <w:rsid w:val="00A331AE"/>
    <w:rsid w:val="00A35CAE"/>
    <w:rsid w:val="00A37D97"/>
    <w:rsid w:val="00A403D8"/>
    <w:rsid w:val="00A41061"/>
    <w:rsid w:val="00A41097"/>
    <w:rsid w:val="00A41725"/>
    <w:rsid w:val="00A41D29"/>
    <w:rsid w:val="00A430CD"/>
    <w:rsid w:val="00A5145D"/>
    <w:rsid w:val="00A524E0"/>
    <w:rsid w:val="00A559C8"/>
    <w:rsid w:val="00A56090"/>
    <w:rsid w:val="00A60113"/>
    <w:rsid w:val="00A64D82"/>
    <w:rsid w:val="00A65DC4"/>
    <w:rsid w:val="00A66A7D"/>
    <w:rsid w:val="00A705C2"/>
    <w:rsid w:val="00A709BD"/>
    <w:rsid w:val="00A73A89"/>
    <w:rsid w:val="00A76E8D"/>
    <w:rsid w:val="00A80676"/>
    <w:rsid w:val="00A83096"/>
    <w:rsid w:val="00A83AAA"/>
    <w:rsid w:val="00A852E9"/>
    <w:rsid w:val="00A85D53"/>
    <w:rsid w:val="00A877EF"/>
    <w:rsid w:val="00A908AD"/>
    <w:rsid w:val="00A925AE"/>
    <w:rsid w:val="00A9283C"/>
    <w:rsid w:val="00A940F8"/>
    <w:rsid w:val="00A969E8"/>
    <w:rsid w:val="00AA488E"/>
    <w:rsid w:val="00AA490F"/>
    <w:rsid w:val="00AA5B91"/>
    <w:rsid w:val="00AB2621"/>
    <w:rsid w:val="00AB304D"/>
    <w:rsid w:val="00AB3DB8"/>
    <w:rsid w:val="00AB4591"/>
    <w:rsid w:val="00AB55E0"/>
    <w:rsid w:val="00AC03D5"/>
    <w:rsid w:val="00AC539A"/>
    <w:rsid w:val="00AC5E79"/>
    <w:rsid w:val="00AD09F2"/>
    <w:rsid w:val="00AD179A"/>
    <w:rsid w:val="00AD1E0E"/>
    <w:rsid w:val="00AD2DB9"/>
    <w:rsid w:val="00AD405D"/>
    <w:rsid w:val="00AD5712"/>
    <w:rsid w:val="00AD5D7A"/>
    <w:rsid w:val="00AF1326"/>
    <w:rsid w:val="00AF2720"/>
    <w:rsid w:val="00AF281F"/>
    <w:rsid w:val="00AF3A8A"/>
    <w:rsid w:val="00AF4A9D"/>
    <w:rsid w:val="00AF50EB"/>
    <w:rsid w:val="00B037C9"/>
    <w:rsid w:val="00B0554F"/>
    <w:rsid w:val="00B05792"/>
    <w:rsid w:val="00B059D4"/>
    <w:rsid w:val="00B1029A"/>
    <w:rsid w:val="00B11AB9"/>
    <w:rsid w:val="00B12C04"/>
    <w:rsid w:val="00B1423D"/>
    <w:rsid w:val="00B14325"/>
    <w:rsid w:val="00B16560"/>
    <w:rsid w:val="00B168C6"/>
    <w:rsid w:val="00B16B5B"/>
    <w:rsid w:val="00B20293"/>
    <w:rsid w:val="00B2174B"/>
    <w:rsid w:val="00B22437"/>
    <w:rsid w:val="00B243D6"/>
    <w:rsid w:val="00B24DB1"/>
    <w:rsid w:val="00B25C96"/>
    <w:rsid w:val="00B30211"/>
    <w:rsid w:val="00B31E2A"/>
    <w:rsid w:val="00B34025"/>
    <w:rsid w:val="00B34A5D"/>
    <w:rsid w:val="00B42172"/>
    <w:rsid w:val="00B45FF8"/>
    <w:rsid w:val="00B4601F"/>
    <w:rsid w:val="00B5174A"/>
    <w:rsid w:val="00B526E5"/>
    <w:rsid w:val="00B5381B"/>
    <w:rsid w:val="00B553FA"/>
    <w:rsid w:val="00B56200"/>
    <w:rsid w:val="00B568DA"/>
    <w:rsid w:val="00B56C1F"/>
    <w:rsid w:val="00B61998"/>
    <w:rsid w:val="00B61C03"/>
    <w:rsid w:val="00B65A6A"/>
    <w:rsid w:val="00B71158"/>
    <w:rsid w:val="00B7268B"/>
    <w:rsid w:val="00B73D6B"/>
    <w:rsid w:val="00B758E3"/>
    <w:rsid w:val="00B80C31"/>
    <w:rsid w:val="00B82424"/>
    <w:rsid w:val="00B824A5"/>
    <w:rsid w:val="00B82B45"/>
    <w:rsid w:val="00B83071"/>
    <w:rsid w:val="00B83ECE"/>
    <w:rsid w:val="00B85DE1"/>
    <w:rsid w:val="00B86986"/>
    <w:rsid w:val="00B90339"/>
    <w:rsid w:val="00B93C61"/>
    <w:rsid w:val="00B93C8F"/>
    <w:rsid w:val="00B94BE1"/>
    <w:rsid w:val="00B9539F"/>
    <w:rsid w:val="00B96081"/>
    <w:rsid w:val="00B97094"/>
    <w:rsid w:val="00BA06BB"/>
    <w:rsid w:val="00BA29F8"/>
    <w:rsid w:val="00BA6391"/>
    <w:rsid w:val="00BB155D"/>
    <w:rsid w:val="00BB304D"/>
    <w:rsid w:val="00BB4A4E"/>
    <w:rsid w:val="00BB723A"/>
    <w:rsid w:val="00BC32DB"/>
    <w:rsid w:val="00BC59AC"/>
    <w:rsid w:val="00BD04C5"/>
    <w:rsid w:val="00BD27D6"/>
    <w:rsid w:val="00BD4755"/>
    <w:rsid w:val="00BD7E0E"/>
    <w:rsid w:val="00BE0DDB"/>
    <w:rsid w:val="00BE19B0"/>
    <w:rsid w:val="00BE51AF"/>
    <w:rsid w:val="00BE592E"/>
    <w:rsid w:val="00BE5C20"/>
    <w:rsid w:val="00BF1BB5"/>
    <w:rsid w:val="00BF43DD"/>
    <w:rsid w:val="00BF5272"/>
    <w:rsid w:val="00BF55FC"/>
    <w:rsid w:val="00BF7408"/>
    <w:rsid w:val="00BF7DE0"/>
    <w:rsid w:val="00C01CF4"/>
    <w:rsid w:val="00C07C4D"/>
    <w:rsid w:val="00C127B8"/>
    <w:rsid w:val="00C12BCE"/>
    <w:rsid w:val="00C13495"/>
    <w:rsid w:val="00C13C55"/>
    <w:rsid w:val="00C165E7"/>
    <w:rsid w:val="00C22DEC"/>
    <w:rsid w:val="00C26995"/>
    <w:rsid w:val="00C27239"/>
    <w:rsid w:val="00C2759C"/>
    <w:rsid w:val="00C2789D"/>
    <w:rsid w:val="00C302E2"/>
    <w:rsid w:val="00C3129B"/>
    <w:rsid w:val="00C33A65"/>
    <w:rsid w:val="00C40406"/>
    <w:rsid w:val="00C42F07"/>
    <w:rsid w:val="00C47149"/>
    <w:rsid w:val="00C508AD"/>
    <w:rsid w:val="00C532AA"/>
    <w:rsid w:val="00C53524"/>
    <w:rsid w:val="00C53CC9"/>
    <w:rsid w:val="00C62ADB"/>
    <w:rsid w:val="00C67F60"/>
    <w:rsid w:val="00C718EA"/>
    <w:rsid w:val="00C721B8"/>
    <w:rsid w:val="00C723A7"/>
    <w:rsid w:val="00C82C65"/>
    <w:rsid w:val="00C85FD0"/>
    <w:rsid w:val="00C91A9E"/>
    <w:rsid w:val="00C9352E"/>
    <w:rsid w:val="00CA0010"/>
    <w:rsid w:val="00CA148B"/>
    <w:rsid w:val="00CA1588"/>
    <w:rsid w:val="00CA22E4"/>
    <w:rsid w:val="00CA2FD4"/>
    <w:rsid w:val="00CA34B5"/>
    <w:rsid w:val="00CA472A"/>
    <w:rsid w:val="00CA6447"/>
    <w:rsid w:val="00CA7A0D"/>
    <w:rsid w:val="00CA7A50"/>
    <w:rsid w:val="00CB0509"/>
    <w:rsid w:val="00CB050C"/>
    <w:rsid w:val="00CB0602"/>
    <w:rsid w:val="00CB1ED4"/>
    <w:rsid w:val="00CB2BE3"/>
    <w:rsid w:val="00CB5C49"/>
    <w:rsid w:val="00CB6BD8"/>
    <w:rsid w:val="00CC35C7"/>
    <w:rsid w:val="00CC3FA8"/>
    <w:rsid w:val="00CC5C0F"/>
    <w:rsid w:val="00CC6522"/>
    <w:rsid w:val="00CC799D"/>
    <w:rsid w:val="00CC7AEB"/>
    <w:rsid w:val="00CD1716"/>
    <w:rsid w:val="00CD2362"/>
    <w:rsid w:val="00CD275D"/>
    <w:rsid w:val="00CD3105"/>
    <w:rsid w:val="00CD5F38"/>
    <w:rsid w:val="00CE3470"/>
    <w:rsid w:val="00CE717F"/>
    <w:rsid w:val="00CF1882"/>
    <w:rsid w:val="00CF4C47"/>
    <w:rsid w:val="00CF769E"/>
    <w:rsid w:val="00CF7E0E"/>
    <w:rsid w:val="00D00A2F"/>
    <w:rsid w:val="00D03306"/>
    <w:rsid w:val="00D03D87"/>
    <w:rsid w:val="00D0510E"/>
    <w:rsid w:val="00D07179"/>
    <w:rsid w:val="00D1212B"/>
    <w:rsid w:val="00D148A5"/>
    <w:rsid w:val="00D1593E"/>
    <w:rsid w:val="00D25AA9"/>
    <w:rsid w:val="00D2783F"/>
    <w:rsid w:val="00D3099C"/>
    <w:rsid w:val="00D319A7"/>
    <w:rsid w:val="00D323B1"/>
    <w:rsid w:val="00D43462"/>
    <w:rsid w:val="00D43687"/>
    <w:rsid w:val="00D43EAE"/>
    <w:rsid w:val="00D45237"/>
    <w:rsid w:val="00D470B2"/>
    <w:rsid w:val="00D53A38"/>
    <w:rsid w:val="00D55927"/>
    <w:rsid w:val="00D563C8"/>
    <w:rsid w:val="00D63740"/>
    <w:rsid w:val="00D67620"/>
    <w:rsid w:val="00D67ABC"/>
    <w:rsid w:val="00D71756"/>
    <w:rsid w:val="00D831E2"/>
    <w:rsid w:val="00D83E70"/>
    <w:rsid w:val="00D87C7E"/>
    <w:rsid w:val="00D9054C"/>
    <w:rsid w:val="00D908B9"/>
    <w:rsid w:val="00D9150A"/>
    <w:rsid w:val="00D918BE"/>
    <w:rsid w:val="00D94832"/>
    <w:rsid w:val="00D94949"/>
    <w:rsid w:val="00D95019"/>
    <w:rsid w:val="00DA0502"/>
    <w:rsid w:val="00DA1EFE"/>
    <w:rsid w:val="00DA2B00"/>
    <w:rsid w:val="00DA49C9"/>
    <w:rsid w:val="00DB248C"/>
    <w:rsid w:val="00DB265F"/>
    <w:rsid w:val="00DB4089"/>
    <w:rsid w:val="00DB56E3"/>
    <w:rsid w:val="00DB62BC"/>
    <w:rsid w:val="00DB68C0"/>
    <w:rsid w:val="00DB6C36"/>
    <w:rsid w:val="00DC10F2"/>
    <w:rsid w:val="00DC3215"/>
    <w:rsid w:val="00DD18FD"/>
    <w:rsid w:val="00DD19D2"/>
    <w:rsid w:val="00DD71F9"/>
    <w:rsid w:val="00DE056F"/>
    <w:rsid w:val="00DE3104"/>
    <w:rsid w:val="00DE7653"/>
    <w:rsid w:val="00DF1D90"/>
    <w:rsid w:val="00DF7F83"/>
    <w:rsid w:val="00E02175"/>
    <w:rsid w:val="00E03692"/>
    <w:rsid w:val="00E063BB"/>
    <w:rsid w:val="00E113B5"/>
    <w:rsid w:val="00E11C30"/>
    <w:rsid w:val="00E13EFE"/>
    <w:rsid w:val="00E160F9"/>
    <w:rsid w:val="00E17F8C"/>
    <w:rsid w:val="00E21883"/>
    <w:rsid w:val="00E220DD"/>
    <w:rsid w:val="00E26508"/>
    <w:rsid w:val="00E26655"/>
    <w:rsid w:val="00E30699"/>
    <w:rsid w:val="00E31711"/>
    <w:rsid w:val="00E331F5"/>
    <w:rsid w:val="00E3356B"/>
    <w:rsid w:val="00E35085"/>
    <w:rsid w:val="00E41033"/>
    <w:rsid w:val="00E4156A"/>
    <w:rsid w:val="00E41984"/>
    <w:rsid w:val="00E42507"/>
    <w:rsid w:val="00E443AC"/>
    <w:rsid w:val="00E4461B"/>
    <w:rsid w:val="00E44727"/>
    <w:rsid w:val="00E474C2"/>
    <w:rsid w:val="00E47D42"/>
    <w:rsid w:val="00E53826"/>
    <w:rsid w:val="00E55A21"/>
    <w:rsid w:val="00E55E88"/>
    <w:rsid w:val="00E600A7"/>
    <w:rsid w:val="00E617C1"/>
    <w:rsid w:val="00E61BB0"/>
    <w:rsid w:val="00E63C6D"/>
    <w:rsid w:val="00E742FC"/>
    <w:rsid w:val="00E7501A"/>
    <w:rsid w:val="00E802C4"/>
    <w:rsid w:val="00E80E8B"/>
    <w:rsid w:val="00E8154C"/>
    <w:rsid w:val="00E81C36"/>
    <w:rsid w:val="00E831C7"/>
    <w:rsid w:val="00E84195"/>
    <w:rsid w:val="00E85B3C"/>
    <w:rsid w:val="00E92C81"/>
    <w:rsid w:val="00E9305E"/>
    <w:rsid w:val="00E93D84"/>
    <w:rsid w:val="00E965F9"/>
    <w:rsid w:val="00E974B4"/>
    <w:rsid w:val="00EA5FFF"/>
    <w:rsid w:val="00EB054D"/>
    <w:rsid w:val="00EB16CD"/>
    <w:rsid w:val="00EB1EBD"/>
    <w:rsid w:val="00EB30BC"/>
    <w:rsid w:val="00EB4775"/>
    <w:rsid w:val="00EB76AB"/>
    <w:rsid w:val="00EC0BE3"/>
    <w:rsid w:val="00EC0FC4"/>
    <w:rsid w:val="00EC3E29"/>
    <w:rsid w:val="00EC58CC"/>
    <w:rsid w:val="00ED0B10"/>
    <w:rsid w:val="00ED106E"/>
    <w:rsid w:val="00ED1F9E"/>
    <w:rsid w:val="00ED3D06"/>
    <w:rsid w:val="00ED57CB"/>
    <w:rsid w:val="00ED645E"/>
    <w:rsid w:val="00ED784D"/>
    <w:rsid w:val="00EE2EDF"/>
    <w:rsid w:val="00EF173A"/>
    <w:rsid w:val="00F003FF"/>
    <w:rsid w:val="00F0080B"/>
    <w:rsid w:val="00F0377D"/>
    <w:rsid w:val="00F03BF6"/>
    <w:rsid w:val="00F064AA"/>
    <w:rsid w:val="00F06C9A"/>
    <w:rsid w:val="00F14BD7"/>
    <w:rsid w:val="00F166BD"/>
    <w:rsid w:val="00F17840"/>
    <w:rsid w:val="00F17865"/>
    <w:rsid w:val="00F215A7"/>
    <w:rsid w:val="00F21803"/>
    <w:rsid w:val="00F21B68"/>
    <w:rsid w:val="00F27278"/>
    <w:rsid w:val="00F27AA2"/>
    <w:rsid w:val="00F27AC3"/>
    <w:rsid w:val="00F3206A"/>
    <w:rsid w:val="00F350C1"/>
    <w:rsid w:val="00F35EDC"/>
    <w:rsid w:val="00F36D68"/>
    <w:rsid w:val="00F37B28"/>
    <w:rsid w:val="00F41008"/>
    <w:rsid w:val="00F41E29"/>
    <w:rsid w:val="00F42C1E"/>
    <w:rsid w:val="00F431DD"/>
    <w:rsid w:val="00F4388F"/>
    <w:rsid w:val="00F43E64"/>
    <w:rsid w:val="00F45673"/>
    <w:rsid w:val="00F47380"/>
    <w:rsid w:val="00F47CB2"/>
    <w:rsid w:val="00F50852"/>
    <w:rsid w:val="00F52F93"/>
    <w:rsid w:val="00F53C96"/>
    <w:rsid w:val="00F54011"/>
    <w:rsid w:val="00F572B3"/>
    <w:rsid w:val="00F57CD1"/>
    <w:rsid w:val="00F57FBB"/>
    <w:rsid w:val="00F6307B"/>
    <w:rsid w:val="00F640DE"/>
    <w:rsid w:val="00F64C1F"/>
    <w:rsid w:val="00F7175F"/>
    <w:rsid w:val="00F7222E"/>
    <w:rsid w:val="00F73A06"/>
    <w:rsid w:val="00F81EC9"/>
    <w:rsid w:val="00F8535E"/>
    <w:rsid w:val="00F925A0"/>
    <w:rsid w:val="00F92C29"/>
    <w:rsid w:val="00F943B9"/>
    <w:rsid w:val="00F95D81"/>
    <w:rsid w:val="00F9643A"/>
    <w:rsid w:val="00F96BDD"/>
    <w:rsid w:val="00FA41D8"/>
    <w:rsid w:val="00FA5C2F"/>
    <w:rsid w:val="00FB21AC"/>
    <w:rsid w:val="00FB67D6"/>
    <w:rsid w:val="00FB6FCC"/>
    <w:rsid w:val="00FC094B"/>
    <w:rsid w:val="00FC0A7C"/>
    <w:rsid w:val="00FC1866"/>
    <w:rsid w:val="00FC1C21"/>
    <w:rsid w:val="00FC1FE8"/>
    <w:rsid w:val="00FC32EA"/>
    <w:rsid w:val="00FC6E4A"/>
    <w:rsid w:val="00FD02FC"/>
    <w:rsid w:val="00FD38F6"/>
    <w:rsid w:val="00FD39D4"/>
    <w:rsid w:val="00FD57EC"/>
    <w:rsid w:val="00FD7BA8"/>
    <w:rsid w:val="00FE0D5F"/>
    <w:rsid w:val="00FE3E5D"/>
    <w:rsid w:val="00FE5837"/>
    <w:rsid w:val="00FF3623"/>
    <w:rsid w:val="00FF3695"/>
    <w:rsid w:val="00FF44AF"/>
    <w:rsid w:val="00FF56AB"/>
    <w:rsid w:val="00FF57C2"/>
    <w:rsid w:val="00FF64FC"/>
    <w:rsid w:val="00FF6E13"/>
    <w:rsid w:val="00FF7049"/>
    <w:rsid w:val="00FF70AD"/>
    <w:rsid w:val="00FF7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7F538"/>
  <w15:chartTrackingRefBased/>
  <w15:docId w15:val="{72C302C7-87FD-4E8A-A7EF-3D783D517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16079"/>
    <w:pPr>
      <w:widowControl w:val="0"/>
      <w:spacing w:line="400" w:lineRule="exact"/>
      <w:jc w:val="both"/>
    </w:pPr>
    <w:rPr>
      <w:rFonts w:ascii="Times New Roman" w:eastAsia="Times New Roman" w:hAnsi="Times New Roman"/>
      <w:sz w:val="24"/>
    </w:rPr>
  </w:style>
  <w:style w:type="paragraph" w:styleId="1">
    <w:name w:val="heading 1"/>
    <w:basedOn w:val="a"/>
    <w:next w:val="a"/>
    <w:link w:val="10"/>
    <w:uiPriority w:val="9"/>
    <w:qFormat/>
    <w:rsid w:val="00B14325"/>
    <w:pPr>
      <w:keepNext/>
      <w:keepLines/>
      <w:spacing w:after="240"/>
      <w:outlineLvl w:val="0"/>
    </w:pPr>
    <w:rPr>
      <w:bCs/>
      <w:kern w:val="44"/>
      <w:sz w:val="36"/>
      <w:szCs w:val="44"/>
    </w:rPr>
  </w:style>
  <w:style w:type="paragraph" w:styleId="2">
    <w:name w:val="heading 2"/>
    <w:basedOn w:val="a"/>
    <w:next w:val="a"/>
    <w:link w:val="20"/>
    <w:uiPriority w:val="9"/>
    <w:unhideWhenUsed/>
    <w:qFormat/>
    <w:rsid w:val="00F27278"/>
    <w:pPr>
      <w:keepNext/>
      <w:keepLines/>
      <w:spacing w:before="240"/>
      <w:outlineLvl w:val="1"/>
    </w:pPr>
    <w:rPr>
      <w:rFonts w:cstheme="majorBidi"/>
      <w:b/>
      <w:bCs/>
      <w:sz w:val="28"/>
      <w:szCs w:val="32"/>
    </w:rPr>
  </w:style>
  <w:style w:type="paragraph" w:styleId="3">
    <w:name w:val="heading 3"/>
    <w:basedOn w:val="a"/>
    <w:next w:val="a"/>
    <w:link w:val="30"/>
    <w:uiPriority w:val="9"/>
    <w:unhideWhenUsed/>
    <w:qFormat/>
    <w:rsid w:val="00B14325"/>
    <w:pPr>
      <w:keepNext/>
      <w:keepLines/>
      <w:spacing w:before="240"/>
      <w:outlineLvl w:val="2"/>
    </w:pPr>
    <w:rPr>
      <w:bCs/>
      <w:sz w:val="28"/>
      <w:szCs w:val="32"/>
    </w:rPr>
  </w:style>
  <w:style w:type="paragraph" w:styleId="4">
    <w:name w:val="heading 4"/>
    <w:aliases w:val="图注"/>
    <w:basedOn w:val="a"/>
    <w:next w:val="a"/>
    <w:link w:val="40"/>
    <w:uiPriority w:val="9"/>
    <w:unhideWhenUsed/>
    <w:qFormat/>
    <w:rsid w:val="00F6307B"/>
    <w:pPr>
      <w:keepNext/>
      <w:keepLines/>
      <w:spacing w:before="120" w:after="240"/>
      <w:outlineLvl w:val="3"/>
    </w:pPr>
    <w:rPr>
      <w:rFonts w:asciiTheme="majorHAnsi" w:eastAsia="Arial" w:hAnsiTheme="majorHAnsi" w:cstheme="majorBidi"/>
      <w:bCs/>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A80676"/>
    <w:pPr>
      <w:widowControl w:val="0"/>
      <w:jc w:val="both"/>
    </w:pPr>
  </w:style>
  <w:style w:type="paragraph" w:styleId="a4">
    <w:name w:val="header"/>
    <w:basedOn w:val="a"/>
    <w:link w:val="a5"/>
    <w:uiPriority w:val="99"/>
    <w:unhideWhenUsed/>
    <w:rsid w:val="00027DA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27DA7"/>
    <w:rPr>
      <w:sz w:val="18"/>
      <w:szCs w:val="18"/>
    </w:rPr>
  </w:style>
  <w:style w:type="paragraph" w:styleId="a6">
    <w:name w:val="footer"/>
    <w:basedOn w:val="a"/>
    <w:link w:val="a7"/>
    <w:uiPriority w:val="99"/>
    <w:unhideWhenUsed/>
    <w:rsid w:val="00027DA7"/>
    <w:pPr>
      <w:tabs>
        <w:tab w:val="center" w:pos="4153"/>
        <w:tab w:val="right" w:pos="8306"/>
      </w:tabs>
      <w:snapToGrid w:val="0"/>
      <w:jc w:val="left"/>
    </w:pPr>
    <w:rPr>
      <w:sz w:val="18"/>
      <w:szCs w:val="18"/>
    </w:rPr>
  </w:style>
  <w:style w:type="character" w:customStyle="1" w:styleId="a7">
    <w:name w:val="页脚 字符"/>
    <w:basedOn w:val="a0"/>
    <w:link w:val="a6"/>
    <w:uiPriority w:val="99"/>
    <w:rsid w:val="00027DA7"/>
    <w:rPr>
      <w:sz w:val="18"/>
      <w:szCs w:val="18"/>
    </w:rPr>
  </w:style>
  <w:style w:type="paragraph" w:styleId="a8">
    <w:name w:val="List Paragraph"/>
    <w:basedOn w:val="a"/>
    <w:uiPriority w:val="34"/>
    <w:qFormat/>
    <w:rsid w:val="001E597F"/>
    <w:pPr>
      <w:ind w:firstLineChars="200" w:firstLine="420"/>
    </w:pPr>
  </w:style>
  <w:style w:type="paragraph" w:customStyle="1" w:styleId="EndNoteBibliographyTitle">
    <w:name w:val="EndNote Bibliography Title"/>
    <w:basedOn w:val="a"/>
    <w:link w:val="EndNoteBibliographyTitle0"/>
    <w:rsid w:val="00AD1E0E"/>
    <w:pPr>
      <w:jc w:val="center"/>
    </w:pPr>
    <w:rPr>
      <w:rFonts w:cs="Times New Roman"/>
      <w:noProof/>
      <w:sz w:val="20"/>
    </w:rPr>
  </w:style>
  <w:style w:type="character" w:customStyle="1" w:styleId="EndNoteBibliographyTitle0">
    <w:name w:val="EndNote Bibliography Title 字符"/>
    <w:basedOn w:val="a0"/>
    <w:link w:val="EndNoteBibliographyTitle"/>
    <w:rsid w:val="00AD1E0E"/>
    <w:rPr>
      <w:rFonts w:ascii="Times New Roman" w:eastAsia="Times New Roman" w:hAnsi="Times New Roman" w:cs="Times New Roman"/>
      <w:noProof/>
      <w:sz w:val="20"/>
    </w:rPr>
  </w:style>
  <w:style w:type="paragraph" w:customStyle="1" w:styleId="EndNoteBibliography">
    <w:name w:val="EndNote Bibliography"/>
    <w:basedOn w:val="a"/>
    <w:link w:val="EndNoteBibliography0"/>
    <w:rsid w:val="00AD1E0E"/>
    <w:pPr>
      <w:spacing w:line="240" w:lineRule="exact"/>
    </w:pPr>
    <w:rPr>
      <w:rFonts w:cs="Times New Roman"/>
      <w:noProof/>
      <w:sz w:val="20"/>
    </w:rPr>
  </w:style>
  <w:style w:type="character" w:customStyle="1" w:styleId="EndNoteBibliography0">
    <w:name w:val="EndNote Bibliography 字符"/>
    <w:basedOn w:val="a0"/>
    <w:link w:val="EndNoteBibliography"/>
    <w:rsid w:val="00AD1E0E"/>
    <w:rPr>
      <w:rFonts w:ascii="Times New Roman" w:eastAsia="Times New Roman" w:hAnsi="Times New Roman" w:cs="Times New Roman"/>
      <w:noProof/>
      <w:sz w:val="20"/>
    </w:rPr>
  </w:style>
  <w:style w:type="character" w:customStyle="1" w:styleId="20">
    <w:name w:val="标题 2 字符"/>
    <w:basedOn w:val="a0"/>
    <w:link w:val="2"/>
    <w:uiPriority w:val="9"/>
    <w:rsid w:val="00F27278"/>
    <w:rPr>
      <w:rFonts w:ascii="Times New Roman" w:eastAsia="Times New Roman" w:hAnsi="Times New Roman" w:cstheme="majorBidi"/>
      <w:b/>
      <w:bCs/>
      <w:sz w:val="28"/>
      <w:szCs w:val="32"/>
    </w:rPr>
  </w:style>
  <w:style w:type="character" w:customStyle="1" w:styleId="30">
    <w:name w:val="标题 3 字符"/>
    <w:basedOn w:val="a0"/>
    <w:link w:val="3"/>
    <w:uiPriority w:val="9"/>
    <w:rsid w:val="00B14325"/>
    <w:rPr>
      <w:rFonts w:ascii="Times New Roman" w:eastAsia="Times New Roman" w:hAnsi="Times New Roman"/>
      <w:bCs/>
      <w:sz w:val="28"/>
      <w:szCs w:val="32"/>
    </w:rPr>
  </w:style>
  <w:style w:type="character" w:customStyle="1" w:styleId="10">
    <w:name w:val="标题 1 字符"/>
    <w:basedOn w:val="a0"/>
    <w:link w:val="1"/>
    <w:uiPriority w:val="9"/>
    <w:rsid w:val="00B14325"/>
    <w:rPr>
      <w:rFonts w:ascii="Times New Roman" w:eastAsia="Times New Roman" w:hAnsi="Times New Roman"/>
      <w:bCs/>
      <w:kern w:val="44"/>
      <w:sz w:val="36"/>
      <w:szCs w:val="44"/>
    </w:rPr>
  </w:style>
  <w:style w:type="character" w:customStyle="1" w:styleId="40">
    <w:name w:val="标题 4 字符"/>
    <w:aliases w:val="图注 字符"/>
    <w:basedOn w:val="a0"/>
    <w:link w:val="4"/>
    <w:uiPriority w:val="9"/>
    <w:rsid w:val="00F6307B"/>
    <w:rPr>
      <w:rFonts w:asciiTheme="majorHAnsi" w:eastAsia="Arial" w:hAnsiTheme="majorHAnsi" w:cstheme="majorBidi"/>
      <w:bCs/>
      <w:szCs w:val="28"/>
    </w:rPr>
  </w:style>
  <w:style w:type="character" w:styleId="a9">
    <w:name w:val="Hyperlink"/>
    <w:basedOn w:val="a0"/>
    <w:uiPriority w:val="99"/>
    <w:unhideWhenUsed/>
    <w:rsid w:val="000275F8"/>
    <w:rPr>
      <w:color w:val="0000FF" w:themeColor="hyperlink"/>
      <w:u w:val="single"/>
    </w:rPr>
  </w:style>
  <w:style w:type="paragraph" w:customStyle="1" w:styleId="Addresses">
    <w:name w:val="Addresses"/>
    <w:basedOn w:val="a"/>
    <w:qFormat/>
    <w:rsid w:val="00A852E9"/>
    <w:pPr>
      <w:spacing w:line="240" w:lineRule="auto"/>
    </w:pPr>
    <w:rPr>
      <w:rFonts w:asciiTheme="minorHAnsi" w:eastAsiaTheme="minorEastAsia" w:hAnsiTheme="minorHAnsi"/>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520487">
      <w:bodyDiv w:val="1"/>
      <w:marLeft w:val="0"/>
      <w:marRight w:val="0"/>
      <w:marTop w:val="0"/>
      <w:marBottom w:val="0"/>
      <w:divBdr>
        <w:top w:val="none" w:sz="0" w:space="0" w:color="auto"/>
        <w:left w:val="none" w:sz="0" w:space="0" w:color="auto"/>
        <w:bottom w:val="none" w:sz="0" w:space="0" w:color="auto"/>
        <w:right w:val="none" w:sz="0" w:space="0" w:color="auto"/>
      </w:divBdr>
    </w:div>
    <w:div w:id="382876847">
      <w:bodyDiv w:val="1"/>
      <w:marLeft w:val="0"/>
      <w:marRight w:val="0"/>
      <w:marTop w:val="0"/>
      <w:marBottom w:val="0"/>
      <w:divBdr>
        <w:top w:val="none" w:sz="0" w:space="0" w:color="auto"/>
        <w:left w:val="none" w:sz="0" w:space="0" w:color="auto"/>
        <w:bottom w:val="none" w:sz="0" w:space="0" w:color="auto"/>
        <w:right w:val="none" w:sz="0" w:space="0" w:color="auto"/>
      </w:divBdr>
    </w:div>
    <w:div w:id="533225993">
      <w:bodyDiv w:val="1"/>
      <w:marLeft w:val="0"/>
      <w:marRight w:val="0"/>
      <w:marTop w:val="0"/>
      <w:marBottom w:val="0"/>
      <w:divBdr>
        <w:top w:val="none" w:sz="0" w:space="0" w:color="auto"/>
        <w:left w:val="none" w:sz="0" w:space="0" w:color="auto"/>
        <w:bottom w:val="none" w:sz="0" w:space="0" w:color="auto"/>
        <w:right w:val="none" w:sz="0" w:space="0" w:color="auto"/>
      </w:divBdr>
    </w:div>
    <w:div w:id="1729375828">
      <w:bodyDiv w:val="1"/>
      <w:marLeft w:val="0"/>
      <w:marRight w:val="0"/>
      <w:marTop w:val="0"/>
      <w:marBottom w:val="0"/>
      <w:divBdr>
        <w:top w:val="none" w:sz="0" w:space="0" w:color="auto"/>
        <w:left w:val="none" w:sz="0" w:space="0" w:color="auto"/>
        <w:bottom w:val="none" w:sz="0" w:space="0" w:color="auto"/>
        <w:right w:val="none" w:sz="0" w:space="0" w:color="auto"/>
      </w:divBdr>
    </w:div>
    <w:div w:id="2128349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15888297757@163.com"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profxiaokunli@163.com"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80</TotalTime>
  <Pages>3</Pages>
  <Words>486</Words>
  <Characters>2771</Characters>
  <Application>Microsoft Office Word</Application>
  <DocSecurity>0</DocSecurity>
  <Lines>23</Lines>
  <Paragraphs>6</Paragraphs>
  <ScaleCrop>false</ScaleCrop>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dc:creator>
  <cp:keywords/>
  <dc:description/>
  <cp:lastModifiedBy>tj</cp:lastModifiedBy>
  <cp:revision>262</cp:revision>
  <dcterms:created xsi:type="dcterms:W3CDTF">2021-05-22T07:46:00Z</dcterms:created>
  <dcterms:modified xsi:type="dcterms:W3CDTF">2026-03-12T07:43:00Z</dcterms:modified>
</cp:coreProperties>
</file>